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0A8F0" w14:textId="77777777" w:rsidR="008B5F53" w:rsidRPr="006769AC" w:rsidRDefault="008B5F53" w:rsidP="008B5F53">
      <w:pPr>
        <w:rPr>
          <w:b/>
          <w:sz w:val="22"/>
          <w:szCs w:val="22"/>
        </w:rPr>
      </w:pPr>
      <w:r w:rsidRPr="006769AC">
        <w:rPr>
          <w:b/>
          <w:sz w:val="22"/>
          <w:szCs w:val="22"/>
        </w:rPr>
        <w:t>SUPPLEMENTARY</w:t>
      </w:r>
    </w:p>
    <w:p w14:paraId="01FDDBF4" w14:textId="77777777" w:rsidR="008B5F53" w:rsidRPr="006769AC" w:rsidRDefault="008B5F53" w:rsidP="008B5F5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 w:rsidRPr="006769AC">
        <w:rPr>
          <w:b/>
          <w:color w:val="000000"/>
          <w:sz w:val="22"/>
          <w:szCs w:val="22"/>
        </w:rPr>
        <w:t xml:space="preserve">Supplemental Table 1. </w:t>
      </w:r>
      <w:r w:rsidRPr="006769AC">
        <w:rPr>
          <w:color w:val="000000"/>
          <w:sz w:val="22"/>
          <w:szCs w:val="22"/>
        </w:rPr>
        <w:t xml:space="preserve">List of authors COMET research group </w:t>
      </w: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26"/>
      </w:tblGrid>
      <w:tr w:rsidR="008B5F53" w:rsidRPr="00EB2D7B" w14:paraId="67153FA4" w14:textId="77777777" w:rsidTr="00EB2D7B">
        <w:tc>
          <w:tcPr>
            <w:tcW w:w="8926" w:type="dxa"/>
          </w:tcPr>
          <w:p w14:paraId="02EBCE2D" w14:textId="77777777" w:rsidR="008B5F53" w:rsidRPr="00EB2D7B" w:rsidRDefault="008B5F53" w:rsidP="00EB2D7B">
            <w:pPr>
              <w:rPr>
                <w:b/>
                <w:color w:val="000000"/>
                <w:sz w:val="22"/>
              </w:rPr>
            </w:pPr>
            <w:r w:rsidRPr="00EB2D7B">
              <w:rPr>
                <w:b/>
                <w:color w:val="000000"/>
                <w:sz w:val="22"/>
              </w:rPr>
              <w:t xml:space="preserve">Aruba </w:t>
            </w:r>
          </w:p>
          <w:p w14:paraId="2B51401C" w14:textId="77777777" w:rsidR="008B5F53" w:rsidRPr="00EB2D7B" w:rsidRDefault="008B5F53" w:rsidP="00EB2D7B">
            <w:pPr>
              <w:rPr>
                <w:color w:val="000000"/>
                <w:sz w:val="22"/>
              </w:rPr>
            </w:pPr>
            <w:r w:rsidRPr="00EB2D7B">
              <w:rPr>
                <w:i/>
                <w:color w:val="000000"/>
                <w:sz w:val="22"/>
              </w:rPr>
              <w:t xml:space="preserve">Dr Horacio E Oduber </w:t>
            </w:r>
            <w:proofErr w:type="spellStart"/>
            <w:r w:rsidRPr="00EB2D7B">
              <w:rPr>
                <w:i/>
                <w:color w:val="000000"/>
                <w:sz w:val="22"/>
              </w:rPr>
              <w:t>hospitaal</w:t>
            </w:r>
            <w:proofErr w:type="spellEnd"/>
            <w:r w:rsidRPr="00EB2D7B">
              <w:rPr>
                <w:i/>
                <w:color w:val="000000"/>
                <w:sz w:val="22"/>
              </w:rPr>
              <w:t xml:space="preserve">, </w:t>
            </w:r>
            <w:proofErr w:type="spellStart"/>
            <w:r w:rsidRPr="00EB2D7B">
              <w:rPr>
                <w:i/>
                <w:color w:val="000000"/>
                <w:sz w:val="22"/>
              </w:rPr>
              <w:t>Oranjestad</w:t>
            </w:r>
            <w:proofErr w:type="spellEnd"/>
            <w:r w:rsidRPr="00EB2D7B">
              <w:rPr>
                <w:i/>
                <w:color w:val="000000"/>
                <w:sz w:val="22"/>
              </w:rPr>
              <w:t>:</w:t>
            </w:r>
            <w:r w:rsidRPr="00EB2D7B">
              <w:rPr>
                <w:color w:val="000000"/>
                <w:sz w:val="22"/>
              </w:rPr>
              <w:t xml:space="preserve"> Jacomien Aleman (PharmD)</w:t>
            </w:r>
          </w:p>
        </w:tc>
      </w:tr>
      <w:tr w:rsidR="008B5F53" w:rsidRPr="00EB2D7B" w14:paraId="2A616556" w14:textId="77777777" w:rsidTr="00EB2D7B">
        <w:tc>
          <w:tcPr>
            <w:tcW w:w="8926" w:type="dxa"/>
          </w:tcPr>
          <w:p w14:paraId="35376818" w14:textId="77777777" w:rsidR="008B5F53" w:rsidRPr="00EB2D7B" w:rsidRDefault="008B5F53" w:rsidP="00EB2D7B">
            <w:pPr>
              <w:rPr>
                <w:b/>
                <w:color w:val="000000"/>
                <w:sz w:val="22"/>
              </w:rPr>
            </w:pPr>
            <w:r w:rsidRPr="00EB2D7B">
              <w:rPr>
                <w:b/>
                <w:color w:val="000000"/>
                <w:sz w:val="22"/>
              </w:rPr>
              <w:t xml:space="preserve">Belgium </w:t>
            </w:r>
          </w:p>
          <w:p w14:paraId="29A141AD" w14:textId="77777777" w:rsidR="008B5F53" w:rsidRPr="00EB2D7B" w:rsidRDefault="008B5F53" w:rsidP="00EB2D7B">
            <w:pPr>
              <w:rPr>
                <w:color w:val="000000"/>
                <w:sz w:val="22"/>
              </w:rPr>
            </w:pPr>
            <w:r w:rsidRPr="00EB2D7B">
              <w:rPr>
                <w:i/>
                <w:color w:val="000000"/>
                <w:sz w:val="22"/>
              </w:rPr>
              <w:t>University Hospitals Leuven, Leuven:</w:t>
            </w:r>
            <w:r w:rsidRPr="00EB2D7B">
              <w:rPr>
                <w:color w:val="000000"/>
                <w:sz w:val="22"/>
              </w:rPr>
              <w:t xml:space="preserve"> Jos Tournoy (MD</w:t>
            </w:r>
            <w:r w:rsidR="00017DAB">
              <w:rPr>
                <w:color w:val="000000"/>
                <w:sz w:val="22"/>
              </w:rPr>
              <w:t>, PhD</w:t>
            </w:r>
            <w:r w:rsidRPr="00EB2D7B">
              <w:rPr>
                <w:color w:val="000000"/>
                <w:sz w:val="22"/>
              </w:rPr>
              <w:t>), Lorenz Van der Linden (PharmD)</w:t>
            </w:r>
          </w:p>
        </w:tc>
      </w:tr>
      <w:tr w:rsidR="008B5F53" w:rsidRPr="00EB2D7B" w14:paraId="72949292" w14:textId="77777777" w:rsidTr="00EB2D7B">
        <w:tc>
          <w:tcPr>
            <w:tcW w:w="8926" w:type="dxa"/>
          </w:tcPr>
          <w:p w14:paraId="757965C3" w14:textId="77777777" w:rsidR="008B5F53" w:rsidRPr="00EB2D7B" w:rsidRDefault="008B5F53" w:rsidP="00EB2D7B">
            <w:pPr>
              <w:rPr>
                <w:b/>
                <w:color w:val="000000"/>
                <w:sz w:val="22"/>
              </w:rPr>
            </w:pPr>
            <w:r w:rsidRPr="00EB2D7B">
              <w:rPr>
                <w:b/>
                <w:color w:val="000000"/>
                <w:sz w:val="22"/>
              </w:rPr>
              <w:t>Italy</w:t>
            </w:r>
          </w:p>
          <w:p w14:paraId="4D41DBA8" w14:textId="77777777" w:rsidR="008B5F53" w:rsidRPr="00EB2D7B" w:rsidRDefault="008B5F53" w:rsidP="00EB2D7B">
            <w:pPr>
              <w:rPr>
                <w:color w:val="000000"/>
                <w:sz w:val="22"/>
              </w:rPr>
            </w:pPr>
            <w:proofErr w:type="spellStart"/>
            <w:r w:rsidRPr="00EB2D7B">
              <w:rPr>
                <w:i/>
                <w:color w:val="000000"/>
                <w:sz w:val="22"/>
              </w:rPr>
              <w:t>Pederzoli</w:t>
            </w:r>
            <w:proofErr w:type="spellEnd"/>
            <w:r w:rsidRPr="00EB2D7B">
              <w:rPr>
                <w:i/>
                <w:color w:val="000000"/>
                <w:sz w:val="22"/>
              </w:rPr>
              <w:t xml:space="preserve"> Hospital, </w:t>
            </w:r>
            <w:proofErr w:type="spellStart"/>
            <w:r w:rsidRPr="00EB2D7B">
              <w:rPr>
                <w:i/>
                <w:color w:val="000000"/>
                <w:sz w:val="22"/>
              </w:rPr>
              <w:t>Peschiera</w:t>
            </w:r>
            <w:proofErr w:type="spellEnd"/>
            <w:r w:rsidRPr="00EB2D7B">
              <w:rPr>
                <w:i/>
                <w:color w:val="000000"/>
                <w:sz w:val="22"/>
              </w:rPr>
              <w:t xml:space="preserve"> del Garda, VR:</w:t>
            </w:r>
            <w:r w:rsidRPr="00EB2D7B">
              <w:rPr>
                <w:color w:val="000000"/>
                <w:sz w:val="22"/>
              </w:rPr>
              <w:t xml:space="preserve"> Marco Gambera (PharmD), Isabella Martignoni (PharmD)</w:t>
            </w:r>
          </w:p>
        </w:tc>
      </w:tr>
      <w:tr w:rsidR="008B5F53" w:rsidRPr="002F56E4" w14:paraId="3ACF9683" w14:textId="77777777" w:rsidTr="00EB2D7B">
        <w:tc>
          <w:tcPr>
            <w:tcW w:w="8926" w:type="dxa"/>
          </w:tcPr>
          <w:p w14:paraId="48C7E360" w14:textId="77777777" w:rsidR="008B5F53" w:rsidRPr="00EB2D7B" w:rsidRDefault="008B5F53" w:rsidP="00EB2D7B">
            <w:pPr>
              <w:rPr>
                <w:b/>
                <w:color w:val="000000"/>
                <w:sz w:val="22"/>
                <w:lang w:val="nl-NL"/>
              </w:rPr>
            </w:pPr>
            <w:r w:rsidRPr="00EB2D7B">
              <w:rPr>
                <w:b/>
                <w:color w:val="000000"/>
                <w:sz w:val="22"/>
                <w:lang w:val="nl-NL"/>
              </w:rPr>
              <w:t xml:space="preserve">The Netherlands </w:t>
            </w:r>
          </w:p>
          <w:p w14:paraId="376AA8ED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Amphia ziekenhuis, Breda:</w:t>
            </w:r>
            <w:r w:rsidRPr="00EB2D7B">
              <w:rPr>
                <w:color w:val="000000"/>
                <w:sz w:val="22"/>
                <w:lang w:val="nl-NL"/>
              </w:rPr>
              <w:t xml:space="preserve"> Ronald Van Etten (MD), Hein van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Onzenoort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), Mariette Kappers (MD), Peter van Wijngaarden (MD), Jose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Verstijnen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(BSc), Vera Theeuwes</w:t>
            </w:r>
            <w:r w:rsidR="004A31ED">
              <w:rPr>
                <w:color w:val="000000"/>
                <w:sz w:val="22"/>
                <w:lang w:val="nl-NL"/>
              </w:rPr>
              <w:t xml:space="preserve"> (MSc)</w:t>
            </w:r>
          </w:p>
          <w:p w14:paraId="11DF57C7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Amsterdam UMC, AMC, Amsterdam:</w:t>
            </w:r>
            <w:r w:rsidRPr="00EB2D7B">
              <w:rPr>
                <w:color w:val="000000"/>
                <w:sz w:val="22"/>
                <w:lang w:val="nl-NL"/>
              </w:rPr>
              <w:t xml:space="preserve"> Marleen Kemper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Elise Slob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4037324D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 xml:space="preserve">Amsterdam UMC, </w:t>
            </w:r>
            <w:proofErr w:type="spellStart"/>
            <w:r w:rsidRPr="00EB2D7B">
              <w:rPr>
                <w:i/>
                <w:color w:val="000000"/>
                <w:sz w:val="22"/>
                <w:lang w:val="nl-NL"/>
              </w:rPr>
              <w:t>VUmc</w:t>
            </w:r>
            <w:proofErr w:type="spellEnd"/>
            <w:r w:rsidRPr="00EB2D7B">
              <w:rPr>
                <w:i/>
                <w:color w:val="000000"/>
                <w:sz w:val="22"/>
                <w:lang w:val="nl-NL"/>
              </w:rPr>
              <w:t>, Amsterdam:</w:t>
            </w:r>
            <w:r w:rsidRPr="00EB2D7B">
              <w:rPr>
                <w:color w:val="000000"/>
                <w:sz w:val="22"/>
                <w:lang w:val="nl-NL"/>
              </w:rPr>
              <w:t xml:space="preserve"> Ferdi Sombogaard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="004A31ED">
              <w:rPr>
                <w:color w:val="000000"/>
                <w:sz w:val="22"/>
                <w:lang w:val="nl-NL"/>
              </w:rPr>
              <w:t>,</w:t>
            </w:r>
            <w:r w:rsidRPr="00EB2D7B">
              <w:rPr>
                <w:color w:val="000000"/>
                <w:sz w:val="22"/>
                <w:lang w:val="nl-NL"/>
              </w:rPr>
              <w:t xml:space="preserve"> PhD), Heshu Abdullah-Koolmees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Roland van den Berg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209198FA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 xml:space="preserve">Canisius Wilhelmina </w:t>
            </w:r>
            <w:proofErr w:type="spellStart"/>
            <w:r w:rsidRPr="00EB2D7B">
              <w:rPr>
                <w:i/>
                <w:color w:val="000000"/>
                <w:sz w:val="22"/>
                <w:lang w:val="nl-NL"/>
              </w:rPr>
              <w:t>Hospital</w:t>
            </w:r>
            <w:proofErr w:type="spellEnd"/>
            <w:r w:rsidRPr="00EB2D7B">
              <w:rPr>
                <w:i/>
                <w:color w:val="000000"/>
                <w:sz w:val="22"/>
                <w:lang w:val="nl-NL"/>
              </w:rPr>
              <w:t>, Nijmegen:</w:t>
            </w:r>
            <w:r w:rsidR="004A31ED">
              <w:rPr>
                <w:color w:val="000000"/>
                <w:sz w:val="22"/>
                <w:lang w:val="nl-NL"/>
              </w:rPr>
              <w:t xml:space="preserve"> Hugo de Wit (</w:t>
            </w:r>
            <w:proofErr w:type="spellStart"/>
            <w:r w:rsidR="004A31ED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="004A31ED">
              <w:rPr>
                <w:color w:val="000000"/>
                <w:sz w:val="22"/>
                <w:lang w:val="nl-NL"/>
              </w:rPr>
              <w:t>)</w:t>
            </w:r>
          </w:p>
          <w:p w14:paraId="0CA682F8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Erasmus Medisch Centrum, Rotterdam:</w:t>
            </w:r>
            <w:r w:rsidRPr="00EB2D7B">
              <w:rPr>
                <w:color w:val="000000"/>
                <w:sz w:val="22"/>
                <w:lang w:val="nl-NL"/>
              </w:rPr>
              <w:t xml:space="preserve">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Betul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Dilek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(BSc),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Freija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Hogenhuis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Vahid Buyukayten</w:t>
            </w:r>
            <w:r w:rsidR="004A31ED">
              <w:rPr>
                <w:color w:val="000000"/>
                <w:sz w:val="22"/>
                <w:lang w:val="nl-NL"/>
              </w:rPr>
              <w:t xml:space="preserve"> (BSc)</w:t>
            </w:r>
            <w:r w:rsidRPr="00EB2D7B">
              <w:rPr>
                <w:color w:val="000000"/>
                <w:sz w:val="22"/>
                <w:lang w:val="nl-NL"/>
              </w:rPr>
              <w:t>, Britt te Brake</w:t>
            </w:r>
            <w:r w:rsidR="004A31ED">
              <w:rPr>
                <w:color w:val="000000"/>
                <w:sz w:val="22"/>
                <w:lang w:val="nl-NL"/>
              </w:rPr>
              <w:t xml:space="preserve"> (BSc)</w:t>
            </w:r>
            <w:r w:rsidRPr="00EB2D7B">
              <w:rPr>
                <w:color w:val="000000"/>
                <w:sz w:val="22"/>
                <w:lang w:val="nl-NL"/>
              </w:rPr>
              <w:t>, Margriet Nieuwenhuijzen, Maria Scheeren, Madelief de Wit</w:t>
            </w:r>
            <w:r w:rsidR="004A31ED">
              <w:rPr>
                <w:color w:val="000000"/>
                <w:sz w:val="22"/>
                <w:lang w:val="nl-NL"/>
              </w:rPr>
              <w:t xml:space="preserve"> (BSc)</w:t>
            </w:r>
          </w:p>
          <w:p w14:paraId="6AFB16E5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Streekziekenhuis Koningin Beatrix Winterswijk:</w:t>
            </w:r>
            <w:r w:rsidRPr="00EB2D7B">
              <w:rPr>
                <w:color w:val="000000"/>
                <w:sz w:val="22"/>
                <w:lang w:val="nl-NL"/>
              </w:rPr>
              <w:t xml:space="preserve"> Arjan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Bulsink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3DAA2EE0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Noordwest ziekenhuisgroep, Alkmaar:</w:t>
            </w:r>
            <w:r w:rsidRPr="00EB2D7B">
              <w:rPr>
                <w:color w:val="000000"/>
                <w:sz w:val="22"/>
                <w:lang w:val="nl-NL"/>
              </w:rPr>
              <w:t xml:space="preserve"> Ingrid van Haelst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44D51F91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Isala, Zwolle:</w:t>
            </w:r>
            <w:r w:rsidRPr="00EB2D7B">
              <w:rPr>
                <w:color w:val="000000"/>
                <w:sz w:val="22"/>
                <w:lang w:val="nl-NL"/>
              </w:rPr>
              <w:t xml:space="preserve"> Peter ter Horst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3F28CF7F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Treant Zorggroep, Emmen:</w:t>
            </w:r>
            <w:r w:rsidRPr="00EB2D7B">
              <w:rPr>
                <w:color w:val="000000"/>
                <w:sz w:val="22"/>
                <w:lang w:val="nl-NL"/>
              </w:rPr>
              <w:t xml:space="preserve"> Rosalie Moorlag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Anja Vos (MD)</w:t>
            </w:r>
          </w:p>
          <w:p w14:paraId="1BAD2277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Gelre ziekenhuizen, Apeldoorn/Zutphen:</w:t>
            </w:r>
            <w:r w:rsidRPr="00EB2D7B">
              <w:rPr>
                <w:color w:val="000000"/>
                <w:sz w:val="22"/>
                <w:lang w:val="nl-NL"/>
              </w:rPr>
              <w:t xml:space="preserve"> Annemiek Otten-Helmers (BSc), Erik van Kan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PhD), Marije Voskamp</w:t>
            </w:r>
          </w:p>
          <w:p w14:paraId="5C0FF536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St Jansdal, Harderwijk:</w:t>
            </w:r>
            <w:r w:rsidRPr="00EB2D7B">
              <w:rPr>
                <w:color w:val="000000"/>
                <w:sz w:val="22"/>
                <w:lang w:val="nl-NL"/>
              </w:rPr>
              <w:t xml:space="preserve"> Marieke Ebbens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6B3F0B7B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Haga ziekenhuis, Den Haag:</w:t>
            </w:r>
            <w:r w:rsidRPr="00EB2D7B">
              <w:rPr>
                <w:color w:val="000000"/>
                <w:sz w:val="22"/>
                <w:lang w:val="nl-NL"/>
              </w:rPr>
              <w:t xml:space="preserve"> Marieke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Ezinga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Cees van Nieuwkoop (MD), Loes Visser (</w:t>
            </w:r>
            <w:proofErr w:type="spellStart"/>
            <w:r w:rsidR="004A31ED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="004A31ED">
              <w:rPr>
                <w:color w:val="000000"/>
                <w:sz w:val="22"/>
                <w:lang w:val="nl-NL"/>
              </w:rPr>
              <w:t>)</w:t>
            </w:r>
          </w:p>
          <w:p w14:paraId="6CA858FA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Rode kruis ziekenhuis, Beverwijk:</w:t>
            </w:r>
            <w:r w:rsidRPr="00EB2D7B">
              <w:rPr>
                <w:color w:val="000000"/>
                <w:sz w:val="22"/>
                <w:lang w:val="nl-NL"/>
              </w:rPr>
              <w:t xml:space="preserve"> Caroline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Ghazarian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Doranne Hilarius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), Gonneke Hermanides (MD,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), Carlinda Bresser </w:t>
            </w:r>
          </w:p>
          <w:p w14:paraId="116A7339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 xml:space="preserve">Radboud UMC, Nijmegen: </w:t>
            </w:r>
            <w:r w:rsidRPr="00EB2D7B">
              <w:rPr>
                <w:color w:val="000000"/>
                <w:sz w:val="22"/>
                <w:lang w:val="nl-NL"/>
              </w:rPr>
              <w:t xml:space="preserve">Judith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Derijks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-Engwegen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3BD303AF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Elisabeth Tweesteden Ziekenhuis, Tilburg:</w:t>
            </w:r>
            <w:r w:rsidRPr="00EB2D7B">
              <w:rPr>
                <w:color w:val="000000"/>
                <w:sz w:val="22"/>
                <w:lang w:val="nl-NL"/>
              </w:rPr>
              <w:t xml:space="preserve"> Ebbie Boemaars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CPhT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),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Zahira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Getrouw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Barbara Maat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29413056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 xml:space="preserve">Gelderse Vallei </w:t>
            </w:r>
            <w:proofErr w:type="spellStart"/>
            <w:r w:rsidRPr="00EB2D7B">
              <w:rPr>
                <w:i/>
                <w:color w:val="000000"/>
                <w:sz w:val="22"/>
                <w:lang w:val="nl-NL"/>
              </w:rPr>
              <w:t>Hospital</w:t>
            </w:r>
            <w:proofErr w:type="spellEnd"/>
            <w:r w:rsidRPr="00EB2D7B">
              <w:rPr>
                <w:i/>
                <w:color w:val="000000"/>
                <w:sz w:val="22"/>
                <w:lang w:val="nl-NL"/>
              </w:rPr>
              <w:t>, Ede:</w:t>
            </w:r>
            <w:r w:rsidRPr="00EB2D7B">
              <w:rPr>
                <w:color w:val="000000"/>
                <w:sz w:val="22"/>
                <w:lang w:val="nl-NL"/>
              </w:rPr>
              <w:t xml:space="preserve"> Peter Wierenga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44E80BF7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Maasstad ziekenhuis, Rotterdam:</w:t>
            </w:r>
            <w:r w:rsidRPr="00EB2D7B">
              <w:rPr>
                <w:color w:val="000000"/>
                <w:sz w:val="22"/>
                <w:lang w:val="nl-NL"/>
              </w:rPr>
              <w:t xml:space="preserve"> Tessa Bosch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Lisanne Krens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Kajie Liang (MSc), Langeza Saleh (MD), Milou van Heuckelum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151FC977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 xml:space="preserve">Ikazia ziekenhuis, Rotterdam: </w:t>
            </w:r>
            <w:r w:rsidRPr="00EB2D7B">
              <w:rPr>
                <w:color w:val="000000"/>
                <w:sz w:val="22"/>
                <w:lang w:val="nl-NL"/>
              </w:rPr>
              <w:t>Lisanne Krens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7F809FAF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Tergooi Medisch Centrum, Hilversum:</w:t>
            </w:r>
            <w:r w:rsidRPr="00EB2D7B">
              <w:rPr>
                <w:color w:val="000000"/>
                <w:sz w:val="22"/>
                <w:lang w:val="nl-NL"/>
              </w:rPr>
              <w:t xml:space="preserve"> Linda Hendriksen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Paul van der Linden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047B0B64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Dijklander ziekenhuis, Purmerend/Hoorn:</w:t>
            </w:r>
            <w:r w:rsidRPr="00EB2D7B">
              <w:rPr>
                <w:color w:val="000000"/>
                <w:sz w:val="22"/>
                <w:lang w:val="nl-NL"/>
              </w:rPr>
              <w:t xml:space="preserve"> Kaylen Guda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Kristel Crommentuijn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7F70B6E4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Reinier de Graaf ziekenhuis, Delft:</w:t>
            </w:r>
            <w:r w:rsidRPr="00EB2D7B">
              <w:rPr>
                <w:color w:val="000000"/>
                <w:sz w:val="22"/>
                <w:lang w:val="nl-NL"/>
              </w:rPr>
              <w:t xml:space="preserve"> Ilse Cornelissen-Wesseling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Msc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Jeroen Diepstraten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), Jacobien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Ellerbroek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(MD), Saskia Coenradie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  <w:p w14:paraId="2225588B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Zuyderland Medisch centrum, Sittard-Geleen:</w:t>
            </w:r>
            <w:r w:rsidRPr="00EB2D7B">
              <w:rPr>
                <w:color w:val="000000"/>
                <w:sz w:val="22"/>
                <w:lang w:val="nl-NL"/>
              </w:rPr>
              <w:t xml:space="preserve"> Debbie Deben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), Kim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Hurkens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(MD), Dennis Wong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), Marion Vromen (MD), Marjolein de Bock, Suzan Savelkoul, Saskia Wolters </w:t>
            </w:r>
          </w:p>
          <w:p w14:paraId="0DC28EF6" w14:textId="77777777" w:rsidR="008B5F53" w:rsidRPr="00EB2D7B" w:rsidRDefault="008B5F53" w:rsidP="00EB2D7B">
            <w:pPr>
              <w:rPr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Meander Medisch Centrum, Amersfoort:</w:t>
            </w:r>
            <w:r w:rsidRPr="00EB2D7B">
              <w:rPr>
                <w:color w:val="000000"/>
                <w:sz w:val="22"/>
                <w:lang w:val="nl-NL"/>
              </w:rPr>
              <w:t xml:space="preserve"> Louise Andrews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Eefje Jong (MD)</w:t>
            </w:r>
          </w:p>
          <w:p w14:paraId="7BF32B43" w14:textId="77777777" w:rsidR="008B5F53" w:rsidRPr="00EB2D7B" w:rsidRDefault="008B5F53" w:rsidP="00EB2D7B">
            <w:pPr>
              <w:rPr>
                <w:b/>
                <w:color w:val="000000"/>
                <w:sz w:val="22"/>
                <w:lang w:val="nl-NL"/>
              </w:rPr>
            </w:pPr>
            <w:r w:rsidRPr="00EB2D7B">
              <w:rPr>
                <w:i/>
                <w:color w:val="000000"/>
                <w:sz w:val="22"/>
                <w:lang w:val="nl-NL"/>
              </w:rPr>
              <w:t>Admiraal de Ruyterziekenhuis, Goes:</w:t>
            </w:r>
            <w:r w:rsidRPr="00EB2D7B">
              <w:rPr>
                <w:color w:val="000000"/>
                <w:sz w:val="22"/>
                <w:lang w:val="nl-NL"/>
              </w:rPr>
              <w:t xml:space="preserve"> Rosanne Kranenburg (MD,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Msc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</w:tc>
      </w:tr>
      <w:tr w:rsidR="008B5F53" w:rsidRPr="00EB2D7B" w14:paraId="1FAB46A9" w14:textId="77777777" w:rsidTr="00EB2D7B">
        <w:tc>
          <w:tcPr>
            <w:tcW w:w="8926" w:type="dxa"/>
          </w:tcPr>
          <w:p w14:paraId="48CDEC17" w14:textId="77777777" w:rsidR="008B5F53" w:rsidRPr="00EB2D7B" w:rsidRDefault="008B5F53" w:rsidP="00EB2D7B">
            <w:pPr>
              <w:rPr>
                <w:b/>
                <w:color w:val="000000"/>
                <w:sz w:val="22"/>
              </w:rPr>
            </w:pPr>
            <w:r w:rsidRPr="00EB2D7B">
              <w:rPr>
                <w:b/>
                <w:color w:val="000000"/>
                <w:sz w:val="22"/>
              </w:rPr>
              <w:t>Portugal</w:t>
            </w:r>
          </w:p>
          <w:p w14:paraId="1EE719A8" w14:textId="77777777" w:rsidR="008B5F53" w:rsidRPr="00EB2D7B" w:rsidRDefault="008B5F53" w:rsidP="00EB2D7B">
            <w:pPr>
              <w:rPr>
                <w:color w:val="000000"/>
                <w:sz w:val="22"/>
              </w:rPr>
            </w:pPr>
            <w:r w:rsidRPr="00EB2D7B">
              <w:rPr>
                <w:i/>
                <w:color w:val="000000"/>
                <w:sz w:val="22"/>
              </w:rPr>
              <w:t>Hospital São Francisco Xavier, Lisboa:</w:t>
            </w:r>
            <w:r w:rsidRPr="00EB2D7B">
              <w:rPr>
                <w:color w:val="000000"/>
                <w:sz w:val="22"/>
              </w:rPr>
              <w:t xml:space="preserve"> Joana Soares (PharmD), Fatima Falcao (PharmD), Mariana Solano (PharmD), Erica Viegas (PharmD)</w:t>
            </w:r>
          </w:p>
          <w:p w14:paraId="22CFF9B5" w14:textId="77777777" w:rsidR="008B5F53" w:rsidRPr="00EB2D7B" w:rsidRDefault="008B5F53" w:rsidP="00EB2D7B">
            <w:pPr>
              <w:rPr>
                <w:color w:val="000000"/>
                <w:sz w:val="22"/>
              </w:rPr>
            </w:pPr>
            <w:proofErr w:type="spellStart"/>
            <w:r w:rsidRPr="00EB2D7B">
              <w:rPr>
                <w:i/>
                <w:color w:val="000000"/>
                <w:sz w:val="22"/>
              </w:rPr>
              <w:t>Egas</w:t>
            </w:r>
            <w:proofErr w:type="spellEnd"/>
            <w:r w:rsidRPr="00EB2D7B">
              <w:rPr>
                <w:i/>
                <w:color w:val="000000"/>
                <w:sz w:val="22"/>
              </w:rPr>
              <w:t xml:space="preserve"> Moniz Hospital, Lisboa:</w:t>
            </w:r>
            <w:r w:rsidRPr="00EB2D7B">
              <w:rPr>
                <w:color w:val="000000"/>
                <w:sz w:val="22"/>
              </w:rPr>
              <w:t xml:space="preserve"> Margarida Falcao (PharmD), Helena Farinha (PharmD), Dina Mendes (PharmD), Joao </w:t>
            </w:r>
            <w:proofErr w:type="spellStart"/>
            <w:r w:rsidRPr="00EB2D7B">
              <w:rPr>
                <w:color w:val="000000"/>
                <w:sz w:val="22"/>
              </w:rPr>
              <w:t>Rijo</w:t>
            </w:r>
            <w:proofErr w:type="spellEnd"/>
            <w:r w:rsidRPr="00EB2D7B">
              <w:rPr>
                <w:color w:val="000000"/>
                <w:sz w:val="22"/>
              </w:rPr>
              <w:t xml:space="preserve"> (PharmD)</w:t>
            </w:r>
          </w:p>
        </w:tc>
      </w:tr>
      <w:tr w:rsidR="008B5F53" w:rsidRPr="00EB2D7B" w14:paraId="06E8591F" w14:textId="77777777" w:rsidTr="00EB2D7B">
        <w:tc>
          <w:tcPr>
            <w:tcW w:w="8926" w:type="dxa"/>
          </w:tcPr>
          <w:p w14:paraId="08C273D3" w14:textId="77777777" w:rsidR="008B5F53" w:rsidRPr="00EB2D7B" w:rsidRDefault="008B5F53" w:rsidP="00EB2D7B">
            <w:pPr>
              <w:rPr>
                <w:b/>
                <w:color w:val="000000"/>
                <w:sz w:val="22"/>
              </w:rPr>
            </w:pPr>
            <w:r w:rsidRPr="00EB2D7B">
              <w:rPr>
                <w:b/>
                <w:color w:val="000000"/>
                <w:sz w:val="22"/>
              </w:rPr>
              <w:lastRenderedPageBreak/>
              <w:t>Spain</w:t>
            </w:r>
          </w:p>
          <w:p w14:paraId="26E2227F" w14:textId="77777777" w:rsidR="008B5F53" w:rsidRPr="00EB2D7B" w:rsidRDefault="008B5F53" w:rsidP="00EB2D7B">
            <w:pPr>
              <w:rPr>
                <w:color w:val="000000"/>
                <w:sz w:val="22"/>
              </w:rPr>
            </w:pPr>
            <w:proofErr w:type="spellStart"/>
            <w:r w:rsidRPr="00EB2D7B">
              <w:rPr>
                <w:i/>
                <w:color w:val="000000"/>
                <w:sz w:val="22"/>
              </w:rPr>
              <w:t>Vall</w:t>
            </w:r>
            <w:proofErr w:type="spellEnd"/>
            <w:r w:rsidRPr="00EB2D7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EB2D7B">
              <w:rPr>
                <w:i/>
                <w:color w:val="000000"/>
                <w:sz w:val="22"/>
              </w:rPr>
              <w:t>d'Hebron</w:t>
            </w:r>
            <w:proofErr w:type="spellEnd"/>
            <w:r w:rsidRPr="00EB2D7B">
              <w:rPr>
                <w:i/>
                <w:color w:val="000000"/>
                <w:sz w:val="22"/>
              </w:rPr>
              <w:t xml:space="preserve"> University Hospital, Barcelona:</w:t>
            </w:r>
            <w:r w:rsidRPr="00EB2D7B">
              <w:rPr>
                <w:color w:val="000000"/>
                <w:sz w:val="22"/>
              </w:rPr>
              <w:t xml:space="preserve"> Marta Miarons (PharmD), Maria Queralt Gorgas (PharmD)</w:t>
            </w:r>
          </w:p>
          <w:p w14:paraId="4C52287E" w14:textId="77777777" w:rsidR="008B5F53" w:rsidRPr="00EB2D7B" w:rsidRDefault="008B5F53" w:rsidP="00EB2D7B">
            <w:pPr>
              <w:rPr>
                <w:color w:val="000000"/>
                <w:sz w:val="22"/>
              </w:rPr>
            </w:pPr>
            <w:r w:rsidRPr="00EB2D7B">
              <w:rPr>
                <w:i/>
                <w:color w:val="000000"/>
                <w:sz w:val="22"/>
              </w:rPr>
              <w:t xml:space="preserve">University Hospital Infanta Sofía, San Sebastián de </w:t>
            </w:r>
            <w:proofErr w:type="spellStart"/>
            <w:r w:rsidRPr="00EB2D7B">
              <w:rPr>
                <w:i/>
                <w:color w:val="000000"/>
                <w:sz w:val="22"/>
              </w:rPr>
              <w:t>los</w:t>
            </w:r>
            <w:proofErr w:type="spellEnd"/>
            <w:r w:rsidRPr="00EB2D7B">
              <w:rPr>
                <w:i/>
                <w:color w:val="000000"/>
                <w:sz w:val="22"/>
              </w:rPr>
              <w:t xml:space="preserve"> Reyes</w:t>
            </w:r>
            <w:r w:rsidRPr="00EB2D7B">
              <w:rPr>
                <w:color w:val="000000"/>
                <w:sz w:val="22"/>
              </w:rPr>
              <w:t xml:space="preserve">: Cristina García </w:t>
            </w:r>
            <w:proofErr w:type="spellStart"/>
            <w:r w:rsidRPr="00EB2D7B">
              <w:rPr>
                <w:color w:val="000000"/>
                <w:sz w:val="22"/>
              </w:rPr>
              <w:t>Yubero</w:t>
            </w:r>
            <w:proofErr w:type="spellEnd"/>
            <w:r w:rsidRPr="00EB2D7B">
              <w:rPr>
                <w:color w:val="000000"/>
                <w:sz w:val="22"/>
              </w:rPr>
              <w:t xml:space="preserve"> (PharmD), Laura Portillo </w:t>
            </w:r>
            <w:proofErr w:type="spellStart"/>
            <w:r w:rsidRPr="00EB2D7B">
              <w:rPr>
                <w:color w:val="000000"/>
                <w:sz w:val="22"/>
              </w:rPr>
              <w:t>Horcajada</w:t>
            </w:r>
            <w:proofErr w:type="spellEnd"/>
            <w:r w:rsidRPr="00EB2D7B">
              <w:rPr>
                <w:color w:val="000000"/>
                <w:sz w:val="22"/>
              </w:rPr>
              <w:t xml:space="preserve"> (PharmD)</w:t>
            </w:r>
          </w:p>
        </w:tc>
      </w:tr>
      <w:tr w:rsidR="008B5F53" w:rsidRPr="002F56E4" w14:paraId="367E1FDD" w14:textId="77777777" w:rsidTr="00EB2D7B">
        <w:tc>
          <w:tcPr>
            <w:tcW w:w="8926" w:type="dxa"/>
          </w:tcPr>
          <w:p w14:paraId="1AAFAA98" w14:textId="77777777" w:rsidR="008B5F53" w:rsidRPr="00EB2D7B" w:rsidRDefault="008B5F53" w:rsidP="00EB2D7B">
            <w:pPr>
              <w:rPr>
                <w:b/>
                <w:color w:val="000000"/>
                <w:sz w:val="22"/>
                <w:lang w:val="nl-NL"/>
              </w:rPr>
            </w:pPr>
            <w:r w:rsidRPr="00EB2D7B">
              <w:rPr>
                <w:b/>
                <w:color w:val="000000"/>
                <w:sz w:val="22"/>
                <w:lang w:val="nl-NL"/>
              </w:rPr>
              <w:t xml:space="preserve">Switzerland </w:t>
            </w:r>
          </w:p>
          <w:p w14:paraId="603042C3" w14:textId="77777777" w:rsidR="008B5F53" w:rsidRPr="00EB2D7B" w:rsidRDefault="008B5F53" w:rsidP="00EB2D7B">
            <w:pPr>
              <w:rPr>
                <w:b/>
                <w:color w:val="000000"/>
                <w:sz w:val="22"/>
                <w:lang w:val="nl-NL"/>
              </w:rPr>
            </w:pPr>
            <w:proofErr w:type="spellStart"/>
            <w:r w:rsidRPr="00EB2D7B">
              <w:rPr>
                <w:color w:val="000000"/>
                <w:sz w:val="22"/>
                <w:lang w:val="nl-NL"/>
              </w:rPr>
              <w:t>Luzerner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 xml:space="preserve"> 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Kantonalsspital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: Kim Keijzers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, Silke Lim (</w:t>
            </w:r>
            <w:proofErr w:type="spellStart"/>
            <w:r w:rsidRPr="00EB2D7B">
              <w:rPr>
                <w:color w:val="000000"/>
                <w:sz w:val="22"/>
                <w:lang w:val="nl-NL"/>
              </w:rPr>
              <w:t>PharmD</w:t>
            </w:r>
            <w:proofErr w:type="spellEnd"/>
            <w:r w:rsidRPr="00EB2D7B">
              <w:rPr>
                <w:color w:val="000000"/>
                <w:sz w:val="22"/>
                <w:lang w:val="nl-NL"/>
              </w:rPr>
              <w:t>)</w:t>
            </w:r>
          </w:p>
        </w:tc>
      </w:tr>
      <w:tr w:rsidR="008B5F53" w:rsidRPr="00EB2D7B" w14:paraId="48459EE8" w14:textId="77777777" w:rsidTr="00EB2D7B">
        <w:trPr>
          <w:trHeight w:val="552"/>
        </w:trPr>
        <w:tc>
          <w:tcPr>
            <w:tcW w:w="8926" w:type="dxa"/>
          </w:tcPr>
          <w:p w14:paraId="1F991FC7" w14:textId="77777777" w:rsidR="008B5F53" w:rsidRPr="00EB2D7B" w:rsidRDefault="008B5F53" w:rsidP="00EB2D7B">
            <w:pPr>
              <w:rPr>
                <w:b/>
                <w:color w:val="000000"/>
                <w:sz w:val="22"/>
              </w:rPr>
            </w:pPr>
            <w:r w:rsidRPr="00EB2D7B">
              <w:rPr>
                <w:b/>
                <w:color w:val="000000"/>
                <w:sz w:val="22"/>
              </w:rPr>
              <w:t>United Kingdom</w:t>
            </w:r>
          </w:p>
          <w:p w14:paraId="5064DB80" w14:textId="77777777" w:rsidR="008B5F53" w:rsidRPr="00EB2D7B" w:rsidRDefault="008B5F53" w:rsidP="00EB2D7B">
            <w:pPr>
              <w:rPr>
                <w:b/>
                <w:color w:val="000000"/>
                <w:sz w:val="22"/>
              </w:rPr>
            </w:pPr>
            <w:r w:rsidRPr="00EB2D7B">
              <w:rPr>
                <w:i/>
                <w:color w:val="000000"/>
                <w:sz w:val="22"/>
              </w:rPr>
              <w:t>Antrim Area Hospital, Antrim:</w:t>
            </w:r>
            <w:r w:rsidRPr="00EB2D7B">
              <w:rPr>
                <w:color w:val="000000"/>
                <w:sz w:val="22"/>
              </w:rPr>
              <w:t xml:space="preserve"> Linden Ashfield (MSc), Helen Bell (PharmD), Naomi Fitzhugh (</w:t>
            </w:r>
            <w:proofErr w:type="spellStart"/>
            <w:r w:rsidRPr="00EB2D7B">
              <w:rPr>
                <w:color w:val="000000"/>
                <w:sz w:val="22"/>
              </w:rPr>
              <w:t>MPharm</w:t>
            </w:r>
            <w:proofErr w:type="spellEnd"/>
            <w:r w:rsidRPr="00EB2D7B">
              <w:rPr>
                <w:color w:val="000000"/>
                <w:sz w:val="22"/>
              </w:rPr>
              <w:t>), Glenda Fleming (PhD), Nicola Goodfellow (PhD), Joanne Hanley (BSc), Michael Scott (PhD)</w:t>
            </w:r>
          </w:p>
        </w:tc>
      </w:tr>
    </w:tbl>
    <w:p w14:paraId="31EE0937" w14:textId="77777777" w:rsidR="008B5F53" w:rsidRPr="006769AC" w:rsidRDefault="008B5F53" w:rsidP="008B5F53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3E46224" w14:textId="77777777" w:rsidR="00EB2D7B" w:rsidRDefault="00EB2D7B" w:rsidP="008B5F53"/>
    <w:p w14:paraId="3B95CCC8" w14:textId="77777777" w:rsidR="00EB2D7B" w:rsidRPr="006769AC" w:rsidRDefault="00EB2D7B" w:rsidP="00EB2D7B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l Table 2</w:t>
      </w:r>
      <w:r w:rsidRPr="006769AC">
        <w:rPr>
          <w:b/>
          <w:color w:val="000000"/>
          <w:sz w:val="22"/>
          <w:szCs w:val="22"/>
        </w:rPr>
        <w:t xml:space="preserve">. </w:t>
      </w:r>
      <w:r w:rsidRPr="006769AC">
        <w:rPr>
          <w:color w:val="000000"/>
          <w:sz w:val="22"/>
          <w:szCs w:val="22"/>
        </w:rPr>
        <w:t xml:space="preserve">List of authors </w:t>
      </w:r>
      <w:r>
        <w:rPr>
          <w:color w:val="000000"/>
          <w:sz w:val="22"/>
          <w:szCs w:val="22"/>
        </w:rPr>
        <w:t>COOP</w:t>
      </w:r>
      <w:r w:rsidRPr="006769AC">
        <w:rPr>
          <w:color w:val="000000"/>
          <w:sz w:val="22"/>
          <w:szCs w:val="22"/>
        </w:rPr>
        <w:t xml:space="preserve"> research 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0"/>
      </w:tblGrid>
      <w:tr w:rsidR="00EB2D7B" w:rsidRPr="00EB2D7B" w14:paraId="4AAC6D9C" w14:textId="77777777" w:rsidTr="00EB2D7B">
        <w:tc>
          <w:tcPr>
            <w:tcW w:w="9060" w:type="dxa"/>
          </w:tcPr>
          <w:p w14:paraId="7CDDD5FE" w14:textId="77777777" w:rsidR="00EB2D7B" w:rsidRPr="002F56E4" w:rsidRDefault="00EB2D7B" w:rsidP="00EB2D7B">
            <w:pPr>
              <w:rPr>
                <w:b/>
                <w:color w:val="000000"/>
                <w:sz w:val="22"/>
                <w:lang w:val="nl-NL"/>
              </w:rPr>
            </w:pPr>
            <w:r w:rsidRPr="002F56E4">
              <w:rPr>
                <w:b/>
                <w:color w:val="000000"/>
                <w:sz w:val="22"/>
                <w:lang w:val="nl-NL"/>
              </w:rPr>
              <w:t xml:space="preserve">The Netherlands </w:t>
            </w:r>
          </w:p>
          <w:p w14:paraId="65675A19" w14:textId="77777777" w:rsidR="00EB2D7B" w:rsidRPr="00EB2D7B" w:rsidRDefault="00EB2D7B" w:rsidP="008B5F53">
            <w:pPr>
              <w:rPr>
                <w:sz w:val="22"/>
                <w:lang w:val="nl-NL"/>
              </w:rPr>
            </w:pPr>
            <w:r w:rsidRPr="00EB2D7B">
              <w:rPr>
                <w:i/>
                <w:sz w:val="22"/>
                <w:lang w:val="nl-NL"/>
              </w:rPr>
              <w:t xml:space="preserve">Leiden University </w:t>
            </w:r>
            <w:proofErr w:type="spellStart"/>
            <w:r w:rsidRPr="00EB2D7B">
              <w:rPr>
                <w:i/>
                <w:sz w:val="22"/>
                <w:lang w:val="nl-NL"/>
              </w:rPr>
              <w:t>Medical</w:t>
            </w:r>
            <w:proofErr w:type="spellEnd"/>
            <w:r w:rsidRPr="00EB2D7B">
              <w:rPr>
                <w:i/>
                <w:sz w:val="22"/>
                <w:lang w:val="nl-NL"/>
              </w:rPr>
              <w:t xml:space="preserve"> Centre, Leiden: </w:t>
            </w:r>
            <w:r w:rsidRPr="00EB2D7B">
              <w:rPr>
                <w:sz w:val="22"/>
                <w:lang w:val="nl-NL"/>
              </w:rPr>
              <w:t>Simon P. Mooijaart</w:t>
            </w:r>
            <w:r>
              <w:rPr>
                <w:sz w:val="22"/>
                <w:lang w:val="nl-NL"/>
              </w:rPr>
              <w:t xml:space="preserve"> (MD, PhD), Jacobijn </w:t>
            </w:r>
            <w:proofErr w:type="spellStart"/>
            <w:r>
              <w:rPr>
                <w:sz w:val="22"/>
                <w:lang w:val="nl-NL"/>
              </w:rPr>
              <w:t>Gussekloo</w:t>
            </w:r>
            <w:proofErr w:type="spellEnd"/>
            <w:r>
              <w:rPr>
                <w:sz w:val="22"/>
                <w:lang w:val="nl-NL"/>
              </w:rPr>
              <w:t xml:space="preserve"> (MD, PhD)</w:t>
            </w:r>
          </w:p>
          <w:p w14:paraId="48F84F6B" w14:textId="77777777" w:rsidR="00EB2D7B" w:rsidRPr="00EB2D7B" w:rsidRDefault="00EB2D7B" w:rsidP="008B5F53">
            <w:pPr>
              <w:rPr>
                <w:sz w:val="22"/>
                <w:lang w:val="nl-NL"/>
              </w:rPr>
            </w:pPr>
            <w:r w:rsidRPr="00EB2D7B">
              <w:rPr>
                <w:i/>
                <w:sz w:val="22"/>
                <w:lang w:val="nl-NL"/>
              </w:rPr>
              <w:t>Amst</w:t>
            </w:r>
            <w:r w:rsidR="00B33CAE">
              <w:rPr>
                <w:i/>
                <w:sz w:val="22"/>
                <w:lang w:val="nl-NL"/>
              </w:rPr>
              <w:t>e</w:t>
            </w:r>
            <w:r w:rsidRPr="00EB2D7B">
              <w:rPr>
                <w:i/>
                <w:sz w:val="22"/>
                <w:lang w:val="nl-NL"/>
              </w:rPr>
              <w:t xml:space="preserve">rdam UMC, </w:t>
            </w:r>
            <w:proofErr w:type="spellStart"/>
            <w:r w:rsidRPr="00EB2D7B">
              <w:rPr>
                <w:i/>
                <w:sz w:val="22"/>
                <w:lang w:val="nl-NL"/>
              </w:rPr>
              <w:t>VUmc</w:t>
            </w:r>
            <w:proofErr w:type="spellEnd"/>
            <w:r w:rsidRPr="00EB2D7B">
              <w:rPr>
                <w:i/>
                <w:sz w:val="22"/>
                <w:lang w:val="nl-NL"/>
              </w:rPr>
              <w:t>, Amsterdam:</w:t>
            </w:r>
            <w:r w:rsidRPr="00EB2D7B">
              <w:rPr>
                <w:sz w:val="22"/>
                <w:lang w:val="nl-NL"/>
              </w:rPr>
              <w:t xml:space="preserve"> Petra Elders (MD, PhD)</w:t>
            </w:r>
          </w:p>
          <w:p w14:paraId="790B89A5" w14:textId="77777777" w:rsidR="00EB2D7B" w:rsidRPr="00EB2D7B" w:rsidRDefault="00EB2D7B" w:rsidP="00EB2D7B">
            <w:pPr>
              <w:rPr>
                <w:sz w:val="22"/>
                <w:lang w:val="nl-NL"/>
              </w:rPr>
            </w:pPr>
            <w:r w:rsidRPr="00EB2D7B">
              <w:rPr>
                <w:i/>
                <w:sz w:val="22"/>
              </w:rPr>
              <w:t xml:space="preserve">Radboud University Medical </w:t>
            </w:r>
            <w:proofErr w:type="spellStart"/>
            <w:r w:rsidRPr="00EB2D7B">
              <w:rPr>
                <w:i/>
                <w:sz w:val="22"/>
              </w:rPr>
              <w:t>Center</w:t>
            </w:r>
            <w:proofErr w:type="spellEnd"/>
            <w:r w:rsidRPr="00EB2D7B">
              <w:rPr>
                <w:i/>
                <w:sz w:val="22"/>
              </w:rPr>
              <w:t>, Nijmegen:</w:t>
            </w:r>
            <w:r>
              <w:rPr>
                <w:sz w:val="22"/>
              </w:rPr>
              <w:t xml:space="preserve"> Geeske Peeters (PhD)</w:t>
            </w:r>
          </w:p>
        </w:tc>
      </w:tr>
    </w:tbl>
    <w:p w14:paraId="53F5DE73" w14:textId="77777777" w:rsidR="008B5F53" w:rsidRPr="006769AC" w:rsidRDefault="008B5F53" w:rsidP="008B5F53">
      <w:r w:rsidRPr="006769AC">
        <w:br w:type="page"/>
      </w:r>
    </w:p>
    <w:p w14:paraId="1A63C762" w14:textId="77777777" w:rsidR="008B5F53" w:rsidRPr="006769AC" w:rsidRDefault="003859CE" w:rsidP="008B5F5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>Supplemental Table 3</w:t>
      </w:r>
      <w:r w:rsidR="008B5F53" w:rsidRPr="006769AC">
        <w:rPr>
          <w:b/>
          <w:color w:val="000000"/>
          <w:sz w:val="22"/>
          <w:szCs w:val="22"/>
        </w:rPr>
        <w:t>.</w:t>
      </w:r>
      <w:r w:rsidR="008B5F53" w:rsidRPr="006769AC">
        <w:rPr>
          <w:color w:val="000000"/>
          <w:sz w:val="22"/>
          <w:szCs w:val="22"/>
        </w:rPr>
        <w:t xml:space="preserve"> P-values baseline Table 1 (n = 1951)</w:t>
      </w:r>
    </w:p>
    <w:tbl>
      <w:tblPr>
        <w:tblW w:w="10206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4666"/>
        <w:gridCol w:w="1557"/>
        <w:gridCol w:w="1558"/>
        <w:gridCol w:w="1566"/>
        <w:gridCol w:w="859"/>
      </w:tblGrid>
      <w:tr w:rsidR="008B5F53" w:rsidRPr="006769AC" w14:paraId="61B772C3" w14:textId="77777777" w:rsidTr="00EB2D7B">
        <w:trPr>
          <w:trHeight w:val="248"/>
        </w:trPr>
        <w:tc>
          <w:tcPr>
            <w:tcW w:w="10206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0E4B9C5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Age &lt;65 years</w:t>
            </w:r>
          </w:p>
        </w:tc>
      </w:tr>
      <w:tr w:rsidR="008B5F53" w:rsidRPr="006769AC" w14:paraId="3334434F" w14:textId="77777777" w:rsidTr="00EB2D7B">
        <w:trPr>
          <w:trHeight w:val="189"/>
        </w:trPr>
        <w:tc>
          <w:tcPr>
            <w:tcW w:w="46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5BA8585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FA12D15" w14:textId="77777777" w:rsidR="008B5F53" w:rsidRPr="006769AC" w:rsidRDefault="008B5F53" w:rsidP="00EB2D7B">
            <w:pPr>
              <w:jc w:val="center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CFS 1 – 3</w:t>
            </w:r>
          </w:p>
          <w:p w14:paraId="154B82C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 676 (80.2%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CE5DC33" w14:textId="77777777" w:rsidR="008B5F53" w:rsidRPr="006769AC" w:rsidRDefault="008B5F53" w:rsidP="00EB2D7B">
            <w:pPr>
              <w:jc w:val="center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CFS 4 – 5</w:t>
            </w:r>
          </w:p>
          <w:p w14:paraId="693D4F5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112 (13.3%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018B881" w14:textId="77777777" w:rsidR="008B5F53" w:rsidRPr="006769AC" w:rsidRDefault="008B5F53" w:rsidP="00EB2D7B">
            <w:pPr>
              <w:jc w:val="center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CFS 6 – 9</w:t>
            </w:r>
          </w:p>
          <w:p w14:paraId="7F6B242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55 (6.5%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56A63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Overall    p-value </w:t>
            </w:r>
          </w:p>
        </w:tc>
      </w:tr>
      <w:tr w:rsidR="008B5F53" w:rsidRPr="006769AC" w14:paraId="063A9CC7" w14:textId="77777777" w:rsidTr="00EB2D7B">
        <w:trPr>
          <w:trHeight w:val="740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706FCA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Patient characteristics</w:t>
            </w:r>
          </w:p>
          <w:p w14:paraId="62183D8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Age (years), median [IQR] </w:t>
            </w:r>
          </w:p>
          <w:p w14:paraId="56FE602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  <w:r w:rsidRPr="006769AC">
              <w:rPr>
                <w:sz w:val="20"/>
                <w:szCs w:val="20"/>
              </w:rPr>
              <w:t>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7BBA3C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748669B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6 (47 – 61)</w:t>
            </w:r>
          </w:p>
          <w:p w14:paraId="6393B29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01 (59.3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437C5A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5AA5FC8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0 (55 – 63)</w:t>
            </w:r>
          </w:p>
          <w:p w14:paraId="2CD643C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7 (59.8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2F2F69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2DEBF69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7 (52 – 62)</w:t>
            </w:r>
          </w:p>
          <w:p w14:paraId="506108D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2 (58.2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9C8967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51500CD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  <w:p w14:paraId="07092E1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980</w:t>
            </w:r>
          </w:p>
        </w:tc>
      </w:tr>
      <w:tr w:rsidR="008B5F53" w:rsidRPr="006769AC" w14:paraId="799A6B80" w14:textId="77777777" w:rsidTr="00EB2D7B">
        <w:trPr>
          <w:trHeight w:val="1743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19D1F0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Use of medication pre-admission </w:t>
            </w:r>
          </w:p>
          <w:p w14:paraId="53BC849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Blood pressure-lowering drugs, n (%)</w:t>
            </w:r>
          </w:p>
          <w:p w14:paraId="0236A8E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Antiplatelet drugs, n (%)</w:t>
            </w:r>
          </w:p>
          <w:p w14:paraId="05F9C9C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Oral anticoagulant drugs, n (%) </w:t>
            </w:r>
          </w:p>
          <w:p w14:paraId="5ABDE14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Glucose-lowering drugs, n (%)</w:t>
            </w:r>
          </w:p>
          <w:p w14:paraId="417874C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Antipsychotic drugs and cholinesterase inhibitors, n (%) </w:t>
            </w:r>
          </w:p>
          <w:p w14:paraId="45246A2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umber of prescribed drugs, mean [IQR]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1094A0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7C6A1C6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50 (22.2)</w:t>
            </w:r>
          </w:p>
          <w:p w14:paraId="0DCF784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8 (5.6)</w:t>
            </w:r>
          </w:p>
          <w:p w14:paraId="6B46EB5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3 (1.9)</w:t>
            </w:r>
          </w:p>
          <w:p w14:paraId="1ABEC8B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6 (9.8)</w:t>
            </w:r>
          </w:p>
          <w:p w14:paraId="2425D36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 (1.3)</w:t>
            </w:r>
          </w:p>
          <w:p w14:paraId="5A2B79C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 (1 – 4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0EC521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1516F58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6 (41.1)</w:t>
            </w:r>
          </w:p>
          <w:p w14:paraId="2CD72C5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7 (15.2)</w:t>
            </w:r>
          </w:p>
          <w:p w14:paraId="55CBF03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 (2.7)</w:t>
            </w:r>
          </w:p>
          <w:p w14:paraId="0BCAA70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5 (22.3)</w:t>
            </w:r>
          </w:p>
          <w:p w14:paraId="78766A7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 (3.6)</w:t>
            </w:r>
          </w:p>
          <w:p w14:paraId="71E0516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 (1 – 8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59F5FA4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0E24E93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1 (38.2)</w:t>
            </w:r>
          </w:p>
          <w:p w14:paraId="391416F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 (16.4)</w:t>
            </w:r>
          </w:p>
          <w:p w14:paraId="52C19A6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 (7.3)</w:t>
            </w:r>
          </w:p>
          <w:p w14:paraId="684C723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 (14.5)</w:t>
            </w:r>
          </w:p>
          <w:p w14:paraId="57C6DFA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 (3.6)</w:t>
            </w:r>
          </w:p>
          <w:p w14:paraId="037E050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 (2 – 9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9463DF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1BC81291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657D1320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0A539349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0.042</w:t>
            </w:r>
          </w:p>
          <w:p w14:paraId="43461722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72F2555B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0.141</w:t>
            </w:r>
          </w:p>
          <w:p w14:paraId="55C17460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8B5F53" w:rsidRPr="006769AC" w14:paraId="75E66E42" w14:textId="77777777" w:rsidTr="00EB2D7B">
        <w:trPr>
          <w:trHeight w:val="307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41B0B88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In-hospital outcomes</w:t>
            </w:r>
          </w:p>
          <w:p w14:paraId="0C9627F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Length of stay hospital (days), median (IQR)</w:t>
            </w:r>
          </w:p>
          <w:p w14:paraId="7787F41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Intensive care admission, n (%)</w:t>
            </w:r>
          </w:p>
          <w:p w14:paraId="35ACDE05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Length of stay ICU (days), median [IQR]</w:t>
            </w:r>
          </w:p>
          <w:p w14:paraId="43CE256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Ventilator assisted breathing, n(%) 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67ECEF7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59D6CA0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 (3 – 12)</w:t>
            </w:r>
          </w:p>
          <w:p w14:paraId="201212E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59 (25.0)</w:t>
            </w:r>
          </w:p>
          <w:p w14:paraId="706C6BB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 (3 – 18)</w:t>
            </w:r>
          </w:p>
          <w:p w14:paraId="0A6CCA4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24 (78.0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A990998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2C11D31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 (3 – 8)</w:t>
            </w:r>
          </w:p>
          <w:p w14:paraId="42DC5FD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2 (19.6)</w:t>
            </w:r>
          </w:p>
          <w:p w14:paraId="1B559B5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 (3 – 14)</w:t>
            </w:r>
          </w:p>
          <w:p w14:paraId="3E342E9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8 (81.8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2EC5196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6F02D58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 (4 – 21)</w:t>
            </w:r>
          </w:p>
          <w:p w14:paraId="5AC7C8B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3 (41.8)</w:t>
            </w:r>
          </w:p>
          <w:p w14:paraId="3D6BA80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 (6 – 18)</w:t>
            </w:r>
          </w:p>
          <w:p w14:paraId="661A4AC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9 (82.6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B337D1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0B71150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019</w:t>
            </w:r>
          </w:p>
          <w:p w14:paraId="0C3FBD8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007</w:t>
            </w:r>
          </w:p>
          <w:p w14:paraId="0456A8A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401</w:t>
            </w:r>
          </w:p>
          <w:p w14:paraId="0B91DD6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896</w:t>
            </w:r>
          </w:p>
        </w:tc>
      </w:tr>
      <w:tr w:rsidR="008B5F53" w:rsidRPr="006769AC" w14:paraId="20BE599A" w14:textId="77777777" w:rsidTr="00EB2D7B">
        <w:trPr>
          <w:trHeight w:val="652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420D7A2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Destination at discharge</w:t>
            </w:r>
          </w:p>
          <w:p w14:paraId="1AFD2CDB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Home, n (%)</w:t>
            </w:r>
          </w:p>
          <w:p w14:paraId="7DAEA093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ursing home, n (%)</w:t>
            </w:r>
          </w:p>
          <w:p w14:paraId="2F53317F" w14:textId="77777777" w:rsidR="008B5F53" w:rsidRPr="006769AC" w:rsidRDefault="008B5F53" w:rsidP="00EB2D7B">
            <w:pPr>
              <w:ind w:left="708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(Geriatric) rehabilitation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59EA5FC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52528E0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21 (89.8)</w:t>
            </w:r>
          </w:p>
          <w:p w14:paraId="441EDE4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 (0.5)</w:t>
            </w:r>
          </w:p>
          <w:p w14:paraId="6F425E2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6 (9.7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022CA8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31C02DC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3 (90.2)</w:t>
            </w:r>
          </w:p>
          <w:p w14:paraId="34A80BF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 (0)</w:t>
            </w:r>
          </w:p>
          <w:p w14:paraId="2DE1090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 (9.8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D24581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6655331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7 (71.2)</w:t>
            </w:r>
          </w:p>
          <w:p w14:paraId="6D94E78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 (3.8)</w:t>
            </w:r>
          </w:p>
          <w:p w14:paraId="0483AD9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3 (25.0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A66712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6CCCFDB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  <w:p w14:paraId="0F2F6AE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015</w:t>
            </w:r>
          </w:p>
          <w:p w14:paraId="29258DD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003</w:t>
            </w:r>
          </w:p>
        </w:tc>
      </w:tr>
      <w:tr w:rsidR="008B5F53" w:rsidRPr="006769AC" w14:paraId="6D5C4E24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1803825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 xml:space="preserve">Long-term outcomes </w:t>
            </w:r>
          </w:p>
          <w:p w14:paraId="6EF6BD0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4-months mortality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ABFA538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753214C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0 (1.5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D551D45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6550B26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0 (8.9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3D957E2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240D6EF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 (7.3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6C8DB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2C344C3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</w:tc>
      </w:tr>
      <w:tr w:rsidR="008B5F53" w:rsidRPr="006769AC" w14:paraId="5CCE7933" w14:textId="77777777" w:rsidTr="00EB2D7B">
        <w:trPr>
          <w:trHeight w:val="138"/>
        </w:trPr>
        <w:tc>
          <w:tcPr>
            <w:tcW w:w="10206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92EA076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Age ≥65 years</w:t>
            </w:r>
          </w:p>
        </w:tc>
      </w:tr>
      <w:tr w:rsidR="008B5F53" w:rsidRPr="006769AC" w14:paraId="01B7368B" w14:textId="77777777" w:rsidTr="00EB2D7B">
        <w:trPr>
          <w:trHeight w:val="325"/>
        </w:trPr>
        <w:tc>
          <w:tcPr>
            <w:tcW w:w="46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80C8B6A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44D654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CFS 1 – 3 </w:t>
            </w:r>
          </w:p>
          <w:p w14:paraId="78344EA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562 (50.7%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9BA5D6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CFS 4 – 5 </w:t>
            </w:r>
          </w:p>
          <w:p w14:paraId="4D9DC7E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366 (33%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90BBFF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CFS 6 – 9 </w:t>
            </w:r>
          </w:p>
          <w:p w14:paraId="12CF492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180 (16.2%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365DB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Overall   p-value</w:t>
            </w:r>
          </w:p>
        </w:tc>
      </w:tr>
      <w:tr w:rsidR="008B5F53" w:rsidRPr="006769AC" w14:paraId="17DA4E2D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CB410E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Patient characteristics</w:t>
            </w:r>
          </w:p>
          <w:p w14:paraId="52F9D77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Age (years), median [IQR] </w:t>
            </w:r>
          </w:p>
          <w:p w14:paraId="55CC0E1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  <w:r w:rsidRPr="006769AC">
              <w:rPr>
                <w:sz w:val="20"/>
                <w:szCs w:val="20"/>
              </w:rPr>
              <w:t>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045F0C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663313B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4 (69 – 79)</w:t>
            </w:r>
          </w:p>
          <w:p w14:paraId="5088B61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46 (61.6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7BD687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285C8EB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9 (74 – 84)</w:t>
            </w:r>
          </w:p>
          <w:p w14:paraId="01DBF04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04 (55.7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D9CA50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2D751A2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4 (75 – 90)</w:t>
            </w:r>
          </w:p>
          <w:p w14:paraId="007A062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1 (50.6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A6C17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1621A67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  <w:p w14:paraId="23FC0F0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020</w:t>
            </w:r>
          </w:p>
        </w:tc>
      </w:tr>
      <w:tr w:rsidR="008B5F53" w:rsidRPr="006769AC" w14:paraId="40849A7B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CF5CFC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Use of medication pre-admission </w:t>
            </w:r>
          </w:p>
          <w:p w14:paraId="6D306D9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Blood pressure-lowering drugs, n (%)</w:t>
            </w:r>
          </w:p>
          <w:p w14:paraId="75EA10F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Antiplatelet drugs, n (%)</w:t>
            </w:r>
          </w:p>
          <w:p w14:paraId="2F99304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Oral anticoagulant drugs, n (%) </w:t>
            </w:r>
          </w:p>
          <w:p w14:paraId="22DE640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Glucose-lowering drugs, n (%)</w:t>
            </w:r>
          </w:p>
          <w:p w14:paraId="48AFE53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Antipsychotic drugs and cholinesterase inhibitors, n (%) </w:t>
            </w:r>
          </w:p>
          <w:p w14:paraId="1EF8465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umber of prescribed drugs, mean [IQR]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5AE7023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0010B8F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18 (56.6)</w:t>
            </w:r>
          </w:p>
          <w:p w14:paraId="1C94DC2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19 (21.1)</w:t>
            </w:r>
          </w:p>
          <w:p w14:paraId="15CED11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9 (14.1)</w:t>
            </w:r>
          </w:p>
          <w:p w14:paraId="3A38F9D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05 (18.7)</w:t>
            </w:r>
          </w:p>
          <w:p w14:paraId="36D5585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3 (2.3)</w:t>
            </w:r>
          </w:p>
          <w:p w14:paraId="31AAD40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 (2 – 7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194E2E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47D1103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48 (67.8)</w:t>
            </w:r>
          </w:p>
          <w:p w14:paraId="3A6790C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27 (34.7)</w:t>
            </w:r>
          </w:p>
          <w:p w14:paraId="322916B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4 (17.5)</w:t>
            </w:r>
          </w:p>
          <w:p w14:paraId="6D58C20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7 (26.5)</w:t>
            </w:r>
          </w:p>
          <w:p w14:paraId="0118105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3 (3.6)</w:t>
            </w:r>
          </w:p>
          <w:p w14:paraId="13386B7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 (4 – 10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67FB076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1BA18A5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28 (71.1)</w:t>
            </w:r>
          </w:p>
          <w:p w14:paraId="1F457B1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6 (31.1)</w:t>
            </w:r>
          </w:p>
          <w:p w14:paraId="478FAD0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9 (27.2)</w:t>
            </w:r>
          </w:p>
          <w:p w14:paraId="6DEE65B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8 (26.7)</w:t>
            </w:r>
          </w:p>
          <w:p w14:paraId="6DC1452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3 (12.8)</w:t>
            </w:r>
          </w:p>
          <w:p w14:paraId="2A87703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 (5 – 11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E9CA79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2C095688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7D495953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01F4AEA8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22DD0CEB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0.007</w:t>
            </w:r>
          </w:p>
          <w:p w14:paraId="15455B75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20D257F2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8B5F53" w:rsidRPr="006769AC" w14:paraId="01A799D4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A274A09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In-hospital outcomes</w:t>
            </w:r>
          </w:p>
          <w:p w14:paraId="104FFD9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Length of stay hospital (days), median (IQR)</w:t>
            </w:r>
          </w:p>
          <w:p w14:paraId="67C00D7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Intensive care admission, n (%)</w:t>
            </w:r>
          </w:p>
          <w:p w14:paraId="4DD0EA31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Length of stay ICU (days), median [IQR]</w:t>
            </w:r>
          </w:p>
          <w:p w14:paraId="62B5257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Ventilator assisted breathing, n(%) 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A6BA4B1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6E99FF4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 (4 – 15)</w:t>
            </w:r>
          </w:p>
          <w:p w14:paraId="24E4277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42 (25.6)</w:t>
            </w:r>
          </w:p>
          <w:p w14:paraId="5FCB72E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1 (2 – 22)</w:t>
            </w:r>
          </w:p>
          <w:p w14:paraId="1B04AE6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11 (78.2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DA2DFF6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0C76AB9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 (3 – 10)</w:t>
            </w:r>
          </w:p>
          <w:p w14:paraId="3FA1CE2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1 (14.0)</w:t>
            </w:r>
          </w:p>
          <w:p w14:paraId="3D6E38C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 (1 – 12)</w:t>
            </w:r>
          </w:p>
          <w:p w14:paraId="48862F1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6 (70.6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EC99A03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77264D5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 (4 – 15)</w:t>
            </w:r>
          </w:p>
          <w:p w14:paraId="1370E94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3 (13.1)</w:t>
            </w:r>
          </w:p>
          <w:p w14:paraId="6DB316E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 (3 – 13)</w:t>
            </w:r>
          </w:p>
          <w:p w14:paraId="0A824CE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9 (82.6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DCBC8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490F8D86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74B52DA9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65A5A062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0.067</w:t>
            </w:r>
          </w:p>
          <w:p w14:paraId="1E06B05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168</w:t>
            </w:r>
          </w:p>
        </w:tc>
      </w:tr>
      <w:tr w:rsidR="008B5F53" w:rsidRPr="006769AC" w14:paraId="6EF253C0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5C5118A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Destination at discharge</w:t>
            </w:r>
          </w:p>
          <w:p w14:paraId="443EA577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Home, n (%)</w:t>
            </w:r>
          </w:p>
          <w:p w14:paraId="325E8C67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ursing home, n (%)</w:t>
            </w:r>
          </w:p>
          <w:p w14:paraId="703D1632" w14:textId="77777777" w:rsidR="008B5F53" w:rsidRPr="006769AC" w:rsidRDefault="008B5F53" w:rsidP="00EB2D7B">
            <w:pPr>
              <w:ind w:left="708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(Geriatric) rehabilitation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28960A4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1B4D63C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60 (73.2)</w:t>
            </w:r>
          </w:p>
          <w:p w14:paraId="02F86D1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4 (2.8)</w:t>
            </w:r>
          </w:p>
          <w:p w14:paraId="0F7D782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18 (24.0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B781D0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29FDAB3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87 (62.5)</w:t>
            </w:r>
          </w:p>
          <w:p w14:paraId="039E66D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7 (5.7)</w:t>
            </w:r>
          </w:p>
          <w:p w14:paraId="6EDC750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5 (31.8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A83C5A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4C432FD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9 (42.1)</w:t>
            </w:r>
          </w:p>
          <w:p w14:paraId="488E916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3 (20.1)</w:t>
            </w:r>
          </w:p>
          <w:p w14:paraId="206D483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2 (37.8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8C62B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03572515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413658B7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5CF6464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001</w:t>
            </w:r>
          </w:p>
        </w:tc>
      </w:tr>
      <w:tr w:rsidR="008B5F53" w:rsidRPr="006769AC" w14:paraId="1490B64B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183DDAA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 xml:space="preserve">Long-term outcomes </w:t>
            </w:r>
          </w:p>
          <w:p w14:paraId="1ADBB8C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4-months mortality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A4C3AA0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5971FCE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6 (8.2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4FF9EE8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5D7FE93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9 (16.1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F22F95D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4BC52D7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9 (27.2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6E0F69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27521F8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</w:tc>
      </w:tr>
    </w:tbl>
    <w:p w14:paraId="0EAE27D3" w14:textId="77777777" w:rsidR="008B5F53" w:rsidRPr="006769AC" w:rsidRDefault="008B5F53" w:rsidP="008B5F53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A3A958E" w14:textId="77777777" w:rsidR="008B5F53" w:rsidRPr="006769AC" w:rsidRDefault="008B5F53" w:rsidP="008B5F53">
      <w:r w:rsidRPr="006769AC">
        <w:br w:type="page"/>
      </w:r>
    </w:p>
    <w:p w14:paraId="1E71B9EB" w14:textId="13C7DE28" w:rsidR="00BD2C2C" w:rsidRDefault="00BD2C2C" w:rsidP="00BD2C2C">
      <w:pPr>
        <w:spacing w:after="160" w:line="259" w:lineRule="auto"/>
        <w:rPr>
          <w:ins w:id="0" w:author="Julia Minnema" w:date="2024-07-01T16:10:00Z"/>
          <w:sz w:val="22"/>
          <w:szCs w:val="22"/>
        </w:rPr>
      </w:pPr>
      <w:ins w:id="1" w:author="Julia Minnema" w:date="2024-07-01T16:10:00Z">
        <w:r>
          <w:rPr>
            <w:b/>
            <w:sz w:val="22"/>
            <w:szCs w:val="22"/>
          </w:rPr>
          <w:lastRenderedPageBreak/>
          <w:t xml:space="preserve">Supplemental Table 4. </w:t>
        </w:r>
        <w:r w:rsidRPr="006769AC">
          <w:rPr>
            <w:sz w:val="22"/>
            <w:szCs w:val="22"/>
          </w:rPr>
          <w:t xml:space="preserve">Cox proportional hazard analysis for CFS </w:t>
        </w:r>
        <w:r>
          <w:rPr>
            <w:sz w:val="22"/>
            <w:szCs w:val="22"/>
          </w:rPr>
          <w:t>and 24-months mortality post hospital discharge</w:t>
        </w:r>
        <w:r w:rsidRPr="006769AC">
          <w:rPr>
            <w:sz w:val="22"/>
            <w:szCs w:val="22"/>
          </w:rPr>
          <w:t>(n=1885)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5"/>
        <w:gridCol w:w="1565"/>
        <w:gridCol w:w="1579"/>
        <w:gridCol w:w="1441"/>
        <w:gridCol w:w="1690"/>
      </w:tblGrid>
      <w:tr w:rsidR="00BD2C2C" w:rsidRPr="00476826" w14:paraId="5F2E9CC7" w14:textId="77777777" w:rsidTr="00160191">
        <w:trPr>
          <w:ins w:id="2" w:author="Julia Minnema" w:date="2024-07-01T16:10:00Z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F6361B" w14:textId="77777777" w:rsidR="00BD2C2C" w:rsidRPr="005A559A" w:rsidRDefault="00BD2C2C" w:rsidP="00160191">
            <w:pPr>
              <w:rPr>
                <w:ins w:id="3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65317" w14:textId="77777777" w:rsidR="00BD2C2C" w:rsidRPr="00476826" w:rsidRDefault="00BD2C2C" w:rsidP="00160191">
            <w:pPr>
              <w:rPr>
                <w:ins w:id="4" w:author="Julia Minnema" w:date="2024-07-01T16:10:00Z"/>
                <w:rFonts w:cstheme="minorHAnsi"/>
                <w:sz w:val="22"/>
                <w:szCs w:val="22"/>
                <w:lang w:val="en-US"/>
              </w:rPr>
            </w:pPr>
            <w:ins w:id="5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Mortality 2 years post-discharge</w:t>
              </w:r>
            </w:ins>
          </w:p>
        </w:tc>
      </w:tr>
      <w:tr w:rsidR="00BD2C2C" w:rsidRPr="004F1E01" w14:paraId="4CB803AA" w14:textId="77777777" w:rsidTr="00160191">
        <w:trPr>
          <w:ins w:id="6" w:author="Julia Minnema" w:date="2024-07-01T16:10:00Z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416F36" w14:textId="77777777" w:rsidR="00BD2C2C" w:rsidRPr="00476826" w:rsidRDefault="00BD2C2C" w:rsidP="00160191">
            <w:pPr>
              <w:rPr>
                <w:ins w:id="7" w:author="Julia Minnema" w:date="2024-07-01T16:10:00Z"/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43A31" w14:textId="77777777" w:rsidR="00BD2C2C" w:rsidRDefault="00BD2C2C" w:rsidP="00160191">
            <w:pPr>
              <w:rPr>
                <w:ins w:id="8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9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Patients &lt;65 years of age</w:t>
              </w:r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 </w:t>
              </w:r>
            </w:ins>
          </w:p>
          <w:p w14:paraId="49493FE5" w14:textId="77777777" w:rsidR="00BD2C2C" w:rsidRPr="00476826" w:rsidRDefault="00BD2C2C" w:rsidP="00160191">
            <w:pPr>
              <w:rPr>
                <w:ins w:id="10" w:author="Julia Minnema" w:date="2024-07-01T16:10:00Z"/>
                <w:rFonts w:cstheme="minorHAnsi"/>
                <w:sz w:val="22"/>
                <w:szCs w:val="22"/>
                <w:lang w:val="en-US"/>
              </w:rPr>
            </w:pPr>
            <w:ins w:id="11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(n=800, number of events = 21)</w:t>
              </w:r>
            </w:ins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502B8" w14:textId="77777777" w:rsidR="00BD2C2C" w:rsidRDefault="00BD2C2C" w:rsidP="00160191">
            <w:pPr>
              <w:rPr>
                <w:ins w:id="12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3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Patients ≥65 years of age</w:t>
              </w:r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 </w:t>
              </w:r>
            </w:ins>
          </w:p>
          <w:p w14:paraId="18E60E1C" w14:textId="77777777" w:rsidR="00BD2C2C" w:rsidRPr="00476826" w:rsidRDefault="00BD2C2C" w:rsidP="00160191">
            <w:pPr>
              <w:rPr>
                <w:ins w:id="14" w:author="Julia Minnema" w:date="2024-07-01T16:10:00Z"/>
                <w:rFonts w:cstheme="minorHAnsi"/>
                <w:sz w:val="22"/>
                <w:szCs w:val="22"/>
                <w:lang w:val="en-US"/>
              </w:rPr>
            </w:pPr>
            <w:ins w:id="15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(n=1085, number of events = 140)</w:t>
              </w:r>
            </w:ins>
          </w:p>
        </w:tc>
      </w:tr>
      <w:tr w:rsidR="00BD2C2C" w:rsidRPr="00476826" w14:paraId="0B7235E1" w14:textId="77777777" w:rsidTr="00160191">
        <w:trPr>
          <w:ins w:id="16" w:author="Julia Minnema" w:date="2024-07-01T16:10:00Z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717323" w14:textId="77777777" w:rsidR="00BD2C2C" w:rsidRPr="00476826" w:rsidRDefault="00BD2C2C" w:rsidP="00160191">
            <w:pPr>
              <w:rPr>
                <w:ins w:id="17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AF282" w14:textId="77777777" w:rsidR="00BD2C2C" w:rsidRPr="00476826" w:rsidRDefault="00BD2C2C" w:rsidP="00160191">
            <w:pPr>
              <w:rPr>
                <w:ins w:id="18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9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HR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65B8A" w14:textId="77777777" w:rsidR="00BD2C2C" w:rsidRPr="00476826" w:rsidRDefault="00BD2C2C" w:rsidP="00160191">
            <w:pPr>
              <w:rPr>
                <w:ins w:id="20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21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95% CI 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28FC7" w14:textId="77777777" w:rsidR="00BD2C2C" w:rsidRPr="00476826" w:rsidRDefault="00BD2C2C" w:rsidP="00160191">
            <w:pPr>
              <w:rPr>
                <w:ins w:id="22" w:author="Julia Minnema" w:date="2024-07-01T16:10:00Z"/>
                <w:rFonts w:cstheme="minorHAnsi"/>
                <w:sz w:val="22"/>
                <w:szCs w:val="22"/>
                <w:lang w:val="en-US"/>
              </w:rPr>
            </w:pPr>
            <w:ins w:id="23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HR</w:t>
              </w:r>
            </w:ins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2AC8B" w14:textId="77777777" w:rsidR="00BD2C2C" w:rsidRPr="00476826" w:rsidRDefault="00BD2C2C" w:rsidP="00160191">
            <w:pPr>
              <w:rPr>
                <w:ins w:id="24" w:author="Julia Minnema" w:date="2024-07-01T16:10:00Z"/>
                <w:rFonts w:cstheme="minorHAnsi"/>
                <w:sz w:val="22"/>
                <w:szCs w:val="22"/>
                <w:lang w:val="en-US"/>
              </w:rPr>
            </w:pPr>
            <w:ins w:id="25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95% CI</w:t>
              </w:r>
            </w:ins>
          </w:p>
        </w:tc>
      </w:tr>
      <w:tr w:rsidR="00BD2C2C" w:rsidRPr="00476826" w14:paraId="6D5F57EF" w14:textId="77777777" w:rsidTr="00160191">
        <w:trPr>
          <w:ins w:id="26" w:author="Julia Minnema" w:date="2024-07-01T16:10:00Z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789A313" w14:textId="77777777" w:rsidR="00BD2C2C" w:rsidRPr="00476826" w:rsidRDefault="00BD2C2C" w:rsidP="00160191">
            <w:pPr>
              <w:rPr>
                <w:ins w:id="27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28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Model 1: univariable model </w:t>
              </w:r>
            </w:ins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41DB6E" w14:textId="77777777" w:rsidR="00BD2C2C" w:rsidRPr="00476826" w:rsidRDefault="00BD2C2C" w:rsidP="00160191">
            <w:pPr>
              <w:rPr>
                <w:ins w:id="29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8BE866" w14:textId="77777777" w:rsidR="00BD2C2C" w:rsidRPr="00476826" w:rsidRDefault="00BD2C2C" w:rsidP="00160191">
            <w:pPr>
              <w:rPr>
                <w:ins w:id="30" w:author="Julia Minnema" w:date="2024-07-01T16:10:00Z"/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D2C2C" w:rsidRPr="00476826" w14:paraId="4C62C92D" w14:textId="77777777" w:rsidTr="00160191">
        <w:trPr>
          <w:ins w:id="31" w:author="Julia Minnema" w:date="2024-07-01T16:10:00Z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D6594" w14:textId="77777777" w:rsidR="00BD2C2C" w:rsidRPr="00476826" w:rsidRDefault="00BD2C2C" w:rsidP="00160191">
            <w:pPr>
              <w:rPr>
                <w:ins w:id="32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33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CFS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EE569" w14:textId="77777777" w:rsidR="00BD2C2C" w:rsidRPr="00476826" w:rsidRDefault="00BD2C2C" w:rsidP="00160191">
            <w:pPr>
              <w:rPr>
                <w:ins w:id="34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3D6B9" w14:textId="77777777" w:rsidR="00BD2C2C" w:rsidRPr="00476826" w:rsidRDefault="00BD2C2C" w:rsidP="00160191">
            <w:pPr>
              <w:rPr>
                <w:ins w:id="35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1280F" w14:textId="77777777" w:rsidR="00BD2C2C" w:rsidRPr="00476826" w:rsidRDefault="00BD2C2C" w:rsidP="00160191">
            <w:pPr>
              <w:rPr>
                <w:ins w:id="36" w:author="Julia Minnema" w:date="2024-07-01T16:10:00Z"/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AB1C5" w14:textId="77777777" w:rsidR="00BD2C2C" w:rsidRPr="00476826" w:rsidRDefault="00BD2C2C" w:rsidP="00160191">
            <w:pPr>
              <w:rPr>
                <w:ins w:id="37" w:author="Julia Minnema" w:date="2024-07-01T16:10:00Z"/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D2C2C" w:rsidRPr="00476826" w14:paraId="5EB299B6" w14:textId="77777777" w:rsidTr="00160191">
        <w:trPr>
          <w:ins w:id="38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CCB1CC" w14:textId="77777777" w:rsidR="00BD2C2C" w:rsidRPr="00476826" w:rsidRDefault="00BD2C2C" w:rsidP="00160191">
            <w:pPr>
              <w:ind w:left="708"/>
              <w:rPr>
                <w:ins w:id="39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40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CFS 1 – 3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D888C" w14:textId="77777777" w:rsidR="00BD2C2C" w:rsidRPr="00476826" w:rsidRDefault="00BD2C2C" w:rsidP="00160191">
            <w:pPr>
              <w:rPr>
                <w:ins w:id="41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42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Ref.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C277E" w14:textId="77777777" w:rsidR="00BD2C2C" w:rsidRPr="00476826" w:rsidRDefault="00BD2C2C" w:rsidP="00160191">
            <w:pPr>
              <w:rPr>
                <w:ins w:id="43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44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Ref.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83F54D" w14:textId="77777777" w:rsidR="00BD2C2C" w:rsidRPr="00476826" w:rsidRDefault="00BD2C2C" w:rsidP="00160191">
            <w:pPr>
              <w:rPr>
                <w:ins w:id="45" w:author="Julia Minnema" w:date="2024-07-01T16:10:00Z"/>
                <w:rFonts w:cstheme="minorHAnsi"/>
                <w:sz w:val="22"/>
                <w:szCs w:val="22"/>
                <w:lang w:val="en-US"/>
              </w:rPr>
            </w:pPr>
            <w:ins w:id="46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Ref. 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664D5C" w14:textId="77777777" w:rsidR="00BD2C2C" w:rsidRPr="00476826" w:rsidRDefault="00BD2C2C" w:rsidP="00160191">
            <w:pPr>
              <w:rPr>
                <w:ins w:id="47" w:author="Julia Minnema" w:date="2024-07-01T16:10:00Z"/>
                <w:rFonts w:cstheme="minorHAnsi"/>
                <w:sz w:val="22"/>
                <w:szCs w:val="22"/>
                <w:lang w:val="en-US"/>
              </w:rPr>
            </w:pPr>
            <w:ins w:id="48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Ref. </w:t>
              </w:r>
            </w:ins>
          </w:p>
        </w:tc>
      </w:tr>
      <w:tr w:rsidR="00BD2C2C" w:rsidRPr="00476826" w14:paraId="44483589" w14:textId="77777777" w:rsidTr="00160191">
        <w:trPr>
          <w:ins w:id="49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BFCC6A" w14:textId="77777777" w:rsidR="00BD2C2C" w:rsidRPr="00476826" w:rsidRDefault="00BD2C2C" w:rsidP="00160191">
            <w:pPr>
              <w:ind w:left="708"/>
              <w:rPr>
                <w:ins w:id="50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51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CFS 4 – 5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1A432" w14:textId="77777777" w:rsidR="00BD2C2C" w:rsidRPr="00476826" w:rsidRDefault="00BD2C2C" w:rsidP="00160191">
            <w:pPr>
              <w:rPr>
                <w:ins w:id="52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53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 </w:t>
              </w:r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8.61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4FA04" w14:textId="77777777" w:rsidR="00BD2C2C" w:rsidRPr="00476826" w:rsidRDefault="00BD2C2C" w:rsidP="00160191">
            <w:pPr>
              <w:rPr>
                <w:ins w:id="54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55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3.28 – 22.63 </w:t>
              </w:r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883BDA" w14:textId="77777777" w:rsidR="00BD2C2C" w:rsidRPr="00383FD2" w:rsidRDefault="00BD2C2C" w:rsidP="00160191">
            <w:pPr>
              <w:rPr>
                <w:ins w:id="56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57" w:author="Julia Minnema" w:date="2024-07-01T16:10:00Z">
              <w:r w:rsidRPr="00383FD2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2.38 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6CF036" w14:textId="77777777" w:rsidR="00BD2C2C" w:rsidRPr="00383FD2" w:rsidRDefault="00BD2C2C" w:rsidP="00160191">
            <w:pPr>
              <w:rPr>
                <w:ins w:id="58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59" w:author="Julia Minnema" w:date="2024-07-01T16:10:00Z">
              <w:r w:rsidRPr="00383FD2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1.57 – 3.59</w:t>
              </w:r>
            </w:ins>
          </w:p>
        </w:tc>
      </w:tr>
      <w:tr w:rsidR="00BD2C2C" w:rsidRPr="00476826" w14:paraId="698F8610" w14:textId="77777777" w:rsidTr="00160191">
        <w:trPr>
          <w:ins w:id="60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AB485" w14:textId="77777777" w:rsidR="00BD2C2C" w:rsidRPr="00476826" w:rsidRDefault="00BD2C2C" w:rsidP="00160191">
            <w:pPr>
              <w:ind w:left="708"/>
              <w:rPr>
                <w:ins w:id="61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62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CFS 6 – 9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C0D6F" w14:textId="77777777" w:rsidR="00BD2C2C" w:rsidRPr="00476826" w:rsidRDefault="00BD2C2C" w:rsidP="00160191">
            <w:pPr>
              <w:rPr>
                <w:ins w:id="63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64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 </w:t>
              </w:r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6.75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C413B" w14:textId="77777777" w:rsidR="00BD2C2C" w:rsidRPr="00476826" w:rsidRDefault="00BD2C2C" w:rsidP="00160191">
            <w:pPr>
              <w:rPr>
                <w:ins w:id="65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66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1.98 – 23.07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F291C" w14:textId="77777777" w:rsidR="00BD2C2C" w:rsidRPr="00383FD2" w:rsidRDefault="00BD2C2C" w:rsidP="00160191">
            <w:pPr>
              <w:rPr>
                <w:ins w:id="67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68" w:author="Julia Minnema" w:date="2024-07-01T16:10:00Z">
              <w:r w:rsidRPr="00383FD2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4.23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8E53F" w14:textId="77777777" w:rsidR="00BD2C2C" w:rsidRPr="00383FD2" w:rsidRDefault="00BD2C2C" w:rsidP="00160191">
            <w:pPr>
              <w:rPr>
                <w:ins w:id="69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70" w:author="Julia Minnema" w:date="2024-07-01T16:10:00Z">
              <w:r w:rsidRPr="00383FD2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2.75 - 6.50 </w:t>
              </w:r>
            </w:ins>
          </w:p>
        </w:tc>
      </w:tr>
      <w:tr w:rsidR="00BD2C2C" w:rsidRPr="00476826" w14:paraId="099018D4" w14:textId="77777777" w:rsidTr="00160191">
        <w:trPr>
          <w:ins w:id="71" w:author="Julia Minnema" w:date="2024-07-01T16:10:00Z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170E65" w14:textId="77777777" w:rsidR="00BD2C2C" w:rsidRPr="00476826" w:rsidRDefault="00BD2C2C" w:rsidP="00160191">
            <w:pPr>
              <w:rPr>
                <w:ins w:id="72" w:author="Julia Minnema" w:date="2024-07-01T16:10:00Z"/>
                <w:rFonts w:cstheme="minorHAnsi"/>
                <w:sz w:val="22"/>
                <w:szCs w:val="22"/>
                <w:lang w:val="en-US"/>
              </w:rPr>
            </w:pPr>
            <w:ins w:id="73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Model 4: Model 1 + age, sex, number of drugs used, blood pressure-lowering drugs, antiplatelet drugs, oral anticoagulant drugs, glucose-lowering drugs, antipsychotic drugs, and cholinesterase inhibitors. </w:t>
              </w:r>
            </w:ins>
          </w:p>
        </w:tc>
      </w:tr>
      <w:tr w:rsidR="00BD2C2C" w:rsidRPr="00476826" w14:paraId="10B6B4B5" w14:textId="77777777" w:rsidTr="00160191">
        <w:trPr>
          <w:ins w:id="74" w:author="Julia Minnema" w:date="2024-07-01T16:10:00Z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53236" w14:textId="77777777" w:rsidR="00BD2C2C" w:rsidRPr="00476826" w:rsidRDefault="00BD2C2C" w:rsidP="00160191">
            <w:pPr>
              <w:rPr>
                <w:ins w:id="75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76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CFS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44078" w14:textId="77777777" w:rsidR="00BD2C2C" w:rsidRPr="00476826" w:rsidRDefault="00BD2C2C" w:rsidP="00160191">
            <w:pPr>
              <w:rPr>
                <w:ins w:id="77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A295D" w14:textId="77777777" w:rsidR="00BD2C2C" w:rsidRPr="00476826" w:rsidRDefault="00BD2C2C" w:rsidP="00160191">
            <w:pPr>
              <w:rPr>
                <w:ins w:id="78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1B298" w14:textId="77777777" w:rsidR="00BD2C2C" w:rsidRPr="00476826" w:rsidRDefault="00BD2C2C" w:rsidP="00160191">
            <w:pPr>
              <w:rPr>
                <w:ins w:id="79" w:author="Julia Minnema" w:date="2024-07-01T16:10:00Z"/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D5AF1" w14:textId="77777777" w:rsidR="00BD2C2C" w:rsidRPr="00476826" w:rsidRDefault="00BD2C2C" w:rsidP="00160191">
            <w:pPr>
              <w:rPr>
                <w:ins w:id="80" w:author="Julia Minnema" w:date="2024-07-01T16:10:00Z"/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D2C2C" w:rsidRPr="00476826" w14:paraId="017C2A6A" w14:textId="77777777" w:rsidTr="00160191">
        <w:trPr>
          <w:ins w:id="81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3F3F79" w14:textId="77777777" w:rsidR="00BD2C2C" w:rsidRPr="00476826" w:rsidRDefault="00BD2C2C" w:rsidP="00160191">
            <w:pPr>
              <w:ind w:left="708"/>
              <w:rPr>
                <w:ins w:id="82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83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CFS 1 – 3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2D5E1" w14:textId="77777777" w:rsidR="00BD2C2C" w:rsidRPr="00476826" w:rsidRDefault="00BD2C2C" w:rsidP="00160191">
            <w:pPr>
              <w:rPr>
                <w:ins w:id="84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85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Ref.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83F92C" w14:textId="77777777" w:rsidR="00BD2C2C" w:rsidRPr="00476826" w:rsidRDefault="00BD2C2C" w:rsidP="00160191">
            <w:pPr>
              <w:rPr>
                <w:ins w:id="86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87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Ref.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FADE0E" w14:textId="77777777" w:rsidR="00BD2C2C" w:rsidRPr="00D72C2F" w:rsidRDefault="00BD2C2C" w:rsidP="00160191">
            <w:pPr>
              <w:rPr>
                <w:ins w:id="88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89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Ref. 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25AD75" w14:textId="77777777" w:rsidR="00BD2C2C" w:rsidRPr="00D72C2F" w:rsidRDefault="00BD2C2C" w:rsidP="00160191">
            <w:pPr>
              <w:rPr>
                <w:ins w:id="90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91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Ref. </w:t>
              </w:r>
            </w:ins>
          </w:p>
        </w:tc>
      </w:tr>
      <w:tr w:rsidR="00BD2C2C" w:rsidRPr="00476826" w14:paraId="10B1931D" w14:textId="77777777" w:rsidTr="00160191">
        <w:trPr>
          <w:ins w:id="92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73CDDF" w14:textId="77777777" w:rsidR="00BD2C2C" w:rsidRPr="00476826" w:rsidRDefault="00BD2C2C" w:rsidP="00160191">
            <w:pPr>
              <w:ind w:left="708"/>
              <w:rPr>
                <w:ins w:id="93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94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CFS 4 – 5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ADA1AD" w14:textId="77777777" w:rsidR="00BD2C2C" w:rsidRPr="00476826" w:rsidRDefault="00BD2C2C" w:rsidP="00160191">
            <w:pPr>
              <w:rPr>
                <w:ins w:id="95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96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4.43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206200" w14:textId="77777777" w:rsidR="00BD2C2C" w:rsidRPr="00476826" w:rsidRDefault="00BD2C2C" w:rsidP="00160191">
            <w:pPr>
              <w:rPr>
                <w:ins w:id="97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98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1.60 – 1.2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5C4442" w14:textId="77777777" w:rsidR="00BD2C2C" w:rsidRPr="00D72C2F" w:rsidRDefault="00BD2C2C" w:rsidP="00160191">
            <w:pPr>
              <w:rPr>
                <w:ins w:id="99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00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1.48 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B382E6" w14:textId="77777777" w:rsidR="00BD2C2C" w:rsidRPr="00D72C2F" w:rsidRDefault="00BD2C2C" w:rsidP="00160191">
            <w:pPr>
              <w:rPr>
                <w:ins w:id="101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02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96 – 2.27 </w:t>
              </w:r>
            </w:ins>
          </w:p>
        </w:tc>
      </w:tr>
      <w:tr w:rsidR="00BD2C2C" w:rsidRPr="00476826" w14:paraId="7B3E0517" w14:textId="77777777" w:rsidTr="00160191">
        <w:trPr>
          <w:ins w:id="103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65860C" w14:textId="77777777" w:rsidR="00BD2C2C" w:rsidRPr="00476826" w:rsidRDefault="00BD2C2C" w:rsidP="00160191">
            <w:pPr>
              <w:ind w:left="708"/>
              <w:rPr>
                <w:ins w:id="104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05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CFS 6 – 9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D42AE9" w14:textId="77777777" w:rsidR="00BD2C2C" w:rsidRPr="00476826" w:rsidRDefault="00BD2C2C" w:rsidP="00160191">
            <w:pPr>
              <w:rPr>
                <w:ins w:id="106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07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3.13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F2175" w14:textId="77777777" w:rsidR="00BD2C2C" w:rsidRPr="00476826" w:rsidRDefault="00BD2C2C" w:rsidP="00160191">
            <w:pPr>
              <w:rPr>
                <w:ins w:id="108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09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0.86 – 11.36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336629" w14:textId="77777777" w:rsidR="00BD2C2C" w:rsidRPr="00D72C2F" w:rsidRDefault="00BD2C2C" w:rsidP="00160191">
            <w:pPr>
              <w:rPr>
                <w:ins w:id="110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11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1.9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E318DF" w14:textId="77777777" w:rsidR="00BD2C2C" w:rsidRPr="00D72C2F" w:rsidRDefault="00BD2C2C" w:rsidP="00160191">
            <w:pPr>
              <w:rPr>
                <w:ins w:id="112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13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1.17 – 3.12</w:t>
              </w:r>
            </w:ins>
          </w:p>
        </w:tc>
      </w:tr>
      <w:tr w:rsidR="00BD2C2C" w:rsidRPr="00476826" w14:paraId="0A7E6A88" w14:textId="77777777" w:rsidTr="00160191">
        <w:trPr>
          <w:ins w:id="114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563AA5" w14:textId="77777777" w:rsidR="00BD2C2C" w:rsidRPr="00476826" w:rsidRDefault="00BD2C2C" w:rsidP="00160191">
            <w:pPr>
              <w:rPr>
                <w:ins w:id="115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16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Age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148603" w14:textId="77777777" w:rsidR="00BD2C2C" w:rsidRPr="00476826" w:rsidRDefault="00BD2C2C" w:rsidP="00160191">
            <w:pPr>
              <w:rPr>
                <w:ins w:id="117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18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1.09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5F22A" w14:textId="77777777" w:rsidR="00BD2C2C" w:rsidRPr="00476826" w:rsidRDefault="00BD2C2C" w:rsidP="00160191">
            <w:pPr>
              <w:rPr>
                <w:ins w:id="119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20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0.99 – 1.18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7FD45" w14:textId="77777777" w:rsidR="00BD2C2C" w:rsidRPr="00D72C2F" w:rsidRDefault="00BD2C2C" w:rsidP="00160191">
            <w:pPr>
              <w:rPr>
                <w:ins w:id="121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22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1.07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8BE288" w14:textId="77777777" w:rsidR="00BD2C2C" w:rsidRPr="00D72C2F" w:rsidRDefault="00BD2C2C" w:rsidP="00160191">
            <w:pPr>
              <w:rPr>
                <w:ins w:id="123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24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1.05 – 1.10 </w:t>
              </w:r>
            </w:ins>
          </w:p>
        </w:tc>
      </w:tr>
      <w:tr w:rsidR="00BD2C2C" w:rsidRPr="00476826" w14:paraId="58E05F3D" w14:textId="77777777" w:rsidTr="00160191">
        <w:trPr>
          <w:ins w:id="125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C98C78" w14:textId="77777777" w:rsidR="00BD2C2C" w:rsidRPr="00476826" w:rsidRDefault="00BD2C2C" w:rsidP="00160191">
            <w:pPr>
              <w:rPr>
                <w:ins w:id="126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27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Woman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E9FC1" w14:textId="77777777" w:rsidR="00BD2C2C" w:rsidRPr="00476826" w:rsidRDefault="00BD2C2C" w:rsidP="00160191">
            <w:pPr>
              <w:rPr>
                <w:ins w:id="128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29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0.81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E35F85" w14:textId="77777777" w:rsidR="00BD2C2C" w:rsidRPr="00476826" w:rsidRDefault="00BD2C2C" w:rsidP="00160191">
            <w:pPr>
              <w:rPr>
                <w:ins w:id="130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31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31 – 2.11 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D431D4" w14:textId="77777777" w:rsidR="00BD2C2C" w:rsidRPr="00D72C2F" w:rsidRDefault="00BD2C2C" w:rsidP="00160191">
            <w:pPr>
              <w:rPr>
                <w:ins w:id="132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33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70 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887AEB" w14:textId="77777777" w:rsidR="00BD2C2C" w:rsidRPr="00D72C2F" w:rsidRDefault="00BD2C2C" w:rsidP="00160191">
            <w:pPr>
              <w:rPr>
                <w:ins w:id="134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35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50 – 0.99 </w:t>
              </w:r>
            </w:ins>
          </w:p>
        </w:tc>
      </w:tr>
      <w:tr w:rsidR="00BD2C2C" w:rsidRPr="00476826" w14:paraId="42209013" w14:textId="77777777" w:rsidTr="00160191">
        <w:trPr>
          <w:ins w:id="136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B28725" w14:textId="77777777" w:rsidR="00BD2C2C" w:rsidRPr="00476826" w:rsidRDefault="00BD2C2C" w:rsidP="00160191">
            <w:pPr>
              <w:rPr>
                <w:ins w:id="137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38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Number of drugs used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F76412" w14:textId="77777777" w:rsidR="00BD2C2C" w:rsidRPr="00476826" w:rsidRDefault="00BD2C2C" w:rsidP="00160191">
            <w:pPr>
              <w:rPr>
                <w:ins w:id="139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40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1.25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C6C0E8" w14:textId="77777777" w:rsidR="00BD2C2C" w:rsidRPr="00476826" w:rsidRDefault="00BD2C2C" w:rsidP="00160191">
            <w:pPr>
              <w:rPr>
                <w:ins w:id="141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42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1.11 – 1.40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E3713B" w14:textId="77777777" w:rsidR="00BD2C2C" w:rsidRPr="00D72C2F" w:rsidRDefault="00BD2C2C" w:rsidP="00160191">
            <w:pPr>
              <w:rPr>
                <w:ins w:id="143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44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1.09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7B9C1C" w14:textId="77777777" w:rsidR="00BD2C2C" w:rsidRPr="00D72C2F" w:rsidRDefault="00BD2C2C" w:rsidP="00160191">
            <w:pPr>
              <w:rPr>
                <w:ins w:id="145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46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1.04 – 1.15 </w:t>
              </w:r>
            </w:ins>
          </w:p>
        </w:tc>
      </w:tr>
      <w:tr w:rsidR="00BD2C2C" w:rsidRPr="00476826" w14:paraId="71E25E36" w14:textId="77777777" w:rsidTr="00160191">
        <w:trPr>
          <w:ins w:id="147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4401B0" w14:textId="77777777" w:rsidR="00BD2C2C" w:rsidRPr="00476826" w:rsidRDefault="00BD2C2C" w:rsidP="00160191">
            <w:pPr>
              <w:rPr>
                <w:ins w:id="148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49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Blood pressure lowering drugs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1C682" w14:textId="77777777" w:rsidR="00BD2C2C" w:rsidRPr="00476826" w:rsidRDefault="00BD2C2C" w:rsidP="00160191">
            <w:pPr>
              <w:rPr>
                <w:ins w:id="150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51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1.09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292F96" w14:textId="77777777" w:rsidR="00BD2C2C" w:rsidRPr="00476826" w:rsidRDefault="00BD2C2C" w:rsidP="00160191">
            <w:pPr>
              <w:rPr>
                <w:ins w:id="152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53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37 – 3.16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135679" w14:textId="77777777" w:rsidR="00BD2C2C" w:rsidRPr="00D72C2F" w:rsidRDefault="00BD2C2C" w:rsidP="00160191">
            <w:pPr>
              <w:rPr>
                <w:ins w:id="154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55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0.7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E936A6" w14:textId="77777777" w:rsidR="00BD2C2C" w:rsidRPr="00D72C2F" w:rsidRDefault="00BD2C2C" w:rsidP="00160191">
            <w:pPr>
              <w:rPr>
                <w:ins w:id="156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57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49 – 1.14 </w:t>
              </w:r>
            </w:ins>
          </w:p>
        </w:tc>
      </w:tr>
      <w:tr w:rsidR="00BD2C2C" w:rsidRPr="00476826" w14:paraId="71F657BC" w14:textId="77777777" w:rsidTr="00160191">
        <w:trPr>
          <w:ins w:id="158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452AA4" w14:textId="77777777" w:rsidR="00BD2C2C" w:rsidRPr="00476826" w:rsidRDefault="00BD2C2C" w:rsidP="00160191">
            <w:pPr>
              <w:rPr>
                <w:ins w:id="159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60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Antiplatelet drugs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19425" w14:textId="77777777" w:rsidR="00BD2C2C" w:rsidRPr="00476826" w:rsidRDefault="00BD2C2C" w:rsidP="00160191">
            <w:pPr>
              <w:rPr>
                <w:ins w:id="161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62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1.24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D1C9E" w14:textId="77777777" w:rsidR="00BD2C2C" w:rsidRPr="00476826" w:rsidRDefault="00BD2C2C" w:rsidP="00160191">
            <w:pPr>
              <w:rPr>
                <w:ins w:id="163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64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38 – 4.03 </w:t>
              </w:r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DFB6AF" w14:textId="77777777" w:rsidR="00BD2C2C" w:rsidRPr="00D72C2F" w:rsidRDefault="00BD2C2C" w:rsidP="00160191">
            <w:pPr>
              <w:rPr>
                <w:ins w:id="165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66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1.07 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7036E2" w14:textId="77777777" w:rsidR="00BD2C2C" w:rsidRPr="00D72C2F" w:rsidRDefault="00BD2C2C" w:rsidP="00160191">
            <w:pPr>
              <w:rPr>
                <w:ins w:id="167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68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70 – 1.62 </w:t>
              </w:r>
            </w:ins>
          </w:p>
        </w:tc>
      </w:tr>
      <w:tr w:rsidR="00BD2C2C" w:rsidRPr="00476826" w14:paraId="3C20CF19" w14:textId="77777777" w:rsidTr="00160191">
        <w:trPr>
          <w:ins w:id="169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90CD1F" w14:textId="77777777" w:rsidR="00BD2C2C" w:rsidRPr="00476826" w:rsidRDefault="00BD2C2C" w:rsidP="00160191">
            <w:pPr>
              <w:rPr>
                <w:ins w:id="170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71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Oral anticoagulant drugs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19E19F" w14:textId="77777777" w:rsidR="00BD2C2C" w:rsidRPr="00476826" w:rsidRDefault="00BD2C2C" w:rsidP="00160191">
            <w:pPr>
              <w:rPr>
                <w:ins w:id="172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73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0.59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175E9" w14:textId="77777777" w:rsidR="00BD2C2C" w:rsidRPr="00476826" w:rsidRDefault="00BD2C2C" w:rsidP="00160191">
            <w:pPr>
              <w:rPr>
                <w:ins w:id="174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75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07 – 5.02 </w:t>
              </w:r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457418" w14:textId="77777777" w:rsidR="00BD2C2C" w:rsidRPr="00D72C2F" w:rsidRDefault="00BD2C2C" w:rsidP="00160191">
            <w:pPr>
              <w:rPr>
                <w:ins w:id="176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77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1.58 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83675B" w14:textId="77777777" w:rsidR="00BD2C2C" w:rsidRPr="00D72C2F" w:rsidRDefault="00BD2C2C" w:rsidP="00160191">
            <w:pPr>
              <w:rPr>
                <w:ins w:id="178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79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1.02 – 2.43 </w:t>
              </w:r>
            </w:ins>
          </w:p>
        </w:tc>
      </w:tr>
      <w:tr w:rsidR="00BD2C2C" w:rsidRPr="00476826" w14:paraId="661E1A94" w14:textId="77777777" w:rsidTr="00160191">
        <w:trPr>
          <w:ins w:id="180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B5BF08" w14:textId="77777777" w:rsidR="00BD2C2C" w:rsidRPr="00476826" w:rsidRDefault="00BD2C2C" w:rsidP="00160191">
            <w:pPr>
              <w:rPr>
                <w:ins w:id="181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82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Glucose-lowering drugs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6E84A6" w14:textId="77777777" w:rsidR="00BD2C2C" w:rsidRPr="00476826" w:rsidRDefault="00BD2C2C" w:rsidP="00160191">
            <w:pPr>
              <w:rPr>
                <w:ins w:id="183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84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0.22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3BFFA" w14:textId="77777777" w:rsidR="00BD2C2C" w:rsidRPr="00476826" w:rsidRDefault="00BD2C2C" w:rsidP="00160191">
            <w:pPr>
              <w:rPr>
                <w:ins w:id="185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86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05 – 0.90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48B455" w14:textId="77777777" w:rsidR="00BD2C2C" w:rsidRPr="00D72C2F" w:rsidRDefault="00BD2C2C" w:rsidP="00160191">
            <w:pPr>
              <w:rPr>
                <w:ins w:id="187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88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1.00 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B0AE8" w14:textId="77777777" w:rsidR="00BD2C2C" w:rsidRPr="00D72C2F" w:rsidRDefault="00BD2C2C" w:rsidP="00160191">
            <w:pPr>
              <w:rPr>
                <w:ins w:id="189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90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66 – 1.53 </w:t>
              </w:r>
            </w:ins>
          </w:p>
        </w:tc>
      </w:tr>
      <w:tr w:rsidR="00BD2C2C" w:rsidRPr="00BC4D3D" w14:paraId="4BA5D7C8" w14:textId="77777777" w:rsidTr="00160191">
        <w:trPr>
          <w:ins w:id="191" w:author="Julia Minnema" w:date="2024-07-01T16:10:00Z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E97BA" w14:textId="77777777" w:rsidR="00BD2C2C" w:rsidRPr="00476826" w:rsidRDefault="00BD2C2C" w:rsidP="00160191">
            <w:pPr>
              <w:rPr>
                <w:ins w:id="192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93" w:author="Julia Minnema" w:date="2024-07-01T16:10:00Z">
              <w:r w:rsidRPr="00476826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>Antipsychotic drugs and cholinesterase inhibitors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F8CFD" w14:textId="77777777" w:rsidR="00BD2C2C" w:rsidRPr="00476826" w:rsidRDefault="00BD2C2C" w:rsidP="00160191">
            <w:pPr>
              <w:rPr>
                <w:ins w:id="194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95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56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0BE9E" w14:textId="77777777" w:rsidR="00BD2C2C" w:rsidRPr="005A559A" w:rsidRDefault="00BD2C2C" w:rsidP="00160191">
            <w:pPr>
              <w:rPr>
                <w:ins w:id="196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97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06 – 5.40 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DA537" w14:textId="77777777" w:rsidR="00BD2C2C" w:rsidRPr="00D72C2F" w:rsidRDefault="00BD2C2C" w:rsidP="00160191">
            <w:pPr>
              <w:rPr>
                <w:ins w:id="198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199" w:author="Julia Minnema" w:date="2024-07-01T16:10:00Z">
              <w:r w:rsidRPr="00D72C2F"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68 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80572" w14:textId="77777777" w:rsidR="00BD2C2C" w:rsidRPr="00D72C2F" w:rsidRDefault="00BD2C2C" w:rsidP="00160191">
            <w:pPr>
              <w:rPr>
                <w:ins w:id="200" w:author="Julia Minnema" w:date="2024-07-01T16:10:00Z"/>
                <w:rFonts w:asciiTheme="minorHAnsi" w:hAnsiTheme="minorHAnsi" w:cstheme="minorHAnsi"/>
                <w:sz w:val="22"/>
                <w:szCs w:val="22"/>
                <w:lang w:val="en-US"/>
              </w:rPr>
            </w:pPr>
            <w:ins w:id="201" w:author="Julia Minnema" w:date="2024-07-01T16:10:00Z">
              <w: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t xml:space="preserve">0.31 – 1.49 </w:t>
              </w:r>
            </w:ins>
          </w:p>
        </w:tc>
      </w:tr>
    </w:tbl>
    <w:p w14:paraId="4A968D8E" w14:textId="77777777" w:rsidR="00BD2C2C" w:rsidRDefault="00BD2C2C">
      <w:pPr>
        <w:spacing w:after="160" w:line="259" w:lineRule="auto"/>
        <w:rPr>
          <w:ins w:id="202" w:author="Julia Minnema" w:date="2024-07-01T16:10:00Z"/>
          <w:b/>
          <w:sz w:val="22"/>
          <w:szCs w:val="22"/>
        </w:rPr>
      </w:pPr>
      <w:ins w:id="203" w:author="Julia Minnema" w:date="2024-07-01T16:10:00Z">
        <w:r>
          <w:rPr>
            <w:b/>
            <w:sz w:val="22"/>
            <w:szCs w:val="22"/>
          </w:rPr>
          <w:br w:type="page"/>
        </w:r>
      </w:ins>
    </w:p>
    <w:p w14:paraId="44884280" w14:textId="2CF52798" w:rsidR="008B5F53" w:rsidRPr="006769AC" w:rsidRDefault="00BD490E" w:rsidP="008B5F53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l Table </w:t>
      </w:r>
      <w:ins w:id="204" w:author="Julia Minnema" w:date="2024-07-01T16:10:00Z">
        <w:r w:rsidR="00BD2C2C">
          <w:rPr>
            <w:b/>
            <w:sz w:val="22"/>
            <w:szCs w:val="22"/>
          </w:rPr>
          <w:t>5</w:t>
        </w:r>
      </w:ins>
      <w:del w:id="205" w:author="Julia Minnema" w:date="2024-07-01T16:10:00Z">
        <w:r w:rsidDel="00BD2C2C">
          <w:rPr>
            <w:b/>
            <w:sz w:val="22"/>
            <w:szCs w:val="22"/>
          </w:rPr>
          <w:delText>4</w:delText>
        </w:r>
      </w:del>
      <w:r w:rsidR="008B5F53" w:rsidRPr="006769AC">
        <w:rPr>
          <w:b/>
          <w:sz w:val="22"/>
          <w:szCs w:val="22"/>
        </w:rPr>
        <w:t xml:space="preserve">. </w:t>
      </w:r>
      <w:r w:rsidR="008B5F53" w:rsidRPr="006769AC">
        <w:rPr>
          <w:sz w:val="22"/>
          <w:szCs w:val="22"/>
        </w:rPr>
        <w:t>Logistic regression analysis for 24-months mortality after hospital discharge (excluding in-hospital mortality) (n=1885)</w:t>
      </w:r>
    </w:p>
    <w:tbl>
      <w:tblPr>
        <w:tblW w:w="69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38"/>
        <w:gridCol w:w="1244"/>
        <w:gridCol w:w="2049"/>
        <w:gridCol w:w="2410"/>
      </w:tblGrid>
      <w:tr w:rsidR="008B5F53" w:rsidRPr="003859CE" w14:paraId="6CCFD50B" w14:textId="77777777" w:rsidTr="00EB2D7B">
        <w:trPr>
          <w:trHeight w:val="97"/>
        </w:trPr>
        <w:tc>
          <w:tcPr>
            <w:tcW w:w="1238" w:type="dxa"/>
          </w:tcPr>
          <w:p w14:paraId="3A6C0124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</w:rPr>
            </w:pPr>
          </w:p>
        </w:tc>
        <w:tc>
          <w:tcPr>
            <w:tcW w:w="1244" w:type="dxa"/>
          </w:tcPr>
          <w:p w14:paraId="5C749758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CFS 1 – 3</w:t>
            </w:r>
          </w:p>
        </w:tc>
        <w:tc>
          <w:tcPr>
            <w:tcW w:w="2049" w:type="dxa"/>
          </w:tcPr>
          <w:p w14:paraId="7FDEFFEE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CFS 4 – 5</w:t>
            </w:r>
          </w:p>
        </w:tc>
        <w:tc>
          <w:tcPr>
            <w:tcW w:w="2410" w:type="dxa"/>
          </w:tcPr>
          <w:p w14:paraId="290D3C0F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CFS 6 – 9</w:t>
            </w:r>
          </w:p>
          <w:p w14:paraId="7BC5C2D1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</w:rPr>
            </w:pPr>
          </w:p>
        </w:tc>
      </w:tr>
      <w:tr w:rsidR="008B5F53" w:rsidRPr="003859CE" w14:paraId="63102896" w14:textId="77777777" w:rsidTr="00EB2D7B">
        <w:trPr>
          <w:trHeight w:val="56"/>
        </w:trPr>
        <w:tc>
          <w:tcPr>
            <w:tcW w:w="6941" w:type="dxa"/>
            <w:gridSpan w:val="4"/>
          </w:tcPr>
          <w:p w14:paraId="7C2CF06B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Age &lt;65 years (n = 843)</w:t>
            </w:r>
          </w:p>
        </w:tc>
      </w:tr>
      <w:tr w:rsidR="008B5F53" w:rsidRPr="003859CE" w14:paraId="675F4748" w14:textId="77777777" w:rsidTr="00EB2D7B">
        <w:trPr>
          <w:trHeight w:val="502"/>
        </w:trPr>
        <w:tc>
          <w:tcPr>
            <w:tcW w:w="1238" w:type="dxa"/>
          </w:tcPr>
          <w:p w14:paraId="7DF1FC19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Model 1</w:t>
            </w:r>
          </w:p>
          <w:p w14:paraId="476143B7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Model 2</w:t>
            </w:r>
          </w:p>
          <w:p w14:paraId="796FAE66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Model 3</w:t>
            </w:r>
          </w:p>
          <w:p w14:paraId="4C8286F9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Model 4</w:t>
            </w:r>
          </w:p>
        </w:tc>
        <w:tc>
          <w:tcPr>
            <w:tcW w:w="1244" w:type="dxa"/>
          </w:tcPr>
          <w:p w14:paraId="4680EB7A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 xml:space="preserve">Ref. </w:t>
            </w:r>
          </w:p>
          <w:p w14:paraId="5AD68C2C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 xml:space="preserve">Ref. </w:t>
            </w:r>
          </w:p>
          <w:p w14:paraId="73CC608D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 xml:space="preserve">Ref. </w:t>
            </w:r>
          </w:p>
          <w:p w14:paraId="02A108FF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Ref.</w:t>
            </w:r>
          </w:p>
        </w:tc>
        <w:tc>
          <w:tcPr>
            <w:tcW w:w="2049" w:type="dxa"/>
          </w:tcPr>
          <w:p w14:paraId="76E2D734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6.53 (2.65 – 16.08)</w:t>
            </w:r>
          </w:p>
          <w:p w14:paraId="7766EB6A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5.55 (2.21 – 13.92)</w:t>
            </w:r>
          </w:p>
          <w:p w14:paraId="42622649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3.46 (1.28 – 9.32)</w:t>
            </w:r>
          </w:p>
          <w:p w14:paraId="4A63A432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3.65 (1.36 – 9.83)</w:t>
            </w:r>
          </w:p>
        </w:tc>
        <w:tc>
          <w:tcPr>
            <w:tcW w:w="2410" w:type="dxa"/>
          </w:tcPr>
          <w:p w14:paraId="6B9EFEA8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5.22 (1.58 – 17.24)</w:t>
            </w:r>
          </w:p>
          <w:p w14:paraId="4D9C73D5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4.82 (1.45 – 16.04)</w:t>
            </w:r>
          </w:p>
          <w:p w14:paraId="06149583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2.87 (0.81 – 10.18)</w:t>
            </w:r>
          </w:p>
          <w:p w14:paraId="5EB881FA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2.71 (0.75 – 9.83)</w:t>
            </w:r>
          </w:p>
        </w:tc>
      </w:tr>
      <w:tr w:rsidR="008B5F53" w:rsidRPr="003859CE" w14:paraId="746DA22B" w14:textId="77777777" w:rsidTr="00EB2D7B">
        <w:trPr>
          <w:trHeight w:val="103"/>
        </w:trPr>
        <w:tc>
          <w:tcPr>
            <w:tcW w:w="6941" w:type="dxa"/>
            <w:gridSpan w:val="4"/>
          </w:tcPr>
          <w:p w14:paraId="4D3E91D6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Age ≥65 years (n = 1108)</w:t>
            </w:r>
          </w:p>
        </w:tc>
      </w:tr>
      <w:tr w:rsidR="008B5F53" w:rsidRPr="003859CE" w14:paraId="2D121436" w14:textId="77777777" w:rsidTr="00EB2D7B">
        <w:trPr>
          <w:trHeight w:val="1135"/>
        </w:trPr>
        <w:tc>
          <w:tcPr>
            <w:tcW w:w="1238" w:type="dxa"/>
          </w:tcPr>
          <w:p w14:paraId="2CF34D40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Model 1</w:t>
            </w:r>
          </w:p>
          <w:p w14:paraId="0CE74D05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Model 2</w:t>
            </w:r>
          </w:p>
          <w:p w14:paraId="20827835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Model 3</w:t>
            </w:r>
          </w:p>
          <w:p w14:paraId="484A565B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Model 4</w:t>
            </w:r>
          </w:p>
        </w:tc>
        <w:tc>
          <w:tcPr>
            <w:tcW w:w="1244" w:type="dxa"/>
          </w:tcPr>
          <w:p w14:paraId="66DFB760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Ref.</w:t>
            </w:r>
          </w:p>
          <w:p w14:paraId="2F8AC14E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Ref.</w:t>
            </w:r>
          </w:p>
          <w:p w14:paraId="7926A898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Ref.</w:t>
            </w:r>
          </w:p>
          <w:p w14:paraId="5B1ED890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Ref.</w:t>
            </w:r>
          </w:p>
        </w:tc>
        <w:tc>
          <w:tcPr>
            <w:tcW w:w="2049" w:type="dxa"/>
          </w:tcPr>
          <w:p w14:paraId="4966E434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2.16 (1.43 – 3.25)</w:t>
            </w:r>
          </w:p>
          <w:p w14:paraId="0B4D7B35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1.58 (1.03 – 2.42)</w:t>
            </w:r>
          </w:p>
          <w:p w14:paraId="367C4B57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1.33 (0.86 – 2.07)</w:t>
            </w:r>
          </w:p>
          <w:p w14:paraId="59630D17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1.34 (0.86 – 2.08)</w:t>
            </w:r>
          </w:p>
        </w:tc>
        <w:tc>
          <w:tcPr>
            <w:tcW w:w="2410" w:type="dxa"/>
          </w:tcPr>
          <w:p w14:paraId="47FA05F2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4.20 (2.69 – 6.55)</w:t>
            </w:r>
          </w:p>
          <w:p w14:paraId="5DC2DF8B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2.32 (1.41 – 3.82)</w:t>
            </w:r>
          </w:p>
          <w:p w14:paraId="1806AE0B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1.89 (1.14 – 3.15)</w:t>
            </w:r>
          </w:p>
          <w:p w14:paraId="534F879A" w14:textId="77777777" w:rsidR="008B5F53" w:rsidRPr="003859CE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3859CE">
              <w:rPr>
                <w:color w:val="000000"/>
                <w:sz w:val="22"/>
              </w:rPr>
              <w:t>1.88 (1.13 – 3.15)</w:t>
            </w:r>
          </w:p>
        </w:tc>
      </w:tr>
    </w:tbl>
    <w:p w14:paraId="299E195C" w14:textId="77777777" w:rsidR="008B5F53" w:rsidRPr="006769AC" w:rsidRDefault="008B5F53" w:rsidP="008B5F53">
      <w:pPr>
        <w:rPr>
          <w:sz w:val="22"/>
          <w:szCs w:val="22"/>
        </w:rPr>
      </w:pPr>
      <w:r w:rsidRPr="006769AC">
        <w:rPr>
          <w:sz w:val="22"/>
          <w:szCs w:val="22"/>
        </w:rPr>
        <w:t>Estimates are odds ratio (95% CI). CFS=Clinical Frailty Scale. Model I=crude. Model II=adjusted for sex and age. Model III=model II plus additional adjustment for the number of drugs used. Model IV=model III plus additional adjustment for blood pressure-lowering drugs, antiplatelet drugs, oral anticoagulant drugs, glucose-lowering drugs, antipsychotic drugs, and cholinesterase inhibitors.</w:t>
      </w:r>
    </w:p>
    <w:p w14:paraId="313FABAD" w14:textId="77777777" w:rsidR="008B5F53" w:rsidRPr="006769AC" w:rsidRDefault="008B5F53" w:rsidP="008B5F53">
      <w:pPr>
        <w:rPr>
          <w:sz w:val="22"/>
          <w:szCs w:val="22"/>
        </w:rPr>
        <w:sectPr w:rsidR="008B5F53" w:rsidRPr="006769AC">
          <w:pgSz w:w="11906" w:h="16838"/>
          <w:pgMar w:top="1418" w:right="1418" w:bottom="1418" w:left="1418" w:header="709" w:footer="709" w:gutter="0"/>
          <w:cols w:space="720"/>
        </w:sectPr>
      </w:pPr>
    </w:p>
    <w:p w14:paraId="72A9C9BC" w14:textId="416AC700" w:rsidR="008B5F53" w:rsidRPr="006769AC" w:rsidRDefault="00457185" w:rsidP="008B5F53">
      <w:r>
        <w:rPr>
          <w:b/>
          <w:sz w:val="22"/>
          <w:szCs w:val="22"/>
        </w:rPr>
        <w:lastRenderedPageBreak/>
        <w:t xml:space="preserve">Supplemental Table </w:t>
      </w:r>
      <w:ins w:id="206" w:author="Julia Minnema" w:date="2024-07-01T16:10:00Z">
        <w:r w:rsidR="00BD2C2C">
          <w:rPr>
            <w:b/>
            <w:sz w:val="22"/>
            <w:szCs w:val="22"/>
          </w:rPr>
          <w:t>6</w:t>
        </w:r>
      </w:ins>
      <w:del w:id="207" w:author="Julia Minnema" w:date="2024-07-01T16:10:00Z">
        <w:r w:rsidDel="00BD2C2C">
          <w:rPr>
            <w:b/>
            <w:sz w:val="22"/>
            <w:szCs w:val="22"/>
          </w:rPr>
          <w:delText>5</w:delText>
        </w:r>
      </w:del>
      <w:r w:rsidR="008B5F53" w:rsidRPr="006769AC">
        <w:rPr>
          <w:b/>
          <w:sz w:val="22"/>
          <w:szCs w:val="22"/>
        </w:rPr>
        <w:t xml:space="preserve">. </w:t>
      </w:r>
      <w:r w:rsidR="008B5F53" w:rsidRPr="006769AC">
        <w:rPr>
          <w:sz w:val="22"/>
          <w:szCs w:val="22"/>
        </w:rPr>
        <w:t>Patient characteristics after hospital admission (including in-hospital mortality) stratified by CFS category and age (n = 2372)</w:t>
      </w:r>
    </w:p>
    <w:p w14:paraId="76AD32D8" w14:textId="6EE6AF7B" w:rsidR="008B5F53" w:rsidRPr="006769AC" w:rsidRDefault="008B5F53" w:rsidP="00BD490E">
      <w:pPr>
        <w:tabs>
          <w:tab w:val="left" w:pos="3690"/>
        </w:tabs>
        <w:jc w:val="both"/>
        <w:rPr>
          <w:sz w:val="22"/>
          <w:szCs w:val="22"/>
        </w:rPr>
      </w:pPr>
      <w:r w:rsidRPr="006769AC">
        <w:rPr>
          <w:sz w:val="22"/>
          <w:szCs w:val="22"/>
        </w:rPr>
        <w:t>P-values: p</w:t>
      </w:r>
      <w:r w:rsidR="00457185">
        <w:rPr>
          <w:sz w:val="22"/>
          <w:szCs w:val="22"/>
        </w:rPr>
        <w:t xml:space="preserve">rovided in supplemental Table </w:t>
      </w:r>
      <w:ins w:id="208" w:author="Julia Minnema" w:date="2024-07-01T16:10:00Z">
        <w:r w:rsidR="00BD2C2C">
          <w:rPr>
            <w:sz w:val="22"/>
            <w:szCs w:val="22"/>
          </w:rPr>
          <w:t>7</w:t>
        </w:r>
      </w:ins>
      <w:del w:id="209" w:author="Julia Minnema" w:date="2024-07-01T16:10:00Z">
        <w:r w:rsidR="00457185" w:rsidDel="00BD2C2C">
          <w:rPr>
            <w:sz w:val="22"/>
            <w:szCs w:val="22"/>
          </w:rPr>
          <w:delText>6</w:delText>
        </w:r>
      </w:del>
    </w:p>
    <w:tbl>
      <w:tblPr>
        <w:tblpPr w:leftFromText="180" w:rightFromText="180" w:vertAnchor="text" w:horzAnchor="margin" w:tblpY="77"/>
        <w:tblW w:w="15016" w:type="dxa"/>
        <w:tblLayout w:type="fixed"/>
        <w:tblLook w:val="0400" w:firstRow="0" w:lastRow="0" w:firstColumn="0" w:lastColumn="0" w:noHBand="0" w:noVBand="1"/>
      </w:tblPr>
      <w:tblGrid>
        <w:gridCol w:w="5245"/>
        <w:gridCol w:w="1559"/>
        <w:gridCol w:w="1691"/>
        <w:gridCol w:w="1560"/>
        <w:gridCol w:w="1559"/>
        <w:gridCol w:w="1701"/>
        <w:gridCol w:w="1701"/>
      </w:tblGrid>
      <w:tr w:rsidR="00BD490E" w:rsidRPr="006769AC" w14:paraId="2C3DCB01" w14:textId="77777777" w:rsidTr="00433B8C">
        <w:trPr>
          <w:trHeight w:val="123"/>
        </w:trPr>
        <w:tc>
          <w:tcPr>
            <w:tcW w:w="524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D848AEB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48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0D23C5B" w14:textId="77777777" w:rsidR="00BD490E" w:rsidRPr="006769AC" w:rsidRDefault="00BD490E" w:rsidP="005C050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Age &lt;65 years</w:t>
            </w:r>
          </w:p>
          <w:p w14:paraId="6C622095" w14:textId="77777777" w:rsidR="00BD490E" w:rsidRPr="006769AC" w:rsidRDefault="00433B8C" w:rsidP="005C050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 = 874 (36.8</w:t>
            </w:r>
            <w:r w:rsidR="00BD490E" w:rsidRPr="006769AC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49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B88F6CF" w14:textId="77777777" w:rsidR="00BD490E" w:rsidRPr="006769AC" w:rsidRDefault="00BD490E" w:rsidP="005C050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Age ≥65 years</w:t>
            </w:r>
          </w:p>
          <w:p w14:paraId="20710E49" w14:textId="77777777" w:rsidR="00BD490E" w:rsidRPr="006769AC" w:rsidRDefault="00433B8C" w:rsidP="005C050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 = 1498 (63.2</w:t>
            </w:r>
            <w:r w:rsidR="00BD490E" w:rsidRPr="006769AC">
              <w:rPr>
                <w:rFonts w:cs="Times New Roman"/>
                <w:sz w:val="22"/>
                <w:szCs w:val="22"/>
              </w:rPr>
              <w:t>%)</w:t>
            </w:r>
          </w:p>
        </w:tc>
      </w:tr>
      <w:tr w:rsidR="00BD490E" w:rsidRPr="006769AC" w14:paraId="32E92E4F" w14:textId="77777777" w:rsidTr="00433B8C">
        <w:trPr>
          <w:trHeight w:val="188"/>
        </w:trPr>
        <w:tc>
          <w:tcPr>
            <w:tcW w:w="524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9A1BFF3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D4DBE45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CFS 1 – 3 </w:t>
            </w:r>
          </w:p>
          <w:p w14:paraId="1A89339C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n = </w:t>
            </w:r>
            <w:r w:rsidRPr="006769AC">
              <w:rPr>
                <w:sz w:val="22"/>
                <w:szCs w:val="22"/>
              </w:rPr>
              <w:t>689 (50.3%)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8DB9A5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CFS 4 – 5 </w:t>
            </w:r>
          </w:p>
          <w:p w14:paraId="0417BDD8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n = </w:t>
            </w:r>
            <w:r w:rsidRPr="006769AC">
              <w:rPr>
                <w:sz w:val="22"/>
                <w:szCs w:val="22"/>
              </w:rPr>
              <w:t>123 (19.5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DAC536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CFS 6 – 9 </w:t>
            </w:r>
          </w:p>
          <w:p w14:paraId="6CCC75DE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BD490E">
              <w:rPr>
                <w:rFonts w:cs="Times New Roman"/>
                <w:sz w:val="22"/>
                <w:szCs w:val="22"/>
              </w:rPr>
              <w:t>n = 62 (16.7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AD2A9E6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CFS 1 – 3</w:t>
            </w:r>
          </w:p>
          <w:p w14:paraId="7ECCDE41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n = </w:t>
            </w:r>
            <w:r w:rsidRPr="006769AC">
              <w:rPr>
                <w:sz w:val="22"/>
                <w:szCs w:val="22"/>
              </w:rPr>
              <w:t>680 (49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774DA4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CFS 4 – 5 </w:t>
            </w:r>
          </w:p>
          <w:p w14:paraId="3FEA40F4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n = </w:t>
            </w:r>
            <w:r w:rsidRPr="00BD490E">
              <w:rPr>
                <w:rFonts w:cs="Times New Roman"/>
                <w:sz w:val="22"/>
                <w:szCs w:val="22"/>
              </w:rPr>
              <w:t>509 (80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CAA935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CFS 6 – 9 </w:t>
            </w:r>
          </w:p>
          <w:p w14:paraId="31CA248E" w14:textId="77777777" w:rsidR="00BD490E" w:rsidRPr="006769AC" w:rsidRDefault="00BD490E" w:rsidP="005C0506">
            <w:pPr>
              <w:rPr>
                <w:rFonts w:cs="Times New Roman"/>
                <w:sz w:val="22"/>
                <w:szCs w:val="22"/>
              </w:rPr>
            </w:pPr>
            <w:r w:rsidRPr="00BD490E">
              <w:rPr>
                <w:rFonts w:cs="Times New Roman"/>
                <w:sz w:val="22"/>
                <w:szCs w:val="22"/>
              </w:rPr>
              <w:t>n = 309 (83.3%)</w:t>
            </w:r>
          </w:p>
        </w:tc>
      </w:tr>
      <w:tr w:rsidR="00BD490E" w:rsidRPr="006769AC" w14:paraId="1D90021A" w14:textId="77777777" w:rsidTr="00433B8C">
        <w:trPr>
          <w:trHeight w:val="780"/>
        </w:trPr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6A2548E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b/>
                <w:sz w:val="22"/>
                <w:szCs w:val="22"/>
              </w:rPr>
              <w:t>Patient characteristics</w:t>
            </w:r>
          </w:p>
          <w:p w14:paraId="0C92ACD9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Age (years), median [IQR] </w:t>
            </w:r>
          </w:p>
          <w:p w14:paraId="71FDAB77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n</w:t>
            </w:r>
            <w:r w:rsidRPr="006769AC">
              <w:rPr>
                <w:rFonts w:cs="Times New Roman"/>
                <w:sz w:val="22"/>
                <w:szCs w:val="22"/>
              </w:rPr>
              <w:t>, n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BA7DBA2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 </w:t>
            </w:r>
          </w:p>
          <w:p w14:paraId="61A1A2CD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6 [47 – 61]</w:t>
            </w:r>
          </w:p>
          <w:p w14:paraId="10EF8138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08 (59.2)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3D06A7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 </w:t>
            </w:r>
          </w:p>
          <w:p w14:paraId="73350F2E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0 [55 – 63]</w:t>
            </w:r>
          </w:p>
          <w:p w14:paraId="559441BC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2 (58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AAA409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 </w:t>
            </w:r>
          </w:p>
          <w:p w14:paraId="3463C5D6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7 [52 – 62]</w:t>
            </w:r>
          </w:p>
          <w:p w14:paraId="72A9710A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7 (59.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96285B7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03B0ABB4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5 [70 – 80]</w:t>
            </w:r>
          </w:p>
          <w:p w14:paraId="2BB7D349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35 (64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316884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7083775A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80 [75 – 86]</w:t>
            </w:r>
          </w:p>
          <w:p w14:paraId="7E86AB02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04 (59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5B5A8C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3EAD7936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83 [76 – 90]</w:t>
            </w:r>
          </w:p>
          <w:p w14:paraId="200FE9FB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72 (55.7)</w:t>
            </w:r>
          </w:p>
        </w:tc>
      </w:tr>
      <w:tr w:rsidR="00BD490E" w:rsidRPr="006769AC" w14:paraId="38BD5671" w14:textId="77777777" w:rsidTr="00433B8C">
        <w:trPr>
          <w:trHeight w:val="1580"/>
        </w:trPr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8AD5099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b/>
                <w:sz w:val="22"/>
                <w:szCs w:val="22"/>
              </w:rPr>
              <w:t>Use of medication pre-admission </w:t>
            </w:r>
          </w:p>
          <w:p w14:paraId="6BF9DD6A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Blood pressure-lowering drugs, n (%)</w:t>
            </w:r>
          </w:p>
          <w:p w14:paraId="6BB0118F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Antiplatelet drugs, n (%)</w:t>
            </w:r>
          </w:p>
          <w:p w14:paraId="5C9E8412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Oral anticoagulant drugs, n (%) </w:t>
            </w:r>
          </w:p>
          <w:p w14:paraId="483DA0BF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Glucose-lowering drugs, n (%)</w:t>
            </w:r>
          </w:p>
          <w:p w14:paraId="7F4CA30A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 xml:space="preserve">Antipsychotic drugs and cholinesterase inhibitors, n (%) </w:t>
            </w:r>
          </w:p>
          <w:p w14:paraId="3A17A6CD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Number of prescribed drugs, mean [IQR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866DD2A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 </w:t>
            </w:r>
          </w:p>
          <w:p w14:paraId="5D3F742A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54 (22.4)</w:t>
            </w:r>
          </w:p>
          <w:p w14:paraId="66585C47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0 (5.8)</w:t>
            </w:r>
          </w:p>
          <w:p w14:paraId="66D8F4A5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5 (2.2)</w:t>
            </w:r>
          </w:p>
          <w:p w14:paraId="2C2E4A84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9 (10.0)</w:t>
            </w:r>
          </w:p>
          <w:p w14:paraId="06ED6500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0 (1.5)</w:t>
            </w:r>
          </w:p>
          <w:p w14:paraId="5C486992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 [1 – 4]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06E532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 </w:t>
            </w:r>
          </w:p>
          <w:p w14:paraId="6093A33A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3 (43.1)</w:t>
            </w:r>
          </w:p>
          <w:p w14:paraId="1AE9CFC6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9 (15.4)</w:t>
            </w:r>
          </w:p>
          <w:p w14:paraId="16D4A165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 (4.1)</w:t>
            </w:r>
          </w:p>
          <w:p w14:paraId="76405796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0 (24.4)</w:t>
            </w:r>
          </w:p>
          <w:p w14:paraId="1D6D02AA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 (5.7)</w:t>
            </w:r>
          </w:p>
          <w:p w14:paraId="7A0C0042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 [1 – 8]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72CF46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04868E78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4 (38.7)</w:t>
            </w:r>
          </w:p>
          <w:p w14:paraId="3914437F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9 (14.5)</w:t>
            </w:r>
          </w:p>
          <w:p w14:paraId="596E37ED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 (6.5)</w:t>
            </w:r>
          </w:p>
          <w:p w14:paraId="7464624D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0 (16.1)</w:t>
            </w:r>
          </w:p>
          <w:p w14:paraId="4A1C10B1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 (6.5)</w:t>
            </w:r>
          </w:p>
          <w:p w14:paraId="31B945B8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 [1.8 – 9.3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BB48181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46D90DA6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03 (59.3)</w:t>
            </w:r>
          </w:p>
          <w:p w14:paraId="0FED86B4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53 (22.5)</w:t>
            </w:r>
          </w:p>
          <w:p w14:paraId="2655625C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05 (15.4)</w:t>
            </w:r>
          </w:p>
          <w:p w14:paraId="34AB3B64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36 (20.0)</w:t>
            </w:r>
          </w:p>
          <w:p w14:paraId="2812283F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6 (2.4)</w:t>
            </w:r>
          </w:p>
          <w:p w14:paraId="5B9EC636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 [2 – 7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26F0D6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71F23F2B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56 (69.9)</w:t>
            </w:r>
          </w:p>
          <w:p w14:paraId="756E5785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87 (36.7)</w:t>
            </w:r>
          </w:p>
          <w:p w14:paraId="25206FBF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05 (20.6)</w:t>
            </w:r>
          </w:p>
          <w:p w14:paraId="686BB18D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27 (25.0)</w:t>
            </w:r>
          </w:p>
          <w:p w14:paraId="06874CC9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0 (3.9)</w:t>
            </w:r>
          </w:p>
          <w:p w14:paraId="0F997757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 [4 – 10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84008D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1C15E0B0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24 (72.5)</w:t>
            </w:r>
          </w:p>
          <w:p w14:paraId="0E599403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93 (30.1)</w:t>
            </w:r>
          </w:p>
          <w:p w14:paraId="1D8FE2ED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88 (28.5)</w:t>
            </w:r>
          </w:p>
          <w:p w14:paraId="34015B8A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87 (28.2)</w:t>
            </w:r>
          </w:p>
          <w:p w14:paraId="332194E0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 (1.3)</w:t>
            </w:r>
          </w:p>
          <w:p w14:paraId="2A5923C0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8 [5 – 11]</w:t>
            </w:r>
          </w:p>
        </w:tc>
      </w:tr>
      <w:tr w:rsidR="00BD490E" w:rsidRPr="006769AC" w14:paraId="573626AF" w14:textId="77777777" w:rsidTr="00433B8C">
        <w:trPr>
          <w:trHeight w:val="307"/>
        </w:trPr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2A9F0C9" w14:textId="77777777" w:rsidR="00BD490E" w:rsidRPr="006769AC" w:rsidRDefault="00BD490E" w:rsidP="00BD490E">
            <w:pPr>
              <w:rPr>
                <w:rFonts w:cs="Times New Roman"/>
                <w:b/>
                <w:sz w:val="22"/>
                <w:szCs w:val="22"/>
              </w:rPr>
            </w:pPr>
            <w:r w:rsidRPr="006769AC">
              <w:rPr>
                <w:rFonts w:cs="Times New Roman"/>
                <w:b/>
                <w:sz w:val="22"/>
                <w:szCs w:val="22"/>
              </w:rPr>
              <w:t>In-hospital outcomes</w:t>
            </w:r>
          </w:p>
          <w:p w14:paraId="5C8730A6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Length of stay hospital (days), median [IQR]</w:t>
            </w:r>
          </w:p>
          <w:p w14:paraId="49624425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Intensive care admission, n (%)</w:t>
            </w:r>
          </w:p>
          <w:p w14:paraId="59DD123C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Length of stay ICU (days), median [IQR]</w:t>
            </w:r>
          </w:p>
          <w:p w14:paraId="11117CFD" w14:textId="77777777" w:rsidR="00433B8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Ventilator assisted breathing, n(%)</w:t>
            </w:r>
          </w:p>
          <w:p w14:paraId="66F4ACAE" w14:textId="77777777" w:rsidR="00BD490E" w:rsidRPr="006769AC" w:rsidRDefault="00433B8C" w:rsidP="00BD490E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-hospital mortality, n (%)</w:t>
            </w:r>
            <w:r w:rsidR="00BD490E" w:rsidRPr="006769AC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39186F2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10F2D5CC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 [3 – 13]</w:t>
            </w:r>
          </w:p>
          <w:p w14:paraId="4F00AB74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67 (25.7)</w:t>
            </w:r>
          </w:p>
          <w:p w14:paraId="67BE71C1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0 [3 – 19]</w:t>
            </w:r>
          </w:p>
          <w:p w14:paraId="101EF98B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31 (78.4)</w:t>
            </w:r>
          </w:p>
          <w:p w14:paraId="0F5809B7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3 (1.9)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795825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2D3752CB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 [3 – 9]</w:t>
            </w:r>
          </w:p>
          <w:p w14:paraId="3E6FF6EF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8 (22.8)</w:t>
            </w:r>
          </w:p>
          <w:p w14:paraId="686109B6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.5 [3 – 13]</w:t>
            </w:r>
          </w:p>
          <w:p w14:paraId="6DBE719E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4 (85.7)</w:t>
            </w:r>
          </w:p>
          <w:p w14:paraId="3E19A6D2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1 (8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2199D5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19176E87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8 [4 – 22]</w:t>
            </w:r>
          </w:p>
          <w:p w14:paraId="32F7E51F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8 (45.2)</w:t>
            </w:r>
          </w:p>
          <w:p w14:paraId="6B1D92F4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8.5 [5 – 19]</w:t>
            </w:r>
          </w:p>
          <w:p w14:paraId="689B796C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2 (78.6)</w:t>
            </w:r>
          </w:p>
          <w:p w14:paraId="2F8E1BE5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 (11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9D0FD19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618AB146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 [4 – 16]</w:t>
            </w:r>
          </w:p>
          <w:p w14:paraId="20BFBAC0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98 (29.5)</w:t>
            </w:r>
          </w:p>
          <w:p w14:paraId="766C15F0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2 [3 – 23]</w:t>
            </w:r>
          </w:p>
          <w:p w14:paraId="2B928F40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62 (81.8)</w:t>
            </w:r>
          </w:p>
          <w:p w14:paraId="308E55DB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18 (17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807099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5D6C86B4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 [3 – 9]</w:t>
            </w:r>
          </w:p>
          <w:p w14:paraId="2778A187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3 (14.5)</w:t>
            </w:r>
          </w:p>
          <w:p w14:paraId="59D96E5D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 [1- 13]</w:t>
            </w:r>
          </w:p>
          <w:p w14:paraId="056BDA14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4 (74.0)</w:t>
            </w:r>
          </w:p>
          <w:p w14:paraId="1599E126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43 (28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5F24E7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1C17914E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 [4 – 13]</w:t>
            </w:r>
          </w:p>
          <w:p w14:paraId="4F2E1994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4 (14.5)</w:t>
            </w:r>
          </w:p>
          <w:p w14:paraId="36981E1B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8.5 [2 – 17]</w:t>
            </w:r>
          </w:p>
          <w:p w14:paraId="04C7B566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6 (81.8)</w:t>
            </w:r>
          </w:p>
          <w:p w14:paraId="7C86B762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29 (41.7)</w:t>
            </w:r>
          </w:p>
        </w:tc>
      </w:tr>
      <w:tr w:rsidR="00BD490E" w:rsidRPr="006769AC" w14:paraId="5BECFBBD" w14:textId="77777777" w:rsidTr="00433B8C">
        <w:trPr>
          <w:trHeight w:val="650"/>
        </w:trPr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376D99F" w14:textId="77777777" w:rsidR="00BD490E" w:rsidRPr="006769AC" w:rsidRDefault="00BD490E" w:rsidP="00BD490E">
            <w:pPr>
              <w:rPr>
                <w:rFonts w:cs="Times New Roman"/>
                <w:b/>
                <w:sz w:val="22"/>
                <w:szCs w:val="22"/>
              </w:rPr>
            </w:pPr>
            <w:r w:rsidRPr="006769AC">
              <w:rPr>
                <w:rFonts w:cs="Times New Roman"/>
                <w:b/>
                <w:sz w:val="22"/>
                <w:szCs w:val="22"/>
              </w:rPr>
              <w:t>Destination at discharge</w:t>
            </w:r>
          </w:p>
          <w:p w14:paraId="11877EA2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Home, n (%)</w:t>
            </w:r>
          </w:p>
          <w:p w14:paraId="1611C679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Nursing home, n (%)</w:t>
            </w:r>
          </w:p>
          <w:p w14:paraId="42F7DD95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(Geriatric) rehabilitation, n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9FC7DDD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26754DDF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21 (87.9)</w:t>
            </w:r>
          </w:p>
          <w:p w14:paraId="7D391B88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 (0.5)</w:t>
            </w:r>
          </w:p>
          <w:p w14:paraId="12E2211A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6 (9.4)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1C9D1E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 </w:t>
            </w:r>
          </w:p>
          <w:p w14:paraId="4CC443FE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83 (80.6)</w:t>
            </w:r>
          </w:p>
          <w:p w14:paraId="207134AD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 (0.0)</w:t>
            </w:r>
          </w:p>
          <w:p w14:paraId="31FE9CAD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9 (8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CD6BCC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 </w:t>
            </w:r>
          </w:p>
          <w:p w14:paraId="56AD2782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7 (62.7)</w:t>
            </w:r>
          </w:p>
          <w:p w14:paraId="4BD17B1F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 (3.4)</w:t>
            </w:r>
          </w:p>
          <w:p w14:paraId="3E6D2662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3 (22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C665A6F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7DA8568C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60 (59.0)</w:t>
            </w:r>
          </w:p>
          <w:p w14:paraId="3E0D2D60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4 (2.3)</w:t>
            </w:r>
          </w:p>
          <w:p w14:paraId="1A9280BD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18 (19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61835E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14F9632D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87 (42.3)</w:t>
            </w:r>
          </w:p>
          <w:p w14:paraId="3E5E6767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7 (3.8)</w:t>
            </w:r>
          </w:p>
          <w:p w14:paraId="46B1A648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95 (21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4501CF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7A631A04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9 (23.5)</w:t>
            </w:r>
          </w:p>
          <w:p w14:paraId="46EA1805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3 (11.3)</w:t>
            </w:r>
          </w:p>
          <w:p w14:paraId="1DA8485E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2 (21.2)</w:t>
            </w:r>
          </w:p>
        </w:tc>
      </w:tr>
      <w:tr w:rsidR="00BD490E" w:rsidRPr="006769AC" w14:paraId="7DA815F0" w14:textId="77777777" w:rsidTr="00433B8C">
        <w:trPr>
          <w:trHeight w:val="324"/>
        </w:trPr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D826757" w14:textId="77777777" w:rsidR="00BD490E" w:rsidRPr="006769AC" w:rsidRDefault="00BD490E" w:rsidP="00BD490E">
            <w:pPr>
              <w:rPr>
                <w:rFonts w:cs="Times New Roman"/>
                <w:b/>
                <w:sz w:val="22"/>
                <w:szCs w:val="22"/>
              </w:rPr>
            </w:pPr>
            <w:r w:rsidRPr="006769AC">
              <w:rPr>
                <w:rFonts w:cs="Times New Roman"/>
                <w:b/>
                <w:sz w:val="22"/>
                <w:szCs w:val="22"/>
              </w:rPr>
              <w:t xml:space="preserve">Long-term outcomes </w:t>
            </w:r>
          </w:p>
          <w:p w14:paraId="7EC33ABC" w14:textId="77777777" w:rsidR="00BD490E" w:rsidRPr="006769AC" w:rsidRDefault="00BD490E" w:rsidP="00BD490E">
            <w:pPr>
              <w:rPr>
                <w:rFonts w:cs="Times New Roman"/>
                <w:sz w:val="22"/>
                <w:szCs w:val="22"/>
              </w:rPr>
            </w:pPr>
            <w:r w:rsidRPr="006769AC">
              <w:rPr>
                <w:rFonts w:cs="Times New Roman"/>
                <w:sz w:val="22"/>
                <w:szCs w:val="22"/>
              </w:rPr>
              <w:t>24-months mortality, n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2B13F1A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04CE8537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3 (3.3)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D94E60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08A05F9E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1 (17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80E05C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6A2BD71E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1 (17.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EE88334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28FE24A7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64 (24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D0EE70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42581B60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03 (39.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1EFFCD" w14:textId="77777777" w:rsidR="00BD490E" w:rsidRPr="006769AC" w:rsidRDefault="00BD490E" w:rsidP="00BD490E">
            <w:pPr>
              <w:rPr>
                <w:sz w:val="22"/>
                <w:szCs w:val="22"/>
              </w:rPr>
            </w:pPr>
          </w:p>
          <w:p w14:paraId="454831B7" w14:textId="77777777" w:rsidR="00BD490E" w:rsidRPr="006769AC" w:rsidRDefault="00BD490E" w:rsidP="00BD490E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78 (57.6)</w:t>
            </w:r>
          </w:p>
        </w:tc>
      </w:tr>
    </w:tbl>
    <w:p w14:paraId="345E9DEF" w14:textId="77777777" w:rsidR="008B5F53" w:rsidRPr="006769AC" w:rsidRDefault="008B5F53" w:rsidP="008B5F53">
      <w:pPr>
        <w:sectPr w:rsidR="008B5F53" w:rsidRPr="006769AC">
          <w:pgSz w:w="16838" w:h="11906" w:orient="landscape"/>
          <w:pgMar w:top="1418" w:right="1418" w:bottom="1418" w:left="1418" w:header="709" w:footer="709" w:gutter="0"/>
          <w:cols w:space="720"/>
        </w:sectPr>
      </w:pPr>
      <w:r w:rsidRPr="006769AC">
        <w:br w:type="page"/>
      </w:r>
    </w:p>
    <w:p w14:paraId="2CDDBC82" w14:textId="28B8485E" w:rsidR="008B5F53" w:rsidRPr="006769AC" w:rsidRDefault="00457185" w:rsidP="008B5F5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 xml:space="preserve">Supplemental Table </w:t>
      </w:r>
      <w:ins w:id="210" w:author="Julia Minnema" w:date="2024-07-01T16:11:00Z">
        <w:r w:rsidR="00BD2C2C">
          <w:rPr>
            <w:b/>
            <w:color w:val="000000"/>
            <w:sz w:val="22"/>
            <w:szCs w:val="22"/>
          </w:rPr>
          <w:t>7</w:t>
        </w:r>
      </w:ins>
      <w:del w:id="211" w:author="Julia Minnema" w:date="2024-07-01T16:11:00Z">
        <w:r w:rsidDel="00BD2C2C">
          <w:rPr>
            <w:b/>
            <w:color w:val="000000"/>
            <w:sz w:val="22"/>
            <w:szCs w:val="22"/>
          </w:rPr>
          <w:delText>6</w:delText>
        </w:r>
      </w:del>
      <w:r w:rsidR="008B5F53" w:rsidRPr="006769AC">
        <w:rPr>
          <w:b/>
          <w:color w:val="000000"/>
          <w:sz w:val="22"/>
          <w:szCs w:val="22"/>
        </w:rPr>
        <w:t>.</w:t>
      </w:r>
      <w:r w:rsidR="008B5F53" w:rsidRPr="006769AC">
        <w:rPr>
          <w:color w:val="000000"/>
          <w:sz w:val="22"/>
          <w:szCs w:val="22"/>
        </w:rPr>
        <w:t xml:space="preserve"> P-valu</w:t>
      </w:r>
      <w:r>
        <w:rPr>
          <w:color w:val="000000"/>
          <w:sz w:val="22"/>
          <w:szCs w:val="22"/>
        </w:rPr>
        <w:t xml:space="preserve">es baseline Supplemental Table </w:t>
      </w:r>
      <w:ins w:id="212" w:author="Julia Minnema" w:date="2024-07-01T16:11:00Z">
        <w:r w:rsidR="00BD2C2C">
          <w:rPr>
            <w:color w:val="000000"/>
            <w:sz w:val="22"/>
            <w:szCs w:val="22"/>
          </w:rPr>
          <w:t>6</w:t>
        </w:r>
      </w:ins>
      <w:del w:id="213" w:author="Julia Minnema" w:date="2024-07-01T16:11:00Z">
        <w:r w:rsidDel="00BD2C2C">
          <w:rPr>
            <w:color w:val="000000"/>
            <w:sz w:val="22"/>
            <w:szCs w:val="22"/>
          </w:rPr>
          <w:delText>5</w:delText>
        </w:r>
      </w:del>
    </w:p>
    <w:tbl>
      <w:tblPr>
        <w:tblW w:w="10206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4666"/>
        <w:gridCol w:w="1557"/>
        <w:gridCol w:w="1558"/>
        <w:gridCol w:w="1566"/>
        <w:gridCol w:w="859"/>
      </w:tblGrid>
      <w:tr w:rsidR="008B5F53" w:rsidRPr="006769AC" w14:paraId="6FD5EE72" w14:textId="77777777" w:rsidTr="00EB2D7B">
        <w:trPr>
          <w:trHeight w:val="248"/>
        </w:trPr>
        <w:tc>
          <w:tcPr>
            <w:tcW w:w="10206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195832B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Age &lt;65 years</w:t>
            </w:r>
          </w:p>
        </w:tc>
      </w:tr>
      <w:tr w:rsidR="008B5F53" w:rsidRPr="006769AC" w14:paraId="1C29DE5D" w14:textId="77777777" w:rsidTr="00EB2D7B">
        <w:trPr>
          <w:trHeight w:val="189"/>
        </w:trPr>
        <w:tc>
          <w:tcPr>
            <w:tcW w:w="46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D2985D8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D00A82E" w14:textId="77777777" w:rsidR="008B5F53" w:rsidRPr="006769AC" w:rsidRDefault="008B5F53" w:rsidP="00EB2D7B">
            <w:pPr>
              <w:jc w:val="center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CFS 1 – 3</w:t>
            </w:r>
          </w:p>
          <w:p w14:paraId="5D40B82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689 (50.3%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6E5F9BA" w14:textId="77777777" w:rsidR="008B5F53" w:rsidRPr="006769AC" w:rsidRDefault="008B5F53" w:rsidP="00EB2D7B">
            <w:pPr>
              <w:jc w:val="center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CFS 4 – 5</w:t>
            </w:r>
          </w:p>
          <w:p w14:paraId="0FAA1F9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123 (19.5%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C8A1D6D" w14:textId="77777777" w:rsidR="008B5F53" w:rsidRPr="006769AC" w:rsidRDefault="008B5F53" w:rsidP="00EB2D7B">
            <w:pPr>
              <w:jc w:val="center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CFS 6 – 9</w:t>
            </w:r>
          </w:p>
          <w:p w14:paraId="29979BF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62 (16.7%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7238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Overall    p-value </w:t>
            </w:r>
          </w:p>
        </w:tc>
      </w:tr>
      <w:tr w:rsidR="008B5F53" w:rsidRPr="006769AC" w14:paraId="02ED668C" w14:textId="77777777" w:rsidTr="00EB2D7B">
        <w:trPr>
          <w:trHeight w:val="740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D4448B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Patient characteristics</w:t>
            </w:r>
          </w:p>
          <w:p w14:paraId="0FA741E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Age (years), median [IQR] </w:t>
            </w:r>
          </w:p>
          <w:p w14:paraId="1E98A43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  <w:r w:rsidRPr="006769AC">
              <w:rPr>
                <w:sz w:val="20"/>
                <w:szCs w:val="20"/>
              </w:rPr>
              <w:t>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0E1D07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52082FD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6 [47 – 61]</w:t>
            </w:r>
          </w:p>
          <w:p w14:paraId="1F1F27B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08 (59.2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9425EB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5238227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0 [55 – 63]</w:t>
            </w:r>
          </w:p>
          <w:p w14:paraId="4E8E16F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2 (58.5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C144B1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7190814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7 [52 – 62]</w:t>
            </w:r>
          </w:p>
          <w:p w14:paraId="4FBC39D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7 (59.7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2C33F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1C0903D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  <w:p w14:paraId="20E4C1D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986</w:t>
            </w:r>
          </w:p>
        </w:tc>
      </w:tr>
      <w:tr w:rsidR="008B5F53" w:rsidRPr="006769AC" w14:paraId="7502F3A2" w14:textId="77777777" w:rsidTr="00EB2D7B">
        <w:trPr>
          <w:trHeight w:val="1584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883ABA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Use of medication pre-admission </w:t>
            </w:r>
          </w:p>
          <w:p w14:paraId="1E5BFDC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Blood pressure-lowering drugs, n (%)</w:t>
            </w:r>
          </w:p>
          <w:p w14:paraId="4A22C3C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Antiplatelet drugs, n (%)</w:t>
            </w:r>
          </w:p>
          <w:p w14:paraId="32BDB45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Oral anticoagulant drugs, n (%) </w:t>
            </w:r>
          </w:p>
          <w:p w14:paraId="32BD0C0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Glucose-lowering drugs, n (%)</w:t>
            </w:r>
          </w:p>
          <w:p w14:paraId="19845EB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Antipsychotic drugs and cholinesterase inhibitors, n (%) </w:t>
            </w:r>
          </w:p>
          <w:p w14:paraId="0633307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umber of prescribed drugs, mean [IQR]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4D7C4E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14A9090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54 (22.4)</w:t>
            </w:r>
          </w:p>
          <w:p w14:paraId="33CB9C1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0 (5.8)</w:t>
            </w:r>
          </w:p>
          <w:p w14:paraId="2531178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5 (2.2)</w:t>
            </w:r>
          </w:p>
          <w:p w14:paraId="676117D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9 (10.0)</w:t>
            </w:r>
          </w:p>
          <w:p w14:paraId="12DDA0D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0 (1.5)</w:t>
            </w:r>
          </w:p>
          <w:p w14:paraId="5B6F9E2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 [1 – 4]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414619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7CF1BD7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3 (43.1)</w:t>
            </w:r>
          </w:p>
          <w:p w14:paraId="60FF757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9 (15.4)</w:t>
            </w:r>
          </w:p>
          <w:p w14:paraId="434A6F9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 (4.1)</w:t>
            </w:r>
          </w:p>
          <w:p w14:paraId="19A8868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0 (24.4)</w:t>
            </w:r>
          </w:p>
          <w:p w14:paraId="713E584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 (5.7)</w:t>
            </w:r>
          </w:p>
          <w:p w14:paraId="7FCDE7E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 [1 – 8]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946344E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35514E6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4 (38.7)</w:t>
            </w:r>
          </w:p>
          <w:p w14:paraId="0B39BCD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 (14.5)</w:t>
            </w:r>
          </w:p>
          <w:p w14:paraId="410EE59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 (6.5)</w:t>
            </w:r>
          </w:p>
          <w:p w14:paraId="7389B48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0 (16.1)</w:t>
            </w:r>
          </w:p>
          <w:p w14:paraId="04DEA7F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 (6.5)</w:t>
            </w:r>
          </w:p>
          <w:p w14:paraId="6CDF306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 [1.8 – 9.3]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50F905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426E1CBE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15517C65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721DDA39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0.090</w:t>
            </w:r>
          </w:p>
          <w:p w14:paraId="7E49AAFF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6B320739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0.002</w:t>
            </w:r>
          </w:p>
          <w:p w14:paraId="794C0905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0.151</w:t>
            </w:r>
          </w:p>
        </w:tc>
      </w:tr>
      <w:tr w:rsidR="008B5F53" w:rsidRPr="006769AC" w14:paraId="76DC066B" w14:textId="77777777" w:rsidTr="00EB2D7B">
        <w:trPr>
          <w:trHeight w:val="307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D498092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In-hospital outcomes</w:t>
            </w:r>
          </w:p>
          <w:p w14:paraId="57D6181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Length of stay hospital (days), median (IQR)</w:t>
            </w:r>
          </w:p>
          <w:p w14:paraId="4B67D76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Intensive care admission, n (%)</w:t>
            </w:r>
          </w:p>
          <w:p w14:paraId="69BFF744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Length of stay ICU (days), median [IQR]</w:t>
            </w:r>
          </w:p>
          <w:p w14:paraId="047DCBE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Ventilator assisted breathing, n(%) </w:t>
            </w:r>
          </w:p>
          <w:p w14:paraId="69048C2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In-hospital mortality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E826EB7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1CDE508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 [3 – 13]</w:t>
            </w:r>
          </w:p>
          <w:p w14:paraId="17C5049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67 (25.7)</w:t>
            </w:r>
          </w:p>
          <w:p w14:paraId="7C4F019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0 [3 – 19]</w:t>
            </w:r>
          </w:p>
          <w:p w14:paraId="7DFD79D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31 (78.4)</w:t>
            </w:r>
          </w:p>
          <w:p w14:paraId="0038018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3 (1.9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FA04CF8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43B5C2A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 [3 – 9]</w:t>
            </w:r>
          </w:p>
          <w:p w14:paraId="2EF8580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8 (22.8)</w:t>
            </w:r>
          </w:p>
          <w:p w14:paraId="0854FD1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.5 [3 – 13]</w:t>
            </w:r>
          </w:p>
          <w:p w14:paraId="3F7D8C2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4 (85.7)</w:t>
            </w:r>
          </w:p>
          <w:p w14:paraId="4E76B49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1 (8.9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AFB11CC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4CE68C2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 [4 – 22]</w:t>
            </w:r>
          </w:p>
          <w:p w14:paraId="439AEA1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8 (45.2)</w:t>
            </w:r>
          </w:p>
          <w:p w14:paraId="29124F5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.5 [5 – 19]</w:t>
            </w:r>
          </w:p>
          <w:p w14:paraId="3E7B7DA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2 (78.6)</w:t>
            </w:r>
          </w:p>
          <w:p w14:paraId="229115F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 (11.3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0550F8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6E000D9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032</w:t>
            </w:r>
          </w:p>
          <w:p w14:paraId="1315347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002</w:t>
            </w:r>
          </w:p>
          <w:p w14:paraId="2F8B7DE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215</w:t>
            </w:r>
          </w:p>
          <w:p w14:paraId="156995E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579</w:t>
            </w:r>
          </w:p>
          <w:p w14:paraId="0EA8A55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</w:tc>
      </w:tr>
      <w:tr w:rsidR="008B5F53" w:rsidRPr="006769AC" w14:paraId="63AE095A" w14:textId="77777777" w:rsidTr="00EB2D7B">
        <w:trPr>
          <w:trHeight w:val="652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1EF34D3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Destination at discharge</w:t>
            </w:r>
          </w:p>
          <w:p w14:paraId="00CA6988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Home, n (%)</w:t>
            </w:r>
          </w:p>
          <w:p w14:paraId="703F4904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ursing home, n (%)</w:t>
            </w:r>
          </w:p>
          <w:p w14:paraId="46E10AA7" w14:textId="77777777" w:rsidR="008B5F53" w:rsidRPr="006769AC" w:rsidRDefault="008B5F53" w:rsidP="00EB2D7B">
            <w:pPr>
              <w:ind w:left="708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(Geriatric) rehabilitation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26272C6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55D9E20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21 (87.9)</w:t>
            </w:r>
          </w:p>
          <w:p w14:paraId="22C221E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 (0.5)</w:t>
            </w:r>
          </w:p>
          <w:p w14:paraId="0C9B8D9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6 (9.4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6927D5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7CDF5D0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3 (80.6)</w:t>
            </w:r>
          </w:p>
          <w:p w14:paraId="1FFFC68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 (0.0)</w:t>
            </w:r>
          </w:p>
          <w:p w14:paraId="326F264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 (8.7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D1CE68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08C3EC3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7 (62.7)</w:t>
            </w:r>
          </w:p>
          <w:p w14:paraId="5F49852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 (3.4)</w:t>
            </w:r>
          </w:p>
          <w:p w14:paraId="2285B8C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3 (22.0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0D958F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472F79C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  <w:p w14:paraId="036061D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023</w:t>
            </w:r>
          </w:p>
          <w:p w14:paraId="23969A6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009</w:t>
            </w:r>
          </w:p>
        </w:tc>
      </w:tr>
      <w:tr w:rsidR="008B5F53" w:rsidRPr="006769AC" w14:paraId="59D31C96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6A9BAC8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 xml:space="preserve">Long-term outcomes </w:t>
            </w:r>
          </w:p>
          <w:p w14:paraId="586F528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4-months mortality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1BD4CD9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1639F1D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3 (3.3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7FF396B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254A8AD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1 (17.1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7BC8909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56E1E39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1 (17.7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47F48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02F3B0D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</w:tc>
      </w:tr>
      <w:tr w:rsidR="008B5F53" w:rsidRPr="006769AC" w14:paraId="0057B192" w14:textId="77777777" w:rsidTr="00EB2D7B">
        <w:trPr>
          <w:trHeight w:val="138"/>
        </w:trPr>
        <w:tc>
          <w:tcPr>
            <w:tcW w:w="10206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2FC9E75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Age ≥65 years</w:t>
            </w:r>
          </w:p>
        </w:tc>
      </w:tr>
      <w:tr w:rsidR="008B5F53" w:rsidRPr="006769AC" w14:paraId="2844B4C7" w14:textId="77777777" w:rsidTr="00EB2D7B">
        <w:trPr>
          <w:trHeight w:val="325"/>
        </w:trPr>
        <w:tc>
          <w:tcPr>
            <w:tcW w:w="46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F43D0F5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7B41336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CFS 1 – 3 </w:t>
            </w:r>
          </w:p>
          <w:p w14:paraId="4251B61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680 (49.7%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3C26D8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CFS 4 – 5 </w:t>
            </w:r>
          </w:p>
          <w:p w14:paraId="64F105E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509 (80.5%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D7D10D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CFS 6 – 9 </w:t>
            </w:r>
          </w:p>
          <w:p w14:paraId="11FAF2D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 = 309 (83.3%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34F4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Overall   p-value</w:t>
            </w:r>
          </w:p>
        </w:tc>
      </w:tr>
      <w:tr w:rsidR="008B5F53" w:rsidRPr="006769AC" w14:paraId="67B6BFCE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ED7FE4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Patient characteristics</w:t>
            </w:r>
          </w:p>
          <w:p w14:paraId="6F4398C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Age (years), median [IQR] </w:t>
            </w:r>
          </w:p>
          <w:p w14:paraId="0F49DF9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  <w:r w:rsidRPr="006769AC">
              <w:rPr>
                <w:sz w:val="20"/>
                <w:szCs w:val="20"/>
              </w:rPr>
              <w:t>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0138C1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28F1CE8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5 [70 – 80]</w:t>
            </w:r>
          </w:p>
          <w:p w14:paraId="5F8C12A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35 (64.0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BB3E70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5FB211D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0 [75 – 86]</w:t>
            </w:r>
          </w:p>
          <w:p w14:paraId="4D6438D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04 (59.7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8E50C4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26151C3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3 [76 – 90]</w:t>
            </w:r>
          </w:p>
          <w:p w14:paraId="12E95A8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72 (55.7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43BFDF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4B249006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54B610F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038</w:t>
            </w:r>
          </w:p>
        </w:tc>
      </w:tr>
      <w:tr w:rsidR="008B5F53" w:rsidRPr="006769AC" w14:paraId="0EC5AACA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8E9326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Use of medication pre-admission </w:t>
            </w:r>
          </w:p>
          <w:p w14:paraId="553E865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Blood pressure-lowering drugs, n (%)</w:t>
            </w:r>
          </w:p>
          <w:p w14:paraId="5AB4559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Antiplatelet drugs, n (%)</w:t>
            </w:r>
          </w:p>
          <w:p w14:paraId="5343DB6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Oral anticoagulant drugs, n (%) </w:t>
            </w:r>
          </w:p>
          <w:p w14:paraId="6D456AB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Glucose-lowering drugs, n (%)</w:t>
            </w:r>
          </w:p>
          <w:p w14:paraId="1B1CD0D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 xml:space="preserve">Antipsychotic drugs and cholinesterase inhibitors, n (%) </w:t>
            </w:r>
          </w:p>
          <w:p w14:paraId="3B83BB0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umber of prescribed drugs, mean [IQR]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7AA612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6E5E8AD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03 (59.3)</w:t>
            </w:r>
          </w:p>
          <w:p w14:paraId="3C01E46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53 (22.5)</w:t>
            </w:r>
          </w:p>
          <w:p w14:paraId="2FA40C2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05 (15.4)</w:t>
            </w:r>
          </w:p>
          <w:p w14:paraId="4373DC2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36 (20.0)</w:t>
            </w:r>
          </w:p>
          <w:p w14:paraId="4ED0F09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6 (2.4)</w:t>
            </w:r>
          </w:p>
          <w:p w14:paraId="40ABEFA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 [2 – 7]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F15EF7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278FEC7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56 (69.9)</w:t>
            </w:r>
          </w:p>
          <w:p w14:paraId="576E607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87 (36.7)</w:t>
            </w:r>
          </w:p>
          <w:p w14:paraId="4077EF5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05 (20.6)</w:t>
            </w:r>
          </w:p>
          <w:p w14:paraId="54263107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27 (25.0)</w:t>
            </w:r>
          </w:p>
          <w:p w14:paraId="5833B18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0 (3.9)</w:t>
            </w:r>
          </w:p>
          <w:p w14:paraId="522DAB8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 [4 – 10]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D19678E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12A67773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24 (72.5)</w:t>
            </w:r>
          </w:p>
          <w:p w14:paraId="1741277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3 (30.1)</w:t>
            </w:r>
          </w:p>
          <w:p w14:paraId="3994761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8 (28.5)</w:t>
            </w:r>
          </w:p>
          <w:p w14:paraId="0F8268F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7 (28.2)</w:t>
            </w:r>
          </w:p>
          <w:p w14:paraId="19013F5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 (1.3)</w:t>
            </w:r>
          </w:p>
          <w:p w14:paraId="5FE8D41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 [5 – 11]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1E23A5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594A32E1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0E8EB597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13D90FCA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093F7920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0.011</w:t>
            </w:r>
          </w:p>
          <w:p w14:paraId="631671B4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6F14DF4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</w:tc>
      </w:tr>
      <w:tr w:rsidR="008B5F53" w:rsidRPr="006769AC" w14:paraId="4704F7B3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035C9B2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In-hospital outcomes</w:t>
            </w:r>
          </w:p>
          <w:p w14:paraId="3A8781F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Length of stay hospital (days), median (IQR)</w:t>
            </w:r>
          </w:p>
          <w:p w14:paraId="7B9295F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Intensive care admission, n (%)</w:t>
            </w:r>
          </w:p>
          <w:p w14:paraId="418FCA0C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Length of stay ICU (days), median [IQR]</w:t>
            </w:r>
          </w:p>
          <w:p w14:paraId="4446F38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Ventilator assisted breathing, n(%) </w:t>
            </w:r>
          </w:p>
          <w:p w14:paraId="70F901E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In-hospital mortality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BCA7A19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41BAC4B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 [4 – 16]</w:t>
            </w:r>
          </w:p>
          <w:p w14:paraId="3519335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98 (29.5)</w:t>
            </w:r>
          </w:p>
          <w:p w14:paraId="22D447E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2 [3 – 23]</w:t>
            </w:r>
          </w:p>
          <w:p w14:paraId="44D86AC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62 (81.8)</w:t>
            </w:r>
          </w:p>
          <w:p w14:paraId="3D85FF2F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18 (17.4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89B7734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5F38EA8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 [3 – 9]</w:t>
            </w:r>
          </w:p>
          <w:p w14:paraId="2589C7F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3 (14.5)</w:t>
            </w:r>
          </w:p>
          <w:p w14:paraId="31C9D5F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 [1- 13]</w:t>
            </w:r>
          </w:p>
          <w:p w14:paraId="2721CF74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54 (74.0)</w:t>
            </w:r>
          </w:p>
          <w:p w14:paraId="5720588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43 (28.1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EF00BA8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29FBE7C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7 [4 – 13]</w:t>
            </w:r>
          </w:p>
          <w:p w14:paraId="3FF681A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44 (14.5)</w:t>
            </w:r>
          </w:p>
          <w:p w14:paraId="6ED983E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8.5 [2.3 – 16.5]</w:t>
            </w:r>
          </w:p>
          <w:p w14:paraId="29A69F7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6 (81.8)</w:t>
            </w:r>
          </w:p>
          <w:p w14:paraId="783FA09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29 (41.7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FFD7CE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6106E0DC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5FED4EC2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2DF34577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0.007</w:t>
            </w:r>
          </w:p>
          <w:p w14:paraId="68BCA9AA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0.123</w:t>
            </w:r>
          </w:p>
          <w:p w14:paraId="28C5CAE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</w:tc>
      </w:tr>
      <w:tr w:rsidR="008B5F53" w:rsidRPr="006769AC" w14:paraId="70308E62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49F5F54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>Destination at discharge</w:t>
            </w:r>
          </w:p>
          <w:p w14:paraId="1118D011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Home, n (%)</w:t>
            </w:r>
          </w:p>
          <w:p w14:paraId="7FF2D8A4" w14:textId="77777777" w:rsidR="008B5F53" w:rsidRPr="006769AC" w:rsidRDefault="008B5F53" w:rsidP="00EB2D7B">
            <w:pPr>
              <w:ind w:left="720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Nursing home, n (%)</w:t>
            </w:r>
          </w:p>
          <w:p w14:paraId="226DFBD3" w14:textId="77777777" w:rsidR="008B5F53" w:rsidRPr="006769AC" w:rsidRDefault="008B5F53" w:rsidP="00EB2D7B">
            <w:pPr>
              <w:ind w:left="708"/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(Geriatric) rehabilitation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0628506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0E9619F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60 (59.0)</w:t>
            </w:r>
          </w:p>
          <w:p w14:paraId="2F6DCF40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4 (2.3)</w:t>
            </w:r>
          </w:p>
          <w:p w14:paraId="22B4938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18 (19.3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48C949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202DF41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87 (42.3)</w:t>
            </w:r>
          </w:p>
          <w:p w14:paraId="1DFA2B3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7 (3.8)</w:t>
            </w:r>
          </w:p>
          <w:p w14:paraId="215999EE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95 (21.5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572FFFA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 </w:t>
            </w:r>
          </w:p>
          <w:p w14:paraId="27D2DC5C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9 (23.5)</w:t>
            </w:r>
          </w:p>
          <w:p w14:paraId="5F5C7449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33 (11.3)</w:t>
            </w:r>
          </w:p>
          <w:p w14:paraId="78E5FD91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62 (21.2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3D96D8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17D096FE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383D3C6E" w14:textId="77777777" w:rsidR="008B5F53" w:rsidRPr="006769AC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6769AC">
              <w:rPr>
                <w:color w:val="000000"/>
                <w:sz w:val="20"/>
                <w:szCs w:val="20"/>
              </w:rPr>
              <w:t>&lt;0.001</w:t>
            </w:r>
          </w:p>
          <w:p w14:paraId="20441D9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0.655</w:t>
            </w:r>
          </w:p>
        </w:tc>
      </w:tr>
      <w:tr w:rsidR="008B5F53" w:rsidRPr="006769AC" w14:paraId="5E25B48E" w14:textId="77777777" w:rsidTr="00EB2D7B">
        <w:trPr>
          <w:trHeight w:val="325"/>
        </w:trPr>
        <w:tc>
          <w:tcPr>
            <w:tcW w:w="4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1D345F5" w14:textId="77777777" w:rsidR="008B5F53" w:rsidRPr="006769AC" w:rsidRDefault="008B5F53" w:rsidP="00EB2D7B">
            <w:pPr>
              <w:rPr>
                <w:b/>
                <w:sz w:val="20"/>
                <w:szCs w:val="20"/>
              </w:rPr>
            </w:pPr>
            <w:r w:rsidRPr="006769AC">
              <w:rPr>
                <w:b/>
                <w:sz w:val="20"/>
                <w:szCs w:val="20"/>
              </w:rPr>
              <w:t xml:space="preserve">Long-term outcomes </w:t>
            </w:r>
          </w:p>
          <w:p w14:paraId="712F8152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4-months mortality, n (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6812545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637F92EB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64 (24.1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0342CD2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5CA839E5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203 (39.9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CC1FC94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7903934D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178 (57.6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36F380" w14:textId="77777777" w:rsidR="008B5F53" w:rsidRPr="006769AC" w:rsidRDefault="008B5F53" w:rsidP="00EB2D7B">
            <w:pPr>
              <w:rPr>
                <w:sz w:val="20"/>
                <w:szCs w:val="20"/>
              </w:rPr>
            </w:pPr>
          </w:p>
          <w:p w14:paraId="6C283928" w14:textId="77777777" w:rsidR="008B5F53" w:rsidRPr="006769AC" w:rsidRDefault="008B5F53" w:rsidP="00EB2D7B">
            <w:pPr>
              <w:rPr>
                <w:sz w:val="20"/>
                <w:szCs w:val="20"/>
              </w:rPr>
            </w:pPr>
            <w:r w:rsidRPr="006769AC">
              <w:rPr>
                <w:sz w:val="20"/>
                <w:szCs w:val="20"/>
              </w:rPr>
              <w:t>&lt;0.001</w:t>
            </w:r>
          </w:p>
        </w:tc>
      </w:tr>
    </w:tbl>
    <w:p w14:paraId="678CA3B2" w14:textId="77777777" w:rsidR="008B5F53" w:rsidRPr="006769AC" w:rsidRDefault="008B5F53" w:rsidP="008B5F5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  <w:sectPr w:rsidR="008B5F53" w:rsidRPr="006769AC">
          <w:pgSz w:w="11906" w:h="16838"/>
          <w:pgMar w:top="1418" w:right="1418" w:bottom="1418" w:left="1418" w:header="709" w:footer="709" w:gutter="0"/>
          <w:cols w:space="720"/>
        </w:sectPr>
      </w:pPr>
    </w:p>
    <w:p w14:paraId="1970C406" w14:textId="77777777" w:rsidR="008B5F53" w:rsidRPr="006769AC" w:rsidRDefault="008B5F53" w:rsidP="008B5F53">
      <w:r w:rsidRPr="006769AC"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hidden="0" allowOverlap="1" wp14:anchorId="0C7A359B" wp14:editId="4767306F">
            <wp:simplePos x="0" y="0"/>
            <wp:positionH relativeFrom="margin">
              <wp:align>left</wp:align>
            </wp:positionH>
            <wp:positionV relativeFrom="paragraph">
              <wp:posOffset>360</wp:posOffset>
            </wp:positionV>
            <wp:extent cx="3381375" cy="2651760"/>
            <wp:effectExtent l="0" t="0" r="9525" b="0"/>
            <wp:wrapSquare wrapText="bothSides" distT="0" distB="0" distL="114300" distR="11430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 r="25001"/>
                    <a:stretch>
                      <a:fillRect/>
                    </a:stretch>
                  </pic:blipFill>
                  <pic:spPr>
                    <a:xfrm>
                      <a:off x="0" y="0"/>
                      <a:ext cx="3381375" cy="26517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61CE449" w14:textId="77777777" w:rsidR="008B5F53" w:rsidRPr="006769AC" w:rsidRDefault="008B5F53" w:rsidP="008B5F53">
      <w:pPr>
        <w:rPr>
          <w:rFonts w:ascii="Times New Roman" w:eastAsia="Times New Roman" w:hAnsi="Times New Roman" w:cs="Times New Roman"/>
        </w:rPr>
      </w:pPr>
    </w:p>
    <w:p w14:paraId="6D6E90A5" w14:textId="77777777" w:rsidR="008B5F53" w:rsidRPr="006769AC" w:rsidRDefault="008B5F53" w:rsidP="008B5F53">
      <w:pPr>
        <w:rPr>
          <w:rFonts w:ascii="Times New Roman" w:eastAsia="Times New Roman" w:hAnsi="Times New Roman" w:cs="Times New Roman"/>
        </w:rPr>
      </w:pPr>
    </w:p>
    <w:p w14:paraId="45AFF8C3" w14:textId="77777777" w:rsidR="008B5F53" w:rsidRPr="006769AC" w:rsidRDefault="008B5F53" w:rsidP="008B5F53">
      <w:pPr>
        <w:rPr>
          <w:rFonts w:ascii="Times New Roman" w:eastAsia="Times New Roman" w:hAnsi="Times New Roman" w:cs="Times New Roman"/>
        </w:rPr>
      </w:pPr>
    </w:p>
    <w:p w14:paraId="0AE71D32" w14:textId="77777777" w:rsidR="008B5F53" w:rsidRPr="006769AC" w:rsidRDefault="008B5F53" w:rsidP="008B5F53">
      <w:pPr>
        <w:rPr>
          <w:rFonts w:ascii="Times New Roman" w:eastAsia="Times New Roman" w:hAnsi="Times New Roman" w:cs="Times New Roman"/>
        </w:rPr>
      </w:pPr>
      <w:r w:rsidRPr="006769A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hidden="0" allowOverlap="1" wp14:anchorId="5CB9E3D8" wp14:editId="6266C748">
                <wp:simplePos x="0" y="0"/>
                <wp:positionH relativeFrom="column">
                  <wp:posOffset>4127500</wp:posOffset>
                </wp:positionH>
                <wp:positionV relativeFrom="paragraph">
                  <wp:posOffset>121920</wp:posOffset>
                </wp:positionV>
                <wp:extent cx="1047750" cy="685800"/>
                <wp:effectExtent l="0" t="0" r="0" b="0"/>
                <wp:wrapSquare wrapText="bothSides" distT="45720" distB="45720" distL="114300" distR="11430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26888" y="3441863"/>
                          <a:ext cx="103822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CA5A107" w14:textId="77777777" w:rsidR="00EB2D7B" w:rsidRDefault="00EB2D7B" w:rsidP="008B5F53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</w:rPr>
                              <w:t>Legen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B9E3D8" id="Rectangle 2" o:spid="_x0000_s1026" style="position:absolute;margin-left:325pt;margin-top:9.6pt;width:82.5pt;height:54pt;z-index:25166028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4CA5A107" w14:textId="77777777" w:rsidR="00EB2D7B" w:rsidRDefault="00EB2D7B" w:rsidP="008B5F53">
                      <w:pPr>
                        <w:textDirection w:val="btLr"/>
                      </w:pPr>
                      <w:r>
                        <w:rPr>
                          <w:b/>
                          <w:color w:val="000000"/>
                          <w:sz w:val="20"/>
                        </w:rPr>
                        <w:t>Legen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5F57BE29" w14:textId="77777777" w:rsidR="008B5F53" w:rsidRPr="006769AC" w:rsidRDefault="008B5F53" w:rsidP="008B5F53">
      <w:pPr>
        <w:rPr>
          <w:rFonts w:ascii="Times New Roman" w:eastAsia="Times New Roman" w:hAnsi="Times New Roman" w:cs="Times New Roman"/>
        </w:rPr>
      </w:pPr>
    </w:p>
    <w:p w14:paraId="4427112C" w14:textId="77777777" w:rsidR="008B5F53" w:rsidRPr="006769AC" w:rsidRDefault="008B5F53" w:rsidP="008B5F53">
      <w:pPr>
        <w:rPr>
          <w:b/>
        </w:rPr>
      </w:pPr>
      <w:r w:rsidRPr="006769AC">
        <w:rPr>
          <w:noProof/>
          <w:lang w:val="en-US"/>
        </w:rPr>
        <w:drawing>
          <wp:anchor distT="0" distB="0" distL="114300" distR="114300" simplePos="0" relativeHeight="251661312" behindDoc="0" locked="0" layoutInCell="1" hidden="0" allowOverlap="1" wp14:anchorId="1BF811FD" wp14:editId="16D6E1EB">
            <wp:simplePos x="0" y="0"/>
            <wp:positionH relativeFrom="column">
              <wp:posOffset>4208780</wp:posOffset>
            </wp:positionH>
            <wp:positionV relativeFrom="paragraph">
              <wp:posOffset>6350</wp:posOffset>
            </wp:positionV>
            <wp:extent cx="922655" cy="352425"/>
            <wp:effectExtent l="0" t="0" r="0" b="0"/>
            <wp:wrapSquare wrapText="bothSides" distT="0" distB="0" distL="114300" distR="11430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 t="1" b="5969"/>
                    <a:stretch>
                      <a:fillRect/>
                    </a:stretch>
                  </pic:blipFill>
                  <pic:spPr>
                    <a:xfrm>
                      <a:off x="0" y="0"/>
                      <a:ext cx="922655" cy="352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9CA9C81" w14:textId="77777777" w:rsidR="008B5F53" w:rsidRPr="006769AC" w:rsidRDefault="008B5F53" w:rsidP="008B5F53">
      <w:pPr>
        <w:rPr>
          <w:b/>
        </w:rPr>
      </w:pPr>
    </w:p>
    <w:p w14:paraId="5CE2BA55" w14:textId="77777777" w:rsidR="008B5F53" w:rsidRPr="006769AC" w:rsidRDefault="008B5F53" w:rsidP="008B5F53">
      <w:pPr>
        <w:rPr>
          <w:b/>
        </w:rPr>
      </w:pPr>
    </w:p>
    <w:p w14:paraId="011334EF" w14:textId="77777777" w:rsidR="008B5F53" w:rsidRPr="006769AC" w:rsidRDefault="008B5F53" w:rsidP="008B5F53">
      <w:pPr>
        <w:rPr>
          <w:b/>
        </w:rPr>
      </w:pPr>
    </w:p>
    <w:p w14:paraId="58E2776F" w14:textId="77777777" w:rsidR="008B5F53" w:rsidRPr="006769AC" w:rsidRDefault="008B5F53" w:rsidP="008B5F53">
      <w:pPr>
        <w:rPr>
          <w:b/>
        </w:rPr>
      </w:pPr>
    </w:p>
    <w:p w14:paraId="030CC987" w14:textId="77777777" w:rsidR="008B5F53" w:rsidRPr="006769AC" w:rsidRDefault="008B5F53" w:rsidP="008B5F53">
      <w:pPr>
        <w:rPr>
          <w:b/>
        </w:rPr>
      </w:pPr>
    </w:p>
    <w:p w14:paraId="1C9BE3B6" w14:textId="77777777" w:rsidR="008B5F53" w:rsidRPr="006769AC" w:rsidRDefault="008B5F53" w:rsidP="008B5F53">
      <w:pPr>
        <w:rPr>
          <w:b/>
        </w:rPr>
      </w:pPr>
    </w:p>
    <w:p w14:paraId="237B8248" w14:textId="77777777" w:rsidR="008B5F53" w:rsidRPr="006769AC" w:rsidRDefault="008B5F53" w:rsidP="008B5F53">
      <w:pPr>
        <w:tabs>
          <w:tab w:val="left" w:pos="3690"/>
        </w:tabs>
        <w:ind w:firstLine="708"/>
        <w:jc w:val="both"/>
        <w:rPr>
          <w:sz w:val="22"/>
          <w:szCs w:val="22"/>
        </w:rPr>
      </w:pPr>
    </w:p>
    <w:p w14:paraId="5441C15F" w14:textId="77777777" w:rsidR="008B5F53" w:rsidRPr="006769AC" w:rsidRDefault="008B5F53" w:rsidP="008B5F53">
      <w:pPr>
        <w:tabs>
          <w:tab w:val="left" w:pos="842"/>
        </w:tabs>
        <w:rPr>
          <w:sz w:val="22"/>
          <w:szCs w:val="22"/>
        </w:rPr>
      </w:pPr>
      <w:r w:rsidRPr="006769AC">
        <w:rPr>
          <w:sz w:val="22"/>
          <w:szCs w:val="22"/>
        </w:rPr>
        <w:tab/>
      </w:r>
    </w:p>
    <w:p w14:paraId="79A442B5" w14:textId="77777777" w:rsidR="00457185" w:rsidRPr="006769AC" w:rsidRDefault="00457185" w:rsidP="00457185">
      <w:pPr>
        <w:rPr>
          <w:b/>
          <w:sz w:val="22"/>
          <w:szCs w:val="22"/>
        </w:rPr>
      </w:pPr>
      <w:r w:rsidRPr="006769AC">
        <w:rPr>
          <w:b/>
          <w:sz w:val="22"/>
          <w:szCs w:val="22"/>
        </w:rPr>
        <w:t xml:space="preserve">Supplemental Figure 1. </w:t>
      </w:r>
      <w:r w:rsidRPr="006769AC">
        <w:rPr>
          <w:sz w:val="22"/>
          <w:szCs w:val="22"/>
        </w:rPr>
        <w:t>24-months mortality after hospital admission (including in-hospital mortality)</w:t>
      </w:r>
      <w:r w:rsidRPr="006769AC">
        <w:rPr>
          <w:b/>
          <w:sz w:val="22"/>
          <w:szCs w:val="22"/>
        </w:rPr>
        <w:t xml:space="preserve"> </w:t>
      </w:r>
      <w:r w:rsidRPr="006769AC">
        <w:rPr>
          <w:sz w:val="22"/>
          <w:szCs w:val="22"/>
        </w:rPr>
        <w:t>(n =2311)</w:t>
      </w:r>
    </w:p>
    <w:p w14:paraId="2DA01ADB" w14:textId="77777777" w:rsidR="008B5F53" w:rsidRDefault="008B5F53" w:rsidP="008B5F53">
      <w:pPr>
        <w:rPr>
          <w:sz w:val="22"/>
          <w:szCs w:val="22"/>
        </w:rPr>
      </w:pPr>
    </w:p>
    <w:p w14:paraId="72331C32" w14:textId="77777777" w:rsidR="00457185" w:rsidRPr="006769AC" w:rsidRDefault="00457185" w:rsidP="008B5F53">
      <w:pPr>
        <w:rPr>
          <w:sz w:val="22"/>
          <w:szCs w:val="22"/>
        </w:rPr>
      </w:pPr>
    </w:p>
    <w:p w14:paraId="2DCDA5CC" w14:textId="62D595BB" w:rsidR="008B5F53" w:rsidRPr="006769AC" w:rsidRDefault="00457185" w:rsidP="008B5F53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Supplemental Table </w:t>
      </w:r>
      <w:ins w:id="214" w:author="Julia Minnema" w:date="2024-07-01T16:11:00Z">
        <w:r w:rsidR="00BD2C2C">
          <w:rPr>
            <w:b/>
            <w:sz w:val="22"/>
            <w:szCs w:val="22"/>
          </w:rPr>
          <w:t>8</w:t>
        </w:r>
      </w:ins>
      <w:del w:id="215" w:author="Julia Minnema" w:date="2024-07-01T16:11:00Z">
        <w:r w:rsidDel="00BD2C2C">
          <w:rPr>
            <w:b/>
            <w:sz w:val="22"/>
            <w:szCs w:val="22"/>
          </w:rPr>
          <w:delText>7</w:delText>
        </w:r>
      </w:del>
      <w:r w:rsidR="008B5F53" w:rsidRPr="006769AC">
        <w:rPr>
          <w:b/>
          <w:sz w:val="22"/>
          <w:szCs w:val="22"/>
        </w:rPr>
        <w:t xml:space="preserve">. </w:t>
      </w:r>
      <w:r w:rsidR="008B5F53" w:rsidRPr="006769AC">
        <w:rPr>
          <w:sz w:val="22"/>
          <w:szCs w:val="22"/>
        </w:rPr>
        <w:t>Cox proportional hazard analysis after hospital admission (including in-hospital mortality)</w:t>
      </w:r>
    </w:p>
    <w:tbl>
      <w:tblPr>
        <w:tblW w:w="67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38"/>
        <w:gridCol w:w="1244"/>
        <w:gridCol w:w="2191"/>
        <w:gridCol w:w="2126"/>
      </w:tblGrid>
      <w:tr w:rsidR="008B5F53" w:rsidRPr="00457185" w14:paraId="2C3F4A05" w14:textId="77777777" w:rsidTr="00EB2D7B">
        <w:trPr>
          <w:trHeight w:val="380"/>
        </w:trPr>
        <w:tc>
          <w:tcPr>
            <w:tcW w:w="1238" w:type="dxa"/>
          </w:tcPr>
          <w:p w14:paraId="455E51DC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</w:p>
        </w:tc>
        <w:tc>
          <w:tcPr>
            <w:tcW w:w="1244" w:type="dxa"/>
          </w:tcPr>
          <w:p w14:paraId="4E773B17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CFS 1 – 3</w:t>
            </w:r>
          </w:p>
          <w:p w14:paraId="4F22B6D9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</w:rPr>
            </w:pPr>
          </w:p>
        </w:tc>
        <w:tc>
          <w:tcPr>
            <w:tcW w:w="2191" w:type="dxa"/>
          </w:tcPr>
          <w:p w14:paraId="01CD8657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CFS 4 – 5</w:t>
            </w:r>
          </w:p>
          <w:p w14:paraId="44A77379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</w:rPr>
            </w:pPr>
          </w:p>
        </w:tc>
        <w:tc>
          <w:tcPr>
            <w:tcW w:w="2126" w:type="dxa"/>
          </w:tcPr>
          <w:p w14:paraId="6705C7D1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CFS 6 – 9</w:t>
            </w:r>
          </w:p>
          <w:p w14:paraId="63CF8C1E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</w:rPr>
            </w:pPr>
          </w:p>
        </w:tc>
      </w:tr>
      <w:tr w:rsidR="008B5F53" w:rsidRPr="00457185" w14:paraId="1D84F738" w14:textId="77777777" w:rsidTr="00EB2D7B">
        <w:trPr>
          <w:trHeight w:val="502"/>
        </w:trPr>
        <w:tc>
          <w:tcPr>
            <w:tcW w:w="6799" w:type="dxa"/>
            <w:gridSpan w:val="4"/>
          </w:tcPr>
          <w:p w14:paraId="1307639B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Age &lt;65 years (n = 835, number of events = 52)</w:t>
            </w:r>
          </w:p>
        </w:tc>
      </w:tr>
      <w:tr w:rsidR="008B5F53" w:rsidRPr="00457185" w14:paraId="1ED2F40C" w14:textId="77777777" w:rsidTr="00EB2D7B">
        <w:trPr>
          <w:trHeight w:val="502"/>
        </w:trPr>
        <w:tc>
          <w:tcPr>
            <w:tcW w:w="1238" w:type="dxa"/>
          </w:tcPr>
          <w:p w14:paraId="110CE4E1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Model 1</w:t>
            </w:r>
          </w:p>
          <w:p w14:paraId="36B554CB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Model 2</w:t>
            </w:r>
          </w:p>
          <w:p w14:paraId="6582CD68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Model 3</w:t>
            </w:r>
          </w:p>
          <w:p w14:paraId="660EEA91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Model 4</w:t>
            </w:r>
          </w:p>
        </w:tc>
        <w:tc>
          <w:tcPr>
            <w:tcW w:w="1244" w:type="dxa"/>
          </w:tcPr>
          <w:p w14:paraId="6549AA12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 xml:space="preserve">Ref. </w:t>
            </w:r>
          </w:p>
          <w:p w14:paraId="560E55DF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 xml:space="preserve">Ref. </w:t>
            </w:r>
          </w:p>
          <w:p w14:paraId="7F0123F9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 xml:space="preserve">Ref. </w:t>
            </w:r>
          </w:p>
          <w:p w14:paraId="69CE1119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Ref.</w:t>
            </w:r>
          </w:p>
        </w:tc>
        <w:tc>
          <w:tcPr>
            <w:tcW w:w="2191" w:type="dxa"/>
          </w:tcPr>
          <w:p w14:paraId="2172DFD9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6.06 (3.28 – 11.17)</w:t>
            </w:r>
          </w:p>
          <w:p w14:paraId="4F0253A9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4.80 (2.58 – 8.95)</w:t>
            </w:r>
          </w:p>
          <w:p w14:paraId="27504D58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3.11 (1.60 – 6.06)</w:t>
            </w:r>
          </w:p>
          <w:p w14:paraId="4EB3DF5E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3.23 (1.65 – 6.33)</w:t>
            </w:r>
          </w:p>
        </w:tc>
        <w:tc>
          <w:tcPr>
            <w:tcW w:w="2126" w:type="dxa"/>
          </w:tcPr>
          <w:p w14:paraId="658CEE0A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6.21 (2.98 – 12.97)</w:t>
            </w:r>
          </w:p>
          <w:p w14:paraId="6A94EE1D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5.50 (2.62 – 11.52)</w:t>
            </w:r>
          </w:p>
          <w:p w14:paraId="6E7FD1BB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3.57 (1.66 – 7.70)</w:t>
            </w:r>
          </w:p>
          <w:p w14:paraId="389DF529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3.36 (1.54 – 7.33)</w:t>
            </w:r>
          </w:p>
        </w:tc>
      </w:tr>
      <w:tr w:rsidR="008B5F53" w:rsidRPr="00457185" w14:paraId="16A89C8B" w14:textId="77777777" w:rsidTr="00EB2D7B">
        <w:trPr>
          <w:trHeight w:val="466"/>
        </w:trPr>
        <w:tc>
          <w:tcPr>
            <w:tcW w:w="6799" w:type="dxa"/>
            <w:gridSpan w:val="4"/>
          </w:tcPr>
          <w:p w14:paraId="1DE93525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Age ≥65 years (n = 1476, number of events = 529)</w:t>
            </w:r>
          </w:p>
        </w:tc>
      </w:tr>
      <w:tr w:rsidR="008B5F53" w:rsidRPr="00457185" w14:paraId="02E5A3EA" w14:textId="77777777" w:rsidTr="00EB2D7B">
        <w:trPr>
          <w:trHeight w:val="466"/>
        </w:trPr>
        <w:tc>
          <w:tcPr>
            <w:tcW w:w="1238" w:type="dxa"/>
          </w:tcPr>
          <w:p w14:paraId="5D8A3AA4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Model 1</w:t>
            </w:r>
          </w:p>
          <w:p w14:paraId="1AF87D9F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Model 2</w:t>
            </w:r>
          </w:p>
          <w:p w14:paraId="49F800A5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Model 3</w:t>
            </w:r>
          </w:p>
          <w:p w14:paraId="4A3DA982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Model 4</w:t>
            </w:r>
          </w:p>
        </w:tc>
        <w:tc>
          <w:tcPr>
            <w:tcW w:w="1244" w:type="dxa"/>
          </w:tcPr>
          <w:p w14:paraId="3A9CCBD3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 xml:space="preserve">Ref. </w:t>
            </w:r>
          </w:p>
          <w:p w14:paraId="2C443133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 xml:space="preserve">Ref. </w:t>
            </w:r>
          </w:p>
          <w:p w14:paraId="4F20394F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 xml:space="preserve">Ref. </w:t>
            </w:r>
          </w:p>
          <w:p w14:paraId="224365FD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Ref.</w:t>
            </w:r>
          </w:p>
        </w:tc>
        <w:tc>
          <w:tcPr>
            <w:tcW w:w="2191" w:type="dxa"/>
          </w:tcPr>
          <w:p w14:paraId="0EAC7008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1.96 (1.59 – 2.42)</w:t>
            </w:r>
          </w:p>
          <w:p w14:paraId="0852A393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1.55 (1.25 – 1.93)</w:t>
            </w:r>
          </w:p>
          <w:p w14:paraId="6559E883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1.40 (1.12 – 1.74)</w:t>
            </w:r>
          </w:p>
          <w:p w14:paraId="4539C693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1.41 (1.13 – 1.76)</w:t>
            </w:r>
          </w:p>
        </w:tc>
        <w:tc>
          <w:tcPr>
            <w:tcW w:w="2126" w:type="dxa"/>
          </w:tcPr>
          <w:p w14:paraId="5483DF33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3.18 (2.56 – 3.95)</w:t>
            </w:r>
          </w:p>
          <w:p w14:paraId="621693A6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2.11 (1.66 – 2.68)</w:t>
            </w:r>
          </w:p>
          <w:p w14:paraId="172B2545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1.85 (1.45 – 2.35)</w:t>
            </w:r>
          </w:p>
          <w:p w14:paraId="6D4172FF" w14:textId="77777777" w:rsidR="008B5F53" w:rsidRPr="00457185" w:rsidRDefault="008B5F53" w:rsidP="00EB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457185">
              <w:rPr>
                <w:color w:val="000000"/>
                <w:sz w:val="22"/>
              </w:rPr>
              <w:t>1.84 (1.44 – 2.34)</w:t>
            </w:r>
          </w:p>
        </w:tc>
      </w:tr>
    </w:tbl>
    <w:p w14:paraId="5E092A0C" w14:textId="77777777" w:rsidR="00BD2C2C" w:rsidRDefault="008B5F53" w:rsidP="008B5F53">
      <w:pPr>
        <w:jc w:val="both"/>
        <w:rPr>
          <w:ins w:id="216" w:author="Julia Minnema" w:date="2024-07-01T16:11:00Z"/>
          <w:sz w:val="22"/>
          <w:szCs w:val="22"/>
        </w:rPr>
      </w:pPr>
      <w:r w:rsidRPr="006769AC">
        <w:rPr>
          <w:sz w:val="22"/>
          <w:szCs w:val="22"/>
        </w:rPr>
        <w:t>Estimates are hazard ratios (95% CI). CFS=Clinical Frailty Scale. Model I=crude. Model II=adjusted for sex and age. Model III=model II plus additional adjustment for the number of drugs used. Model IV=model III plus additional adjustment for blood pressure-lowering drugs, antiplatelet drugs, oral anticoagulant drugs, glucose-lowering drugs, antipsychotic drugs, and cholinesterase inhibitors.</w:t>
      </w:r>
    </w:p>
    <w:p w14:paraId="3ECE047A" w14:textId="6D2FCE45" w:rsidR="008B5F53" w:rsidRPr="006769AC" w:rsidRDefault="008B5F53" w:rsidP="008B5F53">
      <w:pPr>
        <w:jc w:val="both"/>
        <w:rPr>
          <w:sz w:val="22"/>
          <w:szCs w:val="22"/>
        </w:rPr>
        <w:sectPr w:rsidR="008B5F53" w:rsidRPr="006769AC">
          <w:pgSz w:w="11906" w:h="16838"/>
          <w:pgMar w:top="1418" w:right="1418" w:bottom="1418" w:left="1418" w:header="709" w:footer="709" w:gutter="0"/>
          <w:cols w:space="720"/>
        </w:sectPr>
      </w:pPr>
      <w:del w:id="217" w:author="Julia Minnema" w:date="2024-07-01T16:11:00Z">
        <w:r w:rsidRPr="006769AC" w:rsidDel="00BD2C2C">
          <w:rPr>
            <w:sz w:val="22"/>
            <w:szCs w:val="22"/>
          </w:rPr>
          <w:delText xml:space="preserve"> </w:delText>
        </w:r>
      </w:del>
    </w:p>
    <w:p w14:paraId="008E8635" w14:textId="5A904942" w:rsidR="008B5F53" w:rsidRPr="00BD2C2C" w:rsidRDefault="00457185" w:rsidP="00BD2C2C">
      <w:pPr>
        <w:spacing w:after="160"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l Table </w:t>
      </w:r>
      <w:ins w:id="218" w:author="Julia Minnema" w:date="2024-07-01T16:01:00Z">
        <w:r w:rsidR="00721F2C">
          <w:rPr>
            <w:b/>
            <w:sz w:val="22"/>
            <w:szCs w:val="22"/>
          </w:rPr>
          <w:t>9</w:t>
        </w:r>
      </w:ins>
      <w:del w:id="219" w:author="Julia Minnema" w:date="2024-07-01T16:01:00Z">
        <w:r w:rsidDel="00721F2C">
          <w:rPr>
            <w:b/>
            <w:sz w:val="22"/>
            <w:szCs w:val="22"/>
          </w:rPr>
          <w:delText>8</w:delText>
        </w:r>
      </w:del>
      <w:r w:rsidR="008B5F53" w:rsidRPr="006769AC">
        <w:rPr>
          <w:b/>
          <w:sz w:val="22"/>
          <w:szCs w:val="22"/>
        </w:rPr>
        <w:t>.</w:t>
      </w:r>
      <w:r w:rsidR="008B5F53" w:rsidRPr="006769AC">
        <w:rPr>
          <w:sz w:val="22"/>
          <w:szCs w:val="22"/>
        </w:rPr>
        <w:t xml:space="preserve"> Analysis comparing patients with and without a CFS</w:t>
      </w:r>
    </w:p>
    <w:tbl>
      <w:tblPr>
        <w:tblW w:w="8931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5184"/>
        <w:gridCol w:w="1337"/>
        <w:gridCol w:w="1559"/>
        <w:gridCol w:w="851"/>
      </w:tblGrid>
      <w:tr w:rsidR="008B5F53" w:rsidRPr="006769AC" w14:paraId="34B31AC3" w14:textId="77777777" w:rsidTr="00EB2D7B">
        <w:trPr>
          <w:trHeight w:val="575"/>
        </w:trPr>
        <w:tc>
          <w:tcPr>
            <w:tcW w:w="51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6BF471D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 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31815A7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CFS sample</w:t>
            </w:r>
          </w:p>
          <w:p w14:paraId="6E037F4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N = 2372 (83.3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735EDC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Non-CFS sample</w:t>
            </w:r>
          </w:p>
          <w:p w14:paraId="0AEFCD3A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N =  476 (16.7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CA0ED0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 xml:space="preserve">p-value </w:t>
            </w:r>
          </w:p>
        </w:tc>
      </w:tr>
      <w:tr w:rsidR="008B5F53" w:rsidRPr="006769AC" w14:paraId="3245C86F" w14:textId="77777777" w:rsidTr="00EB2D7B">
        <w:trPr>
          <w:trHeight w:val="775"/>
        </w:trPr>
        <w:tc>
          <w:tcPr>
            <w:tcW w:w="5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6167B29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b/>
                <w:sz w:val="22"/>
                <w:szCs w:val="22"/>
              </w:rPr>
              <w:t>Patient characteristics</w:t>
            </w:r>
          </w:p>
          <w:p w14:paraId="377FC94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 xml:space="preserve">Age (years), median [IQR] </w:t>
            </w:r>
          </w:p>
          <w:p w14:paraId="3C5AA761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Male, n (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CD3F93E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6B0DCAE3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1 (60 – 80)</w:t>
            </w:r>
          </w:p>
          <w:p w14:paraId="0B2D60FA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482 (60.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EE09B2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54F6D851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2 (61 – 80)</w:t>
            </w:r>
          </w:p>
          <w:p w14:paraId="1CD56F6C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03 (63.7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04D76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49488FCB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765</w:t>
            </w:r>
          </w:p>
          <w:p w14:paraId="7FC1361C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165</w:t>
            </w:r>
          </w:p>
        </w:tc>
      </w:tr>
      <w:tr w:rsidR="008B5F53" w:rsidRPr="006769AC" w14:paraId="2B2A7A19" w14:textId="77777777" w:rsidTr="00EB2D7B">
        <w:trPr>
          <w:trHeight w:val="1570"/>
        </w:trPr>
        <w:tc>
          <w:tcPr>
            <w:tcW w:w="5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A271255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b/>
                <w:sz w:val="22"/>
                <w:szCs w:val="22"/>
              </w:rPr>
              <w:t>Use of medication pre-admission </w:t>
            </w:r>
          </w:p>
          <w:p w14:paraId="07F70FB7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Blood pressure-lowering drugs, n (%)</w:t>
            </w:r>
          </w:p>
          <w:p w14:paraId="2C2281E0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Antiplatelet drugs, n (%)</w:t>
            </w:r>
          </w:p>
          <w:p w14:paraId="42DD302A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 xml:space="preserve">Oral anticoagulant drugs, n (%) </w:t>
            </w:r>
          </w:p>
          <w:p w14:paraId="3A8D812B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Glucose-lowering drugs, n (%)</w:t>
            </w:r>
          </w:p>
          <w:p w14:paraId="61A11427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 xml:space="preserve">Antipsychotic drugs and cholinesterase inhibitors, n (%) </w:t>
            </w:r>
          </w:p>
          <w:p w14:paraId="7B8F0B95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Number of prescribed drugs, mean [IQR]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9BC5727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09684F1C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214 (51.2)</w:t>
            </w:r>
          </w:p>
          <w:p w14:paraId="01AF93C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01 (21.2)</w:t>
            </w:r>
          </w:p>
          <w:p w14:paraId="47C5126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22 (13.6)</w:t>
            </w:r>
          </w:p>
          <w:p w14:paraId="6E5F1251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59 (19.4)</w:t>
            </w:r>
          </w:p>
          <w:p w14:paraId="504EA0AA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01 (4.3)</w:t>
            </w:r>
          </w:p>
          <w:p w14:paraId="737681AE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 xml:space="preserve">5 (2 – 8)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59EDF1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290A0899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65 (55.8)</w:t>
            </w:r>
          </w:p>
          <w:p w14:paraId="00F8AB74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18 (24.8)</w:t>
            </w:r>
          </w:p>
          <w:p w14:paraId="5ED63AC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9 (12.4)</w:t>
            </w:r>
          </w:p>
          <w:p w14:paraId="5B991877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00 (21.1)</w:t>
            </w:r>
          </w:p>
          <w:p w14:paraId="1B4C796E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5 (5.3)</w:t>
            </w:r>
          </w:p>
          <w:p w14:paraId="5FDB2F86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 (2 – 9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BB1B37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031010A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70</w:t>
            </w:r>
          </w:p>
          <w:p w14:paraId="1A5ACFE0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77</w:t>
            </w:r>
          </w:p>
          <w:p w14:paraId="28E5809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555</w:t>
            </w:r>
          </w:p>
          <w:p w14:paraId="07841FBE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411</w:t>
            </w:r>
          </w:p>
          <w:p w14:paraId="72C2768A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329</w:t>
            </w:r>
          </w:p>
          <w:p w14:paraId="294A8704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03</w:t>
            </w:r>
          </w:p>
        </w:tc>
      </w:tr>
      <w:tr w:rsidR="008B5F53" w:rsidRPr="006769AC" w14:paraId="3C3B079A" w14:textId="77777777" w:rsidTr="00EB2D7B">
        <w:trPr>
          <w:trHeight w:val="306"/>
        </w:trPr>
        <w:tc>
          <w:tcPr>
            <w:tcW w:w="5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79ADC2A" w14:textId="77777777" w:rsidR="008B5F53" w:rsidRPr="006769AC" w:rsidRDefault="008B5F53" w:rsidP="00EB2D7B">
            <w:pPr>
              <w:rPr>
                <w:b/>
                <w:sz w:val="22"/>
                <w:szCs w:val="22"/>
              </w:rPr>
            </w:pPr>
            <w:r w:rsidRPr="006769AC">
              <w:rPr>
                <w:b/>
                <w:sz w:val="22"/>
                <w:szCs w:val="22"/>
              </w:rPr>
              <w:t>In-hospital outcomes</w:t>
            </w:r>
          </w:p>
          <w:p w14:paraId="2AFCEAE3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Length of stay hospital (days), median (IQR)</w:t>
            </w:r>
          </w:p>
          <w:p w14:paraId="43CBBFB6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Intensive care admission, n (%)</w:t>
            </w:r>
          </w:p>
          <w:p w14:paraId="7A867A43" w14:textId="77777777" w:rsidR="008B5F53" w:rsidRPr="006769AC" w:rsidRDefault="008B5F53" w:rsidP="00EB2D7B">
            <w:pPr>
              <w:ind w:left="720"/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Length of stay ICU (days), median [IQR]</w:t>
            </w:r>
          </w:p>
          <w:p w14:paraId="140D51AE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Ventilator assisted breathing, n(%) </w:t>
            </w:r>
          </w:p>
          <w:p w14:paraId="5E03451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In-hospital mortality, n (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E7D9A9B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73A108B1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 (3 – 13)</w:t>
            </w:r>
          </w:p>
          <w:p w14:paraId="03D76D15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38 (23.2)</w:t>
            </w:r>
          </w:p>
          <w:p w14:paraId="7A807EFD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9 (3 – 19)</w:t>
            </w:r>
          </w:p>
          <w:p w14:paraId="2E94B13D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29 (79.7)</w:t>
            </w:r>
          </w:p>
          <w:p w14:paraId="1960386B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21 (17.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130BF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7A97DAFC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 xml:space="preserve">7 (3 – 13) </w:t>
            </w:r>
          </w:p>
          <w:p w14:paraId="2EB90051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10 (25.1)</w:t>
            </w:r>
          </w:p>
          <w:p w14:paraId="0A4DE631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0 (4 – 18)</w:t>
            </w:r>
          </w:p>
          <w:p w14:paraId="69849335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88 (80.0)</w:t>
            </w:r>
          </w:p>
          <w:p w14:paraId="1E1034F1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04 (22.3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CBCF79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1BE35191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96</w:t>
            </w:r>
          </w:p>
          <w:p w14:paraId="7ABCDDD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390</w:t>
            </w:r>
          </w:p>
          <w:p w14:paraId="3A97B42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537</w:t>
            </w:r>
          </w:p>
          <w:p w14:paraId="68E84DB5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532</w:t>
            </w:r>
          </w:p>
          <w:p w14:paraId="32FA0267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21</w:t>
            </w:r>
          </w:p>
        </w:tc>
      </w:tr>
      <w:tr w:rsidR="008B5F53" w:rsidRPr="006769AC" w14:paraId="1C34786B" w14:textId="77777777" w:rsidTr="00EB2D7B">
        <w:trPr>
          <w:trHeight w:val="647"/>
        </w:trPr>
        <w:tc>
          <w:tcPr>
            <w:tcW w:w="5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F9F8526" w14:textId="77777777" w:rsidR="008B5F53" w:rsidRPr="006769AC" w:rsidRDefault="008B5F53" w:rsidP="00EB2D7B">
            <w:pPr>
              <w:rPr>
                <w:b/>
                <w:sz w:val="22"/>
                <w:szCs w:val="22"/>
              </w:rPr>
            </w:pPr>
            <w:r w:rsidRPr="006769AC">
              <w:rPr>
                <w:b/>
                <w:sz w:val="22"/>
                <w:szCs w:val="22"/>
              </w:rPr>
              <w:t>Destination at discharge</w:t>
            </w:r>
          </w:p>
          <w:p w14:paraId="65C3D35A" w14:textId="77777777" w:rsidR="008B5F53" w:rsidRPr="006769AC" w:rsidRDefault="008B5F53" w:rsidP="00EB2D7B">
            <w:pPr>
              <w:ind w:left="720"/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Home, n (%)</w:t>
            </w:r>
          </w:p>
          <w:p w14:paraId="249007A7" w14:textId="77777777" w:rsidR="008B5F53" w:rsidRPr="006769AC" w:rsidRDefault="008B5F53" w:rsidP="00EB2D7B">
            <w:pPr>
              <w:ind w:left="720"/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Nursing home, n (%)</w:t>
            </w:r>
          </w:p>
          <w:p w14:paraId="448250FC" w14:textId="77777777" w:rsidR="008B5F53" w:rsidRPr="006769AC" w:rsidRDefault="008B5F53" w:rsidP="00EB2D7B">
            <w:pPr>
              <w:ind w:left="708"/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(Geriatric) rehabilitation, n (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66999AE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2C3982A7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257 (59.9)</w:t>
            </w:r>
          </w:p>
          <w:p w14:paraId="3555FD5C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9 (3.3)</w:t>
            </w:r>
          </w:p>
          <w:p w14:paraId="3EE59135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53 (16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006F7B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13C17144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30 (55.6)</w:t>
            </w:r>
          </w:p>
          <w:p w14:paraId="7F22FE4A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4 (5.8)</w:t>
            </w:r>
          </w:p>
          <w:p w14:paraId="7C824CB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6 (13.5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742EF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505F94ED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104</w:t>
            </w:r>
          </w:p>
          <w:p w14:paraId="7DE13A96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13</w:t>
            </w:r>
          </w:p>
          <w:p w14:paraId="44917B50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98</w:t>
            </w:r>
          </w:p>
        </w:tc>
      </w:tr>
      <w:tr w:rsidR="008B5F53" w:rsidRPr="006769AC" w14:paraId="107EB94E" w14:textId="77777777" w:rsidTr="00EB2D7B">
        <w:trPr>
          <w:trHeight w:val="323"/>
        </w:trPr>
        <w:tc>
          <w:tcPr>
            <w:tcW w:w="5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3FC57DF" w14:textId="77777777" w:rsidR="008B5F53" w:rsidRPr="006769AC" w:rsidRDefault="008B5F53" w:rsidP="00EB2D7B">
            <w:pPr>
              <w:rPr>
                <w:b/>
                <w:sz w:val="22"/>
                <w:szCs w:val="22"/>
              </w:rPr>
            </w:pPr>
            <w:r w:rsidRPr="006769AC">
              <w:rPr>
                <w:b/>
                <w:sz w:val="22"/>
                <w:szCs w:val="22"/>
              </w:rPr>
              <w:t xml:space="preserve">Long-term outcomes </w:t>
            </w:r>
          </w:p>
          <w:p w14:paraId="22C3C5ED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4-months mortality, n (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B8CEC9D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785E22DE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773 (74.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C84B3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342BB027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28 (68.9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19BF1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3D9822E0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08</w:t>
            </w:r>
          </w:p>
        </w:tc>
      </w:tr>
    </w:tbl>
    <w:p w14:paraId="68979537" w14:textId="77777777" w:rsidR="008B5F53" w:rsidRPr="006769AC" w:rsidRDefault="008B5F53" w:rsidP="008B5F5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 w:rsidRPr="006769AC">
        <w:rPr>
          <w:color w:val="000000"/>
          <w:sz w:val="22"/>
          <w:szCs w:val="22"/>
        </w:rPr>
        <w:t xml:space="preserve">Missing values: CFS sample: 56 Length of hospital stay, 56 ICU admission, 9 ICU length of stay, 18 ventilator assisted breathing, 272 Destination of discharge. Non-CFS sample: 1 Blood pressure-lowering drugs, 1 Antiplatelet drugs, 1 Oral anticoagulant drugs, 1 Glucose-lowering drugs, 1 anti-psychotic drugs and cholinesterase inhibitors, 1 number of prescribed drugs, 44 Length of hospital stay, 38 ICU admission, 6 ICU length of stay, 8 Ventilator assisted breathing, 9 In-hospital mortality, 62 Destination of discharge. </w:t>
      </w:r>
    </w:p>
    <w:p w14:paraId="1A443B72" w14:textId="77777777" w:rsidR="008B5F53" w:rsidRPr="006769AC" w:rsidRDefault="008B5F53" w:rsidP="008B5F53">
      <w:pPr>
        <w:rPr>
          <w:sz w:val="22"/>
          <w:szCs w:val="22"/>
        </w:rPr>
      </w:pPr>
    </w:p>
    <w:p w14:paraId="46A93D6F" w14:textId="77777777" w:rsidR="008B5F53" w:rsidRPr="006769AC" w:rsidRDefault="008B5F53" w:rsidP="008B5F53">
      <w:pPr>
        <w:rPr>
          <w:sz w:val="22"/>
          <w:szCs w:val="22"/>
        </w:rPr>
      </w:pPr>
      <w:r w:rsidRPr="006769AC">
        <w:br w:type="page"/>
      </w:r>
    </w:p>
    <w:p w14:paraId="65A6ADEE" w14:textId="47755BA4" w:rsidR="008B5F53" w:rsidRPr="006769AC" w:rsidRDefault="00457185" w:rsidP="008B5F5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 xml:space="preserve">Supplemental Table </w:t>
      </w:r>
      <w:ins w:id="220" w:author="Julia Minnema" w:date="2024-07-01T16:01:00Z">
        <w:r w:rsidR="00721F2C">
          <w:rPr>
            <w:b/>
            <w:color w:val="000000"/>
            <w:sz w:val="22"/>
            <w:szCs w:val="22"/>
          </w:rPr>
          <w:t>10</w:t>
        </w:r>
      </w:ins>
      <w:del w:id="221" w:author="Julia Minnema" w:date="2024-07-01T16:01:00Z">
        <w:r w:rsidDel="00721F2C">
          <w:rPr>
            <w:b/>
            <w:color w:val="000000"/>
            <w:sz w:val="22"/>
            <w:szCs w:val="22"/>
          </w:rPr>
          <w:delText>9</w:delText>
        </w:r>
      </w:del>
      <w:r w:rsidR="008B5F53" w:rsidRPr="006769AC">
        <w:rPr>
          <w:b/>
          <w:color w:val="000000"/>
          <w:sz w:val="22"/>
          <w:szCs w:val="22"/>
        </w:rPr>
        <w:t xml:space="preserve">. </w:t>
      </w:r>
      <w:r w:rsidR="008B5F53" w:rsidRPr="006769AC">
        <w:rPr>
          <w:color w:val="000000"/>
          <w:sz w:val="22"/>
          <w:szCs w:val="22"/>
        </w:rPr>
        <w:t xml:space="preserve">Analysis comparing patients in the Netherlands and other countries  </w:t>
      </w:r>
    </w:p>
    <w:tbl>
      <w:tblPr>
        <w:tblW w:w="9356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5150"/>
        <w:gridCol w:w="1654"/>
        <w:gridCol w:w="1560"/>
        <w:gridCol w:w="992"/>
      </w:tblGrid>
      <w:tr w:rsidR="008B5F53" w:rsidRPr="006769AC" w14:paraId="3ABDB7DB" w14:textId="77777777" w:rsidTr="00457185">
        <w:trPr>
          <w:trHeight w:val="1012"/>
        </w:trPr>
        <w:tc>
          <w:tcPr>
            <w:tcW w:w="51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66B5ECC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 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020A20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The Netherlands</w:t>
            </w:r>
          </w:p>
          <w:p w14:paraId="1EF5ED25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N = 1979 (83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B977A2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 xml:space="preserve">Other countries </w:t>
            </w:r>
          </w:p>
          <w:p w14:paraId="5D3648F1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N = 393 (16.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6991B6C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 xml:space="preserve">p-value  </w:t>
            </w:r>
          </w:p>
        </w:tc>
      </w:tr>
      <w:tr w:rsidR="008B5F53" w:rsidRPr="006769AC" w14:paraId="146E5D34" w14:textId="77777777" w:rsidTr="00457185">
        <w:trPr>
          <w:trHeight w:val="775"/>
        </w:trPr>
        <w:tc>
          <w:tcPr>
            <w:tcW w:w="5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B431A30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b/>
                <w:sz w:val="22"/>
                <w:szCs w:val="22"/>
              </w:rPr>
              <w:t>Patient characteristics</w:t>
            </w:r>
          </w:p>
          <w:p w14:paraId="78505DCE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 xml:space="preserve">Age (years), median [IQR] </w:t>
            </w:r>
          </w:p>
          <w:p w14:paraId="3E2B94C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Male, n (%)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8F79AB1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3DF65091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2 (61 – 80)</w:t>
            </w:r>
          </w:p>
          <w:p w14:paraId="2D7DA37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211 (61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F4EF6F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1A92620C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8 (54 – 79)</w:t>
            </w:r>
          </w:p>
          <w:p w14:paraId="7CC82F56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17 (55.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CCF34D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1F9E8A9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&lt;0.001</w:t>
            </w:r>
          </w:p>
          <w:p w14:paraId="2037B6D9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27</w:t>
            </w:r>
          </w:p>
        </w:tc>
      </w:tr>
      <w:tr w:rsidR="008B5F53" w:rsidRPr="006769AC" w14:paraId="65A0F1DD" w14:textId="77777777" w:rsidTr="00457185">
        <w:trPr>
          <w:trHeight w:val="1570"/>
        </w:trPr>
        <w:tc>
          <w:tcPr>
            <w:tcW w:w="5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8FA5A79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b/>
                <w:sz w:val="22"/>
                <w:szCs w:val="22"/>
              </w:rPr>
              <w:t>Use of medication pre-admission </w:t>
            </w:r>
          </w:p>
          <w:p w14:paraId="676DB1D7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Blood pressure-lowering drugs, n (%)</w:t>
            </w:r>
          </w:p>
          <w:p w14:paraId="764C75CB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Antiplatelet drugs, n (%)</w:t>
            </w:r>
          </w:p>
          <w:p w14:paraId="6E4FF424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 xml:space="preserve">Oral anticoagulant drugs, n (%) </w:t>
            </w:r>
          </w:p>
          <w:p w14:paraId="0C55EB9D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Glucose-lowering drugs, n (%)</w:t>
            </w:r>
          </w:p>
          <w:p w14:paraId="573C941D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 xml:space="preserve">Antipsychotic drugs and cholinesterase inhibitors, n (%) </w:t>
            </w:r>
          </w:p>
          <w:p w14:paraId="4A0B1193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Number of prescribed drugs, mean [IQR]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5AE039A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 </w:t>
            </w:r>
          </w:p>
          <w:p w14:paraId="1FCD0490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017 (51.4)</w:t>
            </w:r>
          </w:p>
          <w:p w14:paraId="1734C515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37 (22.1)</w:t>
            </w:r>
          </w:p>
          <w:p w14:paraId="5E797604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87 (14.5)</w:t>
            </w:r>
          </w:p>
          <w:p w14:paraId="74B16AEA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87 (19.6)</w:t>
            </w:r>
          </w:p>
          <w:p w14:paraId="555F8FB0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8 (2.9)</w:t>
            </w:r>
          </w:p>
          <w:p w14:paraId="4E18365E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 (2 – 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A8F6A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6E8C921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97 (50.1)</w:t>
            </w:r>
          </w:p>
          <w:p w14:paraId="21CEAD71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4 (16.3)</w:t>
            </w:r>
          </w:p>
          <w:p w14:paraId="10E09D66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5 (8.9)</w:t>
            </w:r>
          </w:p>
          <w:p w14:paraId="14030143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2 (18.3)</w:t>
            </w:r>
          </w:p>
          <w:p w14:paraId="52542B73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3 (10.9)</w:t>
            </w:r>
          </w:p>
          <w:p w14:paraId="0213B8E4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 (1 – 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A8BBB3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693596B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647</w:t>
            </w:r>
          </w:p>
          <w:p w14:paraId="47E3253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10</w:t>
            </w:r>
          </w:p>
          <w:p w14:paraId="7018C204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03</w:t>
            </w:r>
          </w:p>
          <w:p w14:paraId="00D8156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571</w:t>
            </w:r>
          </w:p>
          <w:p w14:paraId="7CB902E0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&lt;0.001</w:t>
            </w:r>
          </w:p>
          <w:p w14:paraId="60B0470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&lt;0.001</w:t>
            </w:r>
          </w:p>
        </w:tc>
      </w:tr>
      <w:tr w:rsidR="008B5F53" w:rsidRPr="006769AC" w14:paraId="79E91BFA" w14:textId="77777777" w:rsidTr="00457185">
        <w:trPr>
          <w:trHeight w:val="306"/>
        </w:trPr>
        <w:tc>
          <w:tcPr>
            <w:tcW w:w="5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A6B98D4" w14:textId="77777777" w:rsidR="008B5F53" w:rsidRPr="006769AC" w:rsidRDefault="008B5F53" w:rsidP="00EB2D7B">
            <w:pPr>
              <w:rPr>
                <w:b/>
                <w:sz w:val="22"/>
                <w:szCs w:val="22"/>
              </w:rPr>
            </w:pPr>
            <w:r w:rsidRPr="006769AC">
              <w:rPr>
                <w:b/>
                <w:sz w:val="22"/>
                <w:szCs w:val="22"/>
              </w:rPr>
              <w:t>In-hospital outcomes</w:t>
            </w:r>
          </w:p>
          <w:p w14:paraId="3CD2EC49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Length of stay hospital (days), median (IQR)</w:t>
            </w:r>
          </w:p>
          <w:p w14:paraId="02BF7C3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Intensive care admission, n (%)</w:t>
            </w:r>
          </w:p>
          <w:p w14:paraId="070E3A8E" w14:textId="77777777" w:rsidR="008B5F53" w:rsidRPr="006769AC" w:rsidRDefault="008B5F53" w:rsidP="00EB2D7B">
            <w:pPr>
              <w:ind w:left="720"/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Length of stay ICU (days), median [IQR]</w:t>
            </w:r>
          </w:p>
          <w:p w14:paraId="47E91FD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Ventilator assisted breathing, n(%) </w:t>
            </w:r>
          </w:p>
          <w:p w14:paraId="55788704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In-hospital mortality, n (%)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BE08D48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4098BB0E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 (3 – 11)</w:t>
            </w:r>
          </w:p>
          <w:p w14:paraId="3E4CCEE5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459 (23.3)</w:t>
            </w:r>
          </w:p>
          <w:p w14:paraId="23A9F39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9 (2 – 20)</w:t>
            </w:r>
          </w:p>
          <w:p w14:paraId="49F3D8BA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78 (84.6)</w:t>
            </w:r>
          </w:p>
          <w:p w14:paraId="2ACE39BA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60 (18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96C76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6712C72D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1 (5 – 22)</w:t>
            </w:r>
          </w:p>
          <w:p w14:paraId="5670012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79 (22.8)</w:t>
            </w:r>
          </w:p>
          <w:p w14:paraId="21E9466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1 (6 – 19)</w:t>
            </w:r>
          </w:p>
          <w:p w14:paraId="0D3DD1D4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51 (69.9)</w:t>
            </w:r>
          </w:p>
          <w:p w14:paraId="17A77CA6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1 (15.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659C7D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48311305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&lt;0.001</w:t>
            </w:r>
          </w:p>
          <w:p w14:paraId="1DB375B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849</w:t>
            </w:r>
          </w:p>
          <w:p w14:paraId="08B7D197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162</w:t>
            </w:r>
          </w:p>
          <w:p w14:paraId="0EF034B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02</w:t>
            </w:r>
          </w:p>
          <w:p w14:paraId="30244147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206</w:t>
            </w:r>
          </w:p>
        </w:tc>
      </w:tr>
      <w:tr w:rsidR="008B5F53" w:rsidRPr="006769AC" w14:paraId="0C0F5B68" w14:textId="77777777" w:rsidTr="00457185">
        <w:trPr>
          <w:trHeight w:val="647"/>
        </w:trPr>
        <w:tc>
          <w:tcPr>
            <w:tcW w:w="5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EE34831" w14:textId="77777777" w:rsidR="008B5F53" w:rsidRPr="006769AC" w:rsidRDefault="008B5F53" w:rsidP="00EB2D7B">
            <w:pPr>
              <w:rPr>
                <w:b/>
                <w:sz w:val="22"/>
                <w:szCs w:val="22"/>
              </w:rPr>
            </w:pPr>
            <w:r w:rsidRPr="006769AC">
              <w:rPr>
                <w:b/>
                <w:sz w:val="22"/>
                <w:szCs w:val="22"/>
              </w:rPr>
              <w:t>Destination at discharge</w:t>
            </w:r>
          </w:p>
          <w:p w14:paraId="70558219" w14:textId="77777777" w:rsidR="008B5F53" w:rsidRPr="006769AC" w:rsidRDefault="008B5F53" w:rsidP="00EB2D7B">
            <w:pPr>
              <w:ind w:left="720"/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Home, n (%)</w:t>
            </w:r>
          </w:p>
          <w:p w14:paraId="1B6CF47E" w14:textId="77777777" w:rsidR="008B5F53" w:rsidRPr="006769AC" w:rsidRDefault="008B5F53" w:rsidP="00EB2D7B">
            <w:pPr>
              <w:ind w:left="720"/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Nursing home, n (%)</w:t>
            </w:r>
          </w:p>
          <w:p w14:paraId="3DEC3F8B" w14:textId="77777777" w:rsidR="008B5F53" w:rsidRPr="006769AC" w:rsidRDefault="008B5F53" w:rsidP="00EB2D7B">
            <w:pPr>
              <w:ind w:left="708"/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(Geriatric) rehabilitation, n (%)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B4E930F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006C7EF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032 (57.5)</w:t>
            </w:r>
          </w:p>
          <w:p w14:paraId="5D4EAAE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66 (3.7)</w:t>
            </w:r>
          </w:p>
          <w:p w14:paraId="2DFE76F2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37 (18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5F4DD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492F78AF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25 (73.8)</w:t>
            </w:r>
          </w:p>
          <w:p w14:paraId="3D35A67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 (1.0)</w:t>
            </w:r>
          </w:p>
          <w:p w14:paraId="4E401BB7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6 (5.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741852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5CD5B749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&lt;0.001</w:t>
            </w:r>
          </w:p>
          <w:p w14:paraId="0DE55FE3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20</w:t>
            </w:r>
          </w:p>
          <w:p w14:paraId="339C3E50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&lt;0.001</w:t>
            </w:r>
          </w:p>
        </w:tc>
      </w:tr>
      <w:tr w:rsidR="008B5F53" w:rsidRPr="006769AC" w14:paraId="6C0F49D9" w14:textId="77777777" w:rsidTr="00457185">
        <w:trPr>
          <w:trHeight w:val="323"/>
        </w:trPr>
        <w:tc>
          <w:tcPr>
            <w:tcW w:w="5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4325E2D" w14:textId="77777777" w:rsidR="008B5F53" w:rsidRPr="006769AC" w:rsidRDefault="008B5F53" w:rsidP="00EB2D7B">
            <w:pPr>
              <w:rPr>
                <w:b/>
                <w:sz w:val="22"/>
                <w:szCs w:val="22"/>
              </w:rPr>
            </w:pPr>
            <w:r w:rsidRPr="006769AC">
              <w:rPr>
                <w:b/>
                <w:sz w:val="22"/>
                <w:szCs w:val="22"/>
              </w:rPr>
              <w:t xml:space="preserve">Long-term outcomes </w:t>
            </w:r>
          </w:p>
          <w:p w14:paraId="5B53C36E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24-months mortality, n (%)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77D400F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5B0F44E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1466 (74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D360BA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0F32C7B8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307 (78.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2492F8" w14:textId="77777777" w:rsidR="008B5F53" w:rsidRPr="006769AC" w:rsidRDefault="008B5F53" w:rsidP="00EB2D7B">
            <w:pPr>
              <w:rPr>
                <w:sz w:val="22"/>
                <w:szCs w:val="22"/>
              </w:rPr>
            </w:pPr>
          </w:p>
          <w:p w14:paraId="5827059D" w14:textId="77777777" w:rsidR="008B5F53" w:rsidRPr="006769AC" w:rsidRDefault="008B5F53" w:rsidP="00EB2D7B">
            <w:pPr>
              <w:rPr>
                <w:sz w:val="22"/>
                <w:szCs w:val="22"/>
              </w:rPr>
            </w:pPr>
            <w:r w:rsidRPr="006769AC">
              <w:rPr>
                <w:sz w:val="22"/>
                <w:szCs w:val="22"/>
              </w:rPr>
              <w:t>0.092</w:t>
            </w:r>
          </w:p>
        </w:tc>
      </w:tr>
    </w:tbl>
    <w:p w14:paraId="219106AA" w14:textId="77777777" w:rsidR="008B5F53" w:rsidRPr="006769AC" w:rsidRDefault="008B5F53" w:rsidP="008B5F5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 w:rsidRPr="006769AC">
        <w:rPr>
          <w:color w:val="000000"/>
          <w:sz w:val="22"/>
          <w:szCs w:val="22"/>
        </w:rPr>
        <w:t xml:space="preserve">Missing values: the Netherlands: 7 Hospital length of stay, 9 ICU admission, 2 ICU length of stay, 12 Ventilator assisted breathing, 184 Destination at discharge. Other countries: 49 Hospital length of stay, 47 ICU admission, 7 ICU length of stay, 6 Ventilator assisted breathing, 88 Destination at discharge. </w:t>
      </w:r>
    </w:p>
    <w:p w14:paraId="53B972E9" w14:textId="77777777" w:rsidR="00893EBF" w:rsidRDefault="00893EBF"/>
    <w:sectPr w:rsidR="00893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lia Minnema">
    <w15:presenceInfo w15:providerId="AD" w15:userId="S::j.minnema@erasmusmc.nl::b563db33-ba24-4d27-9c64-52f6a4bc1e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F53"/>
    <w:rsid w:val="00017DAB"/>
    <w:rsid w:val="00102880"/>
    <w:rsid w:val="002F56E4"/>
    <w:rsid w:val="003859CE"/>
    <w:rsid w:val="00433B8C"/>
    <w:rsid w:val="00457185"/>
    <w:rsid w:val="004A31ED"/>
    <w:rsid w:val="00600691"/>
    <w:rsid w:val="00721F2C"/>
    <w:rsid w:val="00893EBF"/>
    <w:rsid w:val="008B5F53"/>
    <w:rsid w:val="00B33CAE"/>
    <w:rsid w:val="00BD2C2C"/>
    <w:rsid w:val="00BD490E"/>
    <w:rsid w:val="00E10D11"/>
    <w:rsid w:val="00E93BF5"/>
    <w:rsid w:val="00EB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E1748"/>
  <w15:chartTrackingRefBased/>
  <w15:docId w15:val="{4C20F093-7E13-447C-AC29-9531598D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B5F53"/>
    <w:pPr>
      <w:spacing w:after="0" w:line="240" w:lineRule="auto"/>
    </w:pPr>
    <w:rPr>
      <w:rFonts w:ascii="Calibri" w:eastAsia="Calibri" w:hAnsi="Calibri" w:cs="Calibri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rsid w:val="008B5F5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5F5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8B5F5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8B5F53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8B5F5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8B5F5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B5F53"/>
    <w:rPr>
      <w:rFonts w:ascii="Calibri" w:eastAsia="Calibri" w:hAnsi="Calibri" w:cs="Calibri"/>
      <w:b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rsid w:val="008B5F53"/>
    <w:rPr>
      <w:rFonts w:ascii="Calibri" w:eastAsia="Calibri" w:hAnsi="Calibri" w:cs="Calibri"/>
      <w:b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rsid w:val="008B5F53"/>
    <w:rPr>
      <w:rFonts w:ascii="Calibri" w:eastAsia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8B5F53"/>
    <w:rPr>
      <w:rFonts w:ascii="Calibri" w:eastAsia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8B5F53"/>
    <w:rPr>
      <w:rFonts w:ascii="Calibri" w:eastAsia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rsid w:val="008B5F53"/>
    <w:rPr>
      <w:rFonts w:ascii="Calibri" w:eastAsia="Calibri" w:hAnsi="Calibri" w:cs="Calibri"/>
      <w:b/>
      <w:sz w:val="20"/>
      <w:szCs w:val="20"/>
      <w:lang w:val="en-GB"/>
    </w:rPr>
  </w:style>
  <w:style w:type="table" w:customStyle="1" w:styleId="TableNormal1">
    <w:name w:val="Table Normal1"/>
    <w:rsid w:val="008B5F5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8B5F5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B5F53"/>
    <w:rPr>
      <w:rFonts w:ascii="Calibri" w:eastAsia="Calibri" w:hAnsi="Calibri" w:cs="Calibri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rsid w:val="008B5F5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B5F53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F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F53"/>
    <w:rPr>
      <w:rFonts w:ascii="Calibri" w:eastAsia="Calibri" w:hAnsi="Calibri" w:cs="Calibri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B5F5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F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F53"/>
    <w:rPr>
      <w:rFonts w:ascii="Segoe UI" w:eastAsia="Calibr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F53"/>
    <w:rPr>
      <w:rFonts w:ascii="Calibri" w:eastAsia="Calibri" w:hAnsi="Calibri" w:cs="Calibri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8B5F53"/>
    <w:rPr>
      <w:color w:val="0000FF"/>
      <w:u w:val="single"/>
    </w:rPr>
  </w:style>
  <w:style w:type="paragraph" w:styleId="Revision">
    <w:name w:val="Revision"/>
    <w:hidden/>
    <w:uiPriority w:val="99"/>
    <w:semiHidden/>
    <w:rsid w:val="008B5F53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table" w:styleId="TableGrid">
    <w:name w:val="Table Grid"/>
    <w:aliases w:val="Tabel Erasmus MC"/>
    <w:basedOn w:val="TableNormal"/>
    <w:uiPriority w:val="39"/>
    <w:rsid w:val="00EB2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800</Words>
  <Characters>15965</Characters>
  <Application>Microsoft Office Word</Application>
  <DocSecurity>0</DocSecurity>
  <Lines>133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innema</dc:creator>
  <cp:keywords/>
  <dc:description/>
  <cp:lastModifiedBy>Julia Minnema</cp:lastModifiedBy>
  <cp:revision>5</cp:revision>
  <dcterms:created xsi:type="dcterms:W3CDTF">2024-07-01T14:00:00Z</dcterms:created>
  <dcterms:modified xsi:type="dcterms:W3CDTF">2024-07-06T09:44:00Z</dcterms:modified>
</cp:coreProperties>
</file>